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3ED750" w14:textId="77777777" w:rsidR="00130AFD" w:rsidRDefault="00130AFD" w:rsidP="00294F74">
      <w:pPr>
        <w:spacing w:after="0" w:line="240" w:lineRule="auto"/>
        <w:jc w:val="center"/>
        <w:rPr>
          <w:rFonts w:ascii="Times New Roman" w:hAnsi="Times New Roman" w:cs="Times New Roman"/>
        </w:rPr>
      </w:pPr>
    </w:p>
    <w:tbl>
      <w:tblPr>
        <w:tblStyle w:val="TableGrid"/>
        <w:tblW w:w="9941" w:type="dxa"/>
        <w:tblLook w:val="04A0" w:firstRow="1" w:lastRow="0" w:firstColumn="1" w:lastColumn="0" w:noHBand="0" w:noVBand="1"/>
      </w:tblPr>
      <w:tblGrid>
        <w:gridCol w:w="660"/>
        <w:gridCol w:w="2700"/>
        <w:gridCol w:w="756"/>
        <w:gridCol w:w="1965"/>
        <w:gridCol w:w="1924"/>
        <w:gridCol w:w="1936"/>
      </w:tblGrid>
      <w:tr w:rsidR="00FF7ECB" w:rsidRPr="00667D0D" w14:paraId="7FBD7A3B" w14:textId="77777777" w:rsidTr="733CBEEB">
        <w:trPr>
          <w:tblHeader/>
        </w:trPr>
        <w:tc>
          <w:tcPr>
            <w:tcW w:w="9941" w:type="dxa"/>
            <w:gridSpan w:val="6"/>
            <w:shd w:val="clear" w:color="auto" w:fill="D9D9D9" w:themeFill="background1" w:themeFillShade="D9"/>
            <w:vAlign w:val="center"/>
          </w:tcPr>
          <w:p w14:paraId="540FDDD1" w14:textId="38DC23B5" w:rsidR="00FF7ECB" w:rsidRPr="00667D0D" w:rsidRDefault="00FF7ECB" w:rsidP="00294F74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94F74">
              <w:rPr>
                <w:rFonts w:ascii="Times New Roman" w:hAnsi="Times New Roman" w:cs="Times New Roman"/>
                <w:b/>
              </w:rPr>
              <w:t xml:space="preserve">Table </w:t>
            </w:r>
            <w:r w:rsidR="005C28CB">
              <w:rPr>
                <w:rFonts w:ascii="Times New Roman" w:hAnsi="Times New Roman" w:cs="Times New Roman"/>
                <w:b/>
              </w:rPr>
              <w:t>S1</w:t>
            </w:r>
            <w:r w:rsidRPr="00294F74">
              <w:rPr>
                <w:rFonts w:ascii="Times New Roman" w:hAnsi="Times New Roman" w:cs="Times New Roman"/>
                <w:b/>
              </w:rPr>
              <w:t>:</w:t>
            </w:r>
            <w:r w:rsidRPr="00667D0D">
              <w:rPr>
                <w:rFonts w:ascii="Times New Roman" w:hAnsi="Times New Roman" w:cs="Times New Roman"/>
              </w:rPr>
              <w:t xml:space="preserve"> Descriptive Statistics by </w:t>
            </w:r>
            <w:r>
              <w:rPr>
                <w:rFonts w:ascii="Times New Roman" w:hAnsi="Times New Roman" w:cs="Times New Roman"/>
              </w:rPr>
              <w:t xml:space="preserve">Chronological </w:t>
            </w:r>
            <w:r w:rsidRPr="00667D0D">
              <w:rPr>
                <w:rFonts w:ascii="Times New Roman" w:hAnsi="Times New Roman" w:cs="Times New Roman"/>
              </w:rPr>
              <w:t>Age Strata</w:t>
            </w:r>
          </w:p>
        </w:tc>
      </w:tr>
      <w:tr w:rsidR="00130AFD" w:rsidRPr="00667D0D" w14:paraId="5CA60E66" w14:textId="77777777" w:rsidTr="733CBEEB">
        <w:trPr>
          <w:tblHeader/>
        </w:trPr>
        <w:tc>
          <w:tcPr>
            <w:tcW w:w="660" w:type="dxa"/>
            <w:shd w:val="clear" w:color="auto" w:fill="D9D9D9" w:themeFill="background1" w:themeFillShade="D9"/>
            <w:vAlign w:val="center"/>
          </w:tcPr>
          <w:p w14:paraId="3CE572C3" w14:textId="77777777" w:rsidR="00130AFD" w:rsidRPr="00667D0D" w:rsidRDefault="00130AFD" w:rsidP="00B045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2700" w:type="dxa"/>
            <w:shd w:val="clear" w:color="auto" w:fill="D9D9D9" w:themeFill="background1" w:themeFillShade="D9"/>
          </w:tcPr>
          <w:p w14:paraId="497075EF" w14:textId="77777777" w:rsidR="00130AFD" w:rsidRPr="00667D0D" w:rsidRDefault="00130AFD" w:rsidP="00B045B1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Variable</w:t>
            </w:r>
          </w:p>
        </w:tc>
        <w:tc>
          <w:tcPr>
            <w:tcW w:w="756" w:type="dxa"/>
            <w:shd w:val="clear" w:color="auto" w:fill="D9D9D9" w:themeFill="background1" w:themeFillShade="D9"/>
          </w:tcPr>
          <w:p w14:paraId="7A693C85" w14:textId="77777777" w:rsidR="00130AFD" w:rsidRPr="00667D0D" w:rsidRDefault="00130AFD" w:rsidP="733CBEE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733CBEEB">
              <w:rPr>
                <w:rFonts w:ascii="Times New Roman" w:hAnsi="Times New Roman" w:cs="Times New Roman"/>
                <w:b/>
                <w:bCs/>
              </w:rPr>
              <w:t>n</w:t>
            </w:r>
          </w:p>
        </w:tc>
        <w:tc>
          <w:tcPr>
            <w:tcW w:w="1965" w:type="dxa"/>
            <w:shd w:val="clear" w:color="auto" w:fill="D9D9D9" w:themeFill="background1" w:themeFillShade="D9"/>
          </w:tcPr>
          <w:p w14:paraId="3243AD55" w14:textId="77777777" w:rsidR="00130AFD" w:rsidRPr="00667D0D" w:rsidRDefault="00130AFD" w:rsidP="00B045B1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Mean</w:t>
            </w:r>
            <w:r>
              <w:rPr>
                <w:rFonts w:ascii="Times New Roman" w:hAnsi="Times New Roman" w:cs="Times New Roman"/>
                <w:b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b/>
              </w:rPr>
              <w:t>sd</w:t>
            </w:r>
            <w:proofErr w:type="spellEnd"/>
            <w:r w:rsidRPr="00667D0D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1924" w:type="dxa"/>
            <w:shd w:val="clear" w:color="auto" w:fill="D9D9D9" w:themeFill="background1" w:themeFillShade="D9"/>
          </w:tcPr>
          <w:p w14:paraId="695D68D3" w14:textId="77777777" w:rsidR="00130AFD" w:rsidRPr="00667D0D" w:rsidRDefault="00130AFD" w:rsidP="00B045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 xml:space="preserve">Min, </w:t>
            </w:r>
            <w:r w:rsidRPr="00667D0D">
              <w:rPr>
                <w:rFonts w:ascii="Times New Roman" w:hAnsi="Times New Roman" w:cs="Times New Roman"/>
                <w:b/>
              </w:rPr>
              <w:t>Max</w:t>
            </w:r>
          </w:p>
        </w:tc>
        <w:tc>
          <w:tcPr>
            <w:tcW w:w="1936" w:type="dxa"/>
            <w:shd w:val="clear" w:color="auto" w:fill="D9D9D9" w:themeFill="background1" w:themeFillShade="D9"/>
          </w:tcPr>
          <w:p w14:paraId="3F8B436A" w14:textId="77777777" w:rsidR="00130AFD" w:rsidRPr="00667D0D" w:rsidRDefault="00130AFD" w:rsidP="00B045B1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95% C</w:t>
            </w:r>
            <w:r>
              <w:rPr>
                <w:rFonts w:ascii="Times New Roman" w:hAnsi="Times New Roman" w:cs="Times New Roman"/>
                <w:b/>
              </w:rPr>
              <w:t>I</w:t>
            </w:r>
          </w:p>
        </w:tc>
      </w:tr>
      <w:tr w:rsidR="00130AFD" w:rsidRPr="00667D0D" w14:paraId="4D964630" w14:textId="77777777" w:rsidTr="733CBEEB">
        <w:tc>
          <w:tcPr>
            <w:tcW w:w="660" w:type="dxa"/>
            <w:vMerge w:val="restart"/>
            <w:vAlign w:val="center"/>
          </w:tcPr>
          <w:p w14:paraId="6983578A" w14:textId="77777777" w:rsidR="00130AFD" w:rsidRPr="00667D0D" w:rsidRDefault="00130AFD" w:rsidP="00B045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8</w:t>
            </w:r>
          </w:p>
        </w:tc>
        <w:tc>
          <w:tcPr>
            <w:tcW w:w="2700" w:type="dxa"/>
          </w:tcPr>
          <w:p w14:paraId="6EC225F7" w14:textId="77777777" w:rsidR="00130AFD" w:rsidRPr="00667D0D" w:rsidRDefault="00130AFD" w:rsidP="00B045B1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Gyn</w:t>
            </w:r>
            <w:r>
              <w:rPr>
                <w:rFonts w:ascii="Times New Roman" w:hAnsi="Times New Roman" w:cs="Times New Roman"/>
                <w:b/>
              </w:rPr>
              <w:t>ecological</w:t>
            </w:r>
            <w:r w:rsidRPr="00667D0D">
              <w:rPr>
                <w:rFonts w:ascii="Times New Roman" w:hAnsi="Times New Roman" w:cs="Times New Roman"/>
                <w:b/>
              </w:rPr>
              <w:t xml:space="preserve"> Age</w:t>
            </w:r>
            <w:r>
              <w:rPr>
                <w:rFonts w:ascii="Times New Roman" w:hAnsi="Times New Roman" w:cs="Times New Roman"/>
                <w:b/>
              </w:rPr>
              <w:t xml:space="preserve"> (yrs)</w:t>
            </w:r>
          </w:p>
        </w:tc>
        <w:tc>
          <w:tcPr>
            <w:tcW w:w="756" w:type="dxa"/>
          </w:tcPr>
          <w:p w14:paraId="293776F5" w14:textId="77777777" w:rsidR="00130AFD" w:rsidRPr="00667D0D" w:rsidRDefault="00130AFD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965" w:type="dxa"/>
          </w:tcPr>
          <w:p w14:paraId="4FDB6327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-4.15 (1.55)</w:t>
            </w:r>
          </w:p>
        </w:tc>
        <w:tc>
          <w:tcPr>
            <w:tcW w:w="1924" w:type="dxa"/>
          </w:tcPr>
          <w:p w14:paraId="2E77BA51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-7.87, -0.66</w:t>
            </w:r>
          </w:p>
        </w:tc>
        <w:tc>
          <w:tcPr>
            <w:tcW w:w="1936" w:type="dxa"/>
          </w:tcPr>
          <w:p w14:paraId="42338586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-3.54, -4.77</w:t>
            </w:r>
          </w:p>
        </w:tc>
      </w:tr>
      <w:tr w:rsidR="00130AFD" w:rsidRPr="00667D0D" w14:paraId="132C3FA3" w14:textId="77777777" w:rsidTr="733CBEEB">
        <w:tc>
          <w:tcPr>
            <w:tcW w:w="660" w:type="dxa"/>
            <w:vMerge/>
            <w:vAlign w:val="center"/>
          </w:tcPr>
          <w:p w14:paraId="190F777B" w14:textId="77777777" w:rsidR="00130AFD" w:rsidRPr="00667D0D" w:rsidRDefault="00130AFD" w:rsidP="00B045B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01676D93" w14:textId="77777777" w:rsidR="00130AFD" w:rsidRPr="00667D0D" w:rsidRDefault="00130AFD" w:rsidP="00B045B1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Weight</w:t>
            </w:r>
            <w:r>
              <w:rPr>
                <w:rFonts w:ascii="Times New Roman" w:hAnsi="Times New Roman" w:cs="Times New Roman"/>
                <w:b/>
              </w:rPr>
              <w:t xml:space="preserve"> (kg)</w:t>
            </w:r>
          </w:p>
        </w:tc>
        <w:tc>
          <w:tcPr>
            <w:tcW w:w="756" w:type="dxa"/>
          </w:tcPr>
          <w:p w14:paraId="77E3433E" w14:textId="77777777" w:rsidR="00130AFD" w:rsidRPr="00667D0D" w:rsidRDefault="00130AFD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965" w:type="dxa"/>
          </w:tcPr>
          <w:p w14:paraId="64978D1F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27.50 (5.50)</w:t>
            </w:r>
          </w:p>
        </w:tc>
        <w:tc>
          <w:tcPr>
            <w:tcW w:w="1924" w:type="dxa"/>
          </w:tcPr>
          <w:p w14:paraId="250DBD59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.80</w:t>
            </w:r>
            <w:r w:rsidRPr="00667D0D">
              <w:rPr>
                <w:rFonts w:ascii="Times New Roman" w:hAnsi="Times New Roman" w:cs="Times New Roman"/>
              </w:rPr>
              <w:t>, 50.20</w:t>
            </w:r>
          </w:p>
        </w:tc>
        <w:tc>
          <w:tcPr>
            <w:tcW w:w="1936" w:type="dxa"/>
          </w:tcPr>
          <w:p w14:paraId="1B25C611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25.61, 29.39</w:t>
            </w:r>
          </w:p>
        </w:tc>
      </w:tr>
      <w:tr w:rsidR="00130AFD" w:rsidRPr="00667D0D" w14:paraId="7FDE5263" w14:textId="77777777" w:rsidTr="733CBEEB">
        <w:tc>
          <w:tcPr>
            <w:tcW w:w="660" w:type="dxa"/>
            <w:vMerge/>
            <w:vAlign w:val="center"/>
          </w:tcPr>
          <w:p w14:paraId="2392124E" w14:textId="77777777" w:rsidR="00130AFD" w:rsidRPr="00667D0D" w:rsidRDefault="00130AFD" w:rsidP="00B045B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35D4F5C1" w14:textId="77777777" w:rsidR="00130AFD" w:rsidRPr="00667D0D" w:rsidRDefault="00130AFD" w:rsidP="00B045B1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Height</w:t>
            </w:r>
            <w:r>
              <w:rPr>
                <w:rFonts w:ascii="Times New Roman" w:hAnsi="Times New Roman" w:cs="Times New Roman"/>
                <w:b/>
              </w:rPr>
              <w:t xml:space="preserve"> (cm)</w:t>
            </w:r>
          </w:p>
        </w:tc>
        <w:tc>
          <w:tcPr>
            <w:tcW w:w="756" w:type="dxa"/>
          </w:tcPr>
          <w:p w14:paraId="45E4C887" w14:textId="77777777" w:rsidR="00130AFD" w:rsidRPr="00667D0D" w:rsidRDefault="00130AFD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965" w:type="dxa"/>
          </w:tcPr>
          <w:p w14:paraId="74EDAD98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28.39 (6.66)</w:t>
            </w:r>
          </w:p>
        </w:tc>
        <w:tc>
          <w:tcPr>
            <w:tcW w:w="1924" w:type="dxa"/>
          </w:tcPr>
          <w:p w14:paraId="5D299628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16.0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7D0D">
              <w:rPr>
                <w:rFonts w:ascii="Times New Roman" w:hAnsi="Times New Roman" w:cs="Times New Roman"/>
              </w:rPr>
              <w:t>143.00</w:t>
            </w:r>
          </w:p>
        </w:tc>
        <w:tc>
          <w:tcPr>
            <w:tcW w:w="1936" w:type="dxa"/>
          </w:tcPr>
          <w:p w14:paraId="1F7252C7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26.10,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67D0D">
              <w:rPr>
                <w:rFonts w:ascii="Times New Roman" w:hAnsi="Times New Roman" w:cs="Times New Roman"/>
              </w:rPr>
              <w:t>130.38</w:t>
            </w:r>
          </w:p>
        </w:tc>
      </w:tr>
      <w:tr w:rsidR="00130AFD" w:rsidRPr="00667D0D" w14:paraId="5B1BD4AC" w14:textId="77777777" w:rsidTr="733CBEEB">
        <w:tc>
          <w:tcPr>
            <w:tcW w:w="660" w:type="dxa"/>
            <w:vMerge/>
            <w:vAlign w:val="center"/>
          </w:tcPr>
          <w:p w14:paraId="0F0BA5B7" w14:textId="77777777" w:rsidR="00130AFD" w:rsidRPr="00667D0D" w:rsidRDefault="00130AFD" w:rsidP="00B045B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4CE119CC" w14:textId="77777777" w:rsidR="00130AFD" w:rsidRPr="00667D0D" w:rsidRDefault="00130AFD" w:rsidP="00B045B1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BMI</w:t>
            </w:r>
            <w:r>
              <w:rPr>
                <w:rFonts w:ascii="Times New Roman" w:hAnsi="Times New Roman" w:cs="Times New Roman"/>
                <w:b/>
              </w:rPr>
              <w:t xml:space="preserve"> (kg/m</w:t>
            </w:r>
            <w:r w:rsidRPr="00E309A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56" w:type="dxa"/>
          </w:tcPr>
          <w:p w14:paraId="72A7896A" w14:textId="77777777" w:rsidR="00130AFD" w:rsidRPr="00667D0D" w:rsidRDefault="00130AFD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965" w:type="dxa"/>
          </w:tcPr>
          <w:p w14:paraId="204F8D56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6.58 (2.07)</w:t>
            </w:r>
          </w:p>
        </w:tc>
        <w:tc>
          <w:tcPr>
            <w:tcW w:w="1924" w:type="dxa"/>
          </w:tcPr>
          <w:p w14:paraId="26EDF063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3.54, 24.62</w:t>
            </w:r>
          </w:p>
        </w:tc>
        <w:tc>
          <w:tcPr>
            <w:tcW w:w="1936" w:type="dxa"/>
          </w:tcPr>
          <w:p w14:paraId="112BDF22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5.86, 17.29</w:t>
            </w:r>
          </w:p>
        </w:tc>
      </w:tr>
      <w:tr w:rsidR="00130AFD" w:rsidRPr="00667D0D" w14:paraId="2B6AE135" w14:textId="77777777" w:rsidTr="733CBEEB">
        <w:tc>
          <w:tcPr>
            <w:tcW w:w="660" w:type="dxa"/>
            <w:vMerge/>
            <w:vAlign w:val="center"/>
          </w:tcPr>
          <w:p w14:paraId="55BAA299" w14:textId="77777777" w:rsidR="00130AFD" w:rsidRPr="00667D0D" w:rsidRDefault="00130AFD" w:rsidP="00B045B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73FCB8CC" w14:textId="3FE16932" w:rsidR="00130AFD" w:rsidRPr="00667D0D" w:rsidRDefault="00130AFD" w:rsidP="733CBEEB">
            <w:pPr>
              <w:rPr>
                <w:rFonts w:ascii="Times New Roman" w:hAnsi="Times New Roman" w:cs="Times New Roman"/>
                <w:b/>
                <w:bCs/>
              </w:rPr>
            </w:pPr>
            <w:r w:rsidRPr="733CBEEB">
              <w:rPr>
                <w:rFonts w:ascii="Times New Roman" w:hAnsi="Times New Roman" w:cs="Times New Roman"/>
                <w:b/>
                <w:bCs/>
              </w:rPr>
              <w:t>WB</w:t>
            </w:r>
            <w:r w:rsidR="7C8C7110" w:rsidRPr="733CBEE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733CBEEB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756" w:type="dxa"/>
          </w:tcPr>
          <w:p w14:paraId="414A558F" w14:textId="77777777" w:rsidR="00130AFD" w:rsidRPr="00667D0D" w:rsidRDefault="00130AFD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965" w:type="dxa"/>
          </w:tcPr>
          <w:p w14:paraId="5BC114B5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991.40 (109.34)</w:t>
            </w:r>
          </w:p>
        </w:tc>
        <w:tc>
          <w:tcPr>
            <w:tcW w:w="1924" w:type="dxa"/>
          </w:tcPr>
          <w:p w14:paraId="194441B7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831.55, 1282.60</w:t>
            </w:r>
          </w:p>
        </w:tc>
        <w:tc>
          <w:tcPr>
            <w:tcW w:w="1936" w:type="dxa"/>
          </w:tcPr>
          <w:p w14:paraId="6A99DAC7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953.84, 1028.96</w:t>
            </w:r>
          </w:p>
        </w:tc>
      </w:tr>
      <w:tr w:rsidR="0059355B" w:rsidRPr="00667D0D" w14:paraId="323C8E12" w14:textId="77777777" w:rsidTr="733CBEEB">
        <w:tc>
          <w:tcPr>
            <w:tcW w:w="660" w:type="dxa"/>
            <w:vMerge/>
            <w:vAlign w:val="center"/>
          </w:tcPr>
          <w:p w14:paraId="00EBA9EF" w14:textId="77777777" w:rsidR="0059355B" w:rsidRPr="00667D0D" w:rsidRDefault="0059355B" w:rsidP="00B045B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6BE2E27B" w14:textId="660E254D" w:rsidR="0059355B" w:rsidRDefault="0059355B" w:rsidP="00B045B1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ad BMC (g)</w:t>
            </w:r>
          </w:p>
        </w:tc>
        <w:tc>
          <w:tcPr>
            <w:tcW w:w="756" w:type="dxa"/>
          </w:tcPr>
          <w:p w14:paraId="7A176C69" w14:textId="2608C74A" w:rsidR="0059355B" w:rsidRPr="00667D0D" w:rsidRDefault="00F763BD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965" w:type="dxa"/>
          </w:tcPr>
          <w:p w14:paraId="6FA6FAE4" w14:textId="39D22CF6" w:rsidR="0059355B" w:rsidRPr="00667D0D" w:rsidRDefault="00F763BD" w:rsidP="00B045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5.26 (26.58)</w:t>
            </w:r>
          </w:p>
        </w:tc>
        <w:tc>
          <w:tcPr>
            <w:tcW w:w="1924" w:type="dxa"/>
          </w:tcPr>
          <w:p w14:paraId="73F3FBAE" w14:textId="4F13B35B" w:rsidR="0059355B" w:rsidRPr="00667D0D" w:rsidRDefault="00F763BD" w:rsidP="00B045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1.64, 338.43</w:t>
            </w:r>
          </w:p>
        </w:tc>
        <w:tc>
          <w:tcPr>
            <w:tcW w:w="1936" w:type="dxa"/>
          </w:tcPr>
          <w:p w14:paraId="720B2FFA" w14:textId="41D489AB" w:rsidR="0059355B" w:rsidRPr="00667D0D" w:rsidRDefault="00F763BD" w:rsidP="00B045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6.13, 284.40</w:t>
            </w:r>
          </w:p>
        </w:tc>
      </w:tr>
      <w:tr w:rsidR="0059355B" w:rsidRPr="00667D0D" w14:paraId="37772D0A" w14:textId="77777777" w:rsidTr="733CBEEB">
        <w:tc>
          <w:tcPr>
            <w:tcW w:w="660" w:type="dxa"/>
            <w:vMerge/>
            <w:vAlign w:val="center"/>
          </w:tcPr>
          <w:p w14:paraId="70E293E6" w14:textId="77777777" w:rsidR="0059355B" w:rsidRPr="00667D0D" w:rsidRDefault="0059355B" w:rsidP="00B045B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3F50C847" w14:textId="62950A01" w:rsidR="0059355B" w:rsidRDefault="00140963" w:rsidP="733CBEEB">
            <w:pPr>
              <w:rPr>
                <w:rFonts w:ascii="Times New Roman" w:hAnsi="Times New Roman" w:cs="Times New Roman"/>
                <w:b/>
                <w:bCs/>
              </w:rPr>
            </w:pPr>
            <w:r w:rsidRPr="733CBEEB">
              <w:rPr>
                <w:rFonts w:ascii="Times New Roman" w:hAnsi="Times New Roman" w:cs="Times New Roman"/>
                <w:b/>
                <w:bCs/>
              </w:rPr>
              <w:t>SUB</w:t>
            </w:r>
            <w:r w:rsidR="0F400CA3" w:rsidRPr="733CBEE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9355B" w:rsidRPr="733CBEEB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756" w:type="dxa"/>
          </w:tcPr>
          <w:p w14:paraId="19203106" w14:textId="11B23646" w:rsidR="0059355B" w:rsidRPr="00667D0D" w:rsidRDefault="00F763BD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965" w:type="dxa"/>
          </w:tcPr>
          <w:p w14:paraId="030575DF" w14:textId="7CD8C40A" w:rsidR="0059355B" w:rsidRPr="00667D0D" w:rsidRDefault="00F763BD" w:rsidP="00B045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5.93 (101.56)</w:t>
            </w:r>
          </w:p>
        </w:tc>
        <w:tc>
          <w:tcPr>
            <w:tcW w:w="1924" w:type="dxa"/>
          </w:tcPr>
          <w:p w14:paraId="03879274" w14:textId="22E59EB5" w:rsidR="0059355B" w:rsidRPr="00667D0D" w:rsidRDefault="00F763BD" w:rsidP="00B045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6.95, 1013.11</w:t>
            </w:r>
          </w:p>
        </w:tc>
        <w:tc>
          <w:tcPr>
            <w:tcW w:w="1936" w:type="dxa"/>
          </w:tcPr>
          <w:p w14:paraId="030A2697" w14:textId="5E064EF5" w:rsidR="0059355B" w:rsidRPr="00667D0D" w:rsidRDefault="00F763BD" w:rsidP="00B045B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1.04, 750.82</w:t>
            </w:r>
          </w:p>
        </w:tc>
      </w:tr>
      <w:tr w:rsidR="00130AFD" w:rsidRPr="00667D0D" w14:paraId="6CC3960A" w14:textId="77777777" w:rsidTr="733CBEEB">
        <w:tc>
          <w:tcPr>
            <w:tcW w:w="660" w:type="dxa"/>
            <w:vMerge/>
            <w:vAlign w:val="center"/>
          </w:tcPr>
          <w:p w14:paraId="3E4E6AB9" w14:textId="77777777" w:rsidR="00130AFD" w:rsidRPr="00667D0D" w:rsidRDefault="00130AFD" w:rsidP="00B045B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61610516" w14:textId="3E72E6FF" w:rsidR="00130AFD" w:rsidRPr="00667D0D" w:rsidRDefault="004A631D" w:rsidP="51415FA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51415FAC">
              <w:rPr>
                <w:rFonts w:ascii="Times New Roman" w:hAnsi="Times New Roman" w:cs="Times New Roman"/>
                <w:b/>
                <w:bCs/>
              </w:rPr>
              <w:t>Head:WB</w:t>
            </w:r>
            <w:proofErr w:type="spellEnd"/>
            <w:proofErr w:type="gramEnd"/>
            <w:r w:rsidR="31C4FE3A" w:rsidRPr="51415FA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51415FAC">
              <w:rPr>
                <w:rFonts w:ascii="Times New Roman" w:hAnsi="Times New Roman" w:cs="Times New Roman"/>
                <w:b/>
                <w:bCs/>
              </w:rPr>
              <w:t>BMC</w:t>
            </w:r>
          </w:p>
        </w:tc>
        <w:tc>
          <w:tcPr>
            <w:tcW w:w="756" w:type="dxa"/>
          </w:tcPr>
          <w:p w14:paraId="620CFA93" w14:textId="77777777" w:rsidR="00130AFD" w:rsidRPr="00667D0D" w:rsidRDefault="00130AFD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965" w:type="dxa"/>
          </w:tcPr>
          <w:p w14:paraId="26F5D496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28 (0.03)</w:t>
            </w:r>
          </w:p>
        </w:tc>
        <w:tc>
          <w:tcPr>
            <w:tcW w:w="1924" w:type="dxa"/>
          </w:tcPr>
          <w:p w14:paraId="3FE949A5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20, 0.34</w:t>
            </w:r>
          </w:p>
        </w:tc>
        <w:tc>
          <w:tcPr>
            <w:tcW w:w="1936" w:type="dxa"/>
          </w:tcPr>
          <w:p w14:paraId="73BB1FE5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27, 0.29</w:t>
            </w:r>
          </w:p>
        </w:tc>
      </w:tr>
      <w:tr w:rsidR="00130AFD" w:rsidRPr="00667D0D" w14:paraId="371A6423" w14:textId="77777777" w:rsidTr="733CBEEB">
        <w:tc>
          <w:tcPr>
            <w:tcW w:w="660" w:type="dxa"/>
            <w:vMerge w:val="restart"/>
            <w:vAlign w:val="center"/>
          </w:tcPr>
          <w:p w14:paraId="265FF598" w14:textId="77777777" w:rsidR="00130AFD" w:rsidRPr="00667D0D" w:rsidRDefault="00130AFD" w:rsidP="00B045B1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10</w:t>
            </w:r>
          </w:p>
        </w:tc>
        <w:tc>
          <w:tcPr>
            <w:tcW w:w="2700" w:type="dxa"/>
          </w:tcPr>
          <w:p w14:paraId="4A5D9AB7" w14:textId="77777777" w:rsidR="00130AFD" w:rsidRPr="00667D0D" w:rsidRDefault="00130AFD" w:rsidP="00B045B1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Gyn</w:t>
            </w:r>
            <w:r>
              <w:rPr>
                <w:rFonts w:ascii="Times New Roman" w:hAnsi="Times New Roman" w:cs="Times New Roman"/>
                <w:b/>
              </w:rPr>
              <w:t>ecological</w:t>
            </w:r>
            <w:r w:rsidRPr="00667D0D">
              <w:rPr>
                <w:rFonts w:ascii="Times New Roman" w:hAnsi="Times New Roman" w:cs="Times New Roman"/>
                <w:b/>
              </w:rPr>
              <w:t xml:space="preserve"> Age</w:t>
            </w:r>
            <w:r>
              <w:rPr>
                <w:rFonts w:ascii="Times New Roman" w:hAnsi="Times New Roman" w:cs="Times New Roman"/>
                <w:b/>
              </w:rPr>
              <w:t xml:space="preserve"> (yrs)</w:t>
            </w:r>
          </w:p>
        </w:tc>
        <w:tc>
          <w:tcPr>
            <w:tcW w:w="756" w:type="dxa"/>
          </w:tcPr>
          <w:p w14:paraId="040537CD" w14:textId="77777777" w:rsidR="00130AFD" w:rsidRPr="00667D0D" w:rsidRDefault="00130AFD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965" w:type="dxa"/>
          </w:tcPr>
          <w:p w14:paraId="573A545D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-2.52 (1.39)</w:t>
            </w:r>
          </w:p>
        </w:tc>
        <w:tc>
          <w:tcPr>
            <w:tcW w:w="1924" w:type="dxa"/>
          </w:tcPr>
          <w:p w14:paraId="73C36A05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-6.48, 0.40</w:t>
            </w:r>
          </w:p>
        </w:tc>
        <w:tc>
          <w:tcPr>
            <w:tcW w:w="1936" w:type="dxa"/>
          </w:tcPr>
          <w:p w14:paraId="2AC733C9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-2.81, -2.24</w:t>
            </w:r>
          </w:p>
        </w:tc>
      </w:tr>
      <w:tr w:rsidR="00130AFD" w:rsidRPr="00667D0D" w14:paraId="40824163" w14:textId="77777777" w:rsidTr="733CBEEB">
        <w:tc>
          <w:tcPr>
            <w:tcW w:w="660" w:type="dxa"/>
            <w:vMerge/>
            <w:vAlign w:val="center"/>
          </w:tcPr>
          <w:p w14:paraId="0A805C73" w14:textId="77777777" w:rsidR="00130AFD" w:rsidRPr="00667D0D" w:rsidRDefault="00130AFD" w:rsidP="00B045B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7967510F" w14:textId="77777777" w:rsidR="00130AFD" w:rsidRPr="00667D0D" w:rsidRDefault="00130AFD" w:rsidP="00B045B1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Weight</w:t>
            </w:r>
            <w:r>
              <w:rPr>
                <w:rFonts w:ascii="Times New Roman" w:hAnsi="Times New Roman" w:cs="Times New Roman"/>
                <w:b/>
              </w:rPr>
              <w:t xml:space="preserve"> (kg)</w:t>
            </w:r>
          </w:p>
        </w:tc>
        <w:tc>
          <w:tcPr>
            <w:tcW w:w="756" w:type="dxa"/>
          </w:tcPr>
          <w:p w14:paraId="0B9DAFE1" w14:textId="77777777" w:rsidR="00130AFD" w:rsidRPr="00667D0D" w:rsidRDefault="00130AFD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965" w:type="dxa"/>
          </w:tcPr>
          <w:p w14:paraId="3B70EEEE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34.70 (6.95)</w:t>
            </w:r>
          </w:p>
        </w:tc>
        <w:tc>
          <w:tcPr>
            <w:tcW w:w="1924" w:type="dxa"/>
          </w:tcPr>
          <w:p w14:paraId="768AF008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21.30, 68.40</w:t>
            </w:r>
          </w:p>
        </w:tc>
        <w:tc>
          <w:tcPr>
            <w:tcW w:w="1936" w:type="dxa"/>
          </w:tcPr>
          <w:p w14:paraId="4B275F5D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33.37, 36.03</w:t>
            </w:r>
          </w:p>
        </w:tc>
      </w:tr>
      <w:tr w:rsidR="00130AFD" w:rsidRPr="00667D0D" w14:paraId="4F168411" w14:textId="77777777" w:rsidTr="733CBEEB">
        <w:tc>
          <w:tcPr>
            <w:tcW w:w="660" w:type="dxa"/>
            <w:vMerge/>
            <w:vAlign w:val="center"/>
          </w:tcPr>
          <w:p w14:paraId="60133B32" w14:textId="77777777" w:rsidR="00130AFD" w:rsidRPr="00667D0D" w:rsidRDefault="00130AFD" w:rsidP="00B045B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5CD2CAE6" w14:textId="77777777" w:rsidR="00130AFD" w:rsidRPr="00667D0D" w:rsidRDefault="00130AFD" w:rsidP="00B045B1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Height</w:t>
            </w:r>
            <w:r>
              <w:rPr>
                <w:rFonts w:ascii="Times New Roman" w:hAnsi="Times New Roman" w:cs="Times New Roman"/>
                <w:b/>
              </w:rPr>
              <w:t xml:space="preserve"> (cm)</w:t>
            </w:r>
          </w:p>
        </w:tc>
        <w:tc>
          <w:tcPr>
            <w:tcW w:w="756" w:type="dxa"/>
          </w:tcPr>
          <w:p w14:paraId="1DBEBC50" w14:textId="77777777" w:rsidR="00130AFD" w:rsidRPr="00667D0D" w:rsidRDefault="00130AFD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965" w:type="dxa"/>
          </w:tcPr>
          <w:p w14:paraId="394B0BF9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39.73 (6.62)</w:t>
            </w:r>
          </w:p>
        </w:tc>
        <w:tc>
          <w:tcPr>
            <w:tcW w:w="1924" w:type="dxa"/>
          </w:tcPr>
          <w:p w14:paraId="0F17312B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23.00, 159.00</w:t>
            </w:r>
          </w:p>
        </w:tc>
        <w:tc>
          <w:tcPr>
            <w:tcW w:w="1936" w:type="dxa"/>
          </w:tcPr>
          <w:p w14:paraId="07C5ECB5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38.46, 141.00</w:t>
            </w:r>
          </w:p>
        </w:tc>
      </w:tr>
      <w:tr w:rsidR="00130AFD" w:rsidRPr="00667D0D" w14:paraId="30AF8CA6" w14:textId="77777777" w:rsidTr="733CBEEB">
        <w:tc>
          <w:tcPr>
            <w:tcW w:w="660" w:type="dxa"/>
            <w:vMerge/>
            <w:vAlign w:val="center"/>
          </w:tcPr>
          <w:p w14:paraId="2DD54F60" w14:textId="77777777" w:rsidR="00130AFD" w:rsidRPr="00667D0D" w:rsidRDefault="00130AFD" w:rsidP="00B045B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6B52EF7D" w14:textId="77777777" w:rsidR="00130AFD" w:rsidRPr="00667D0D" w:rsidRDefault="00130AFD" w:rsidP="00B045B1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BMI</w:t>
            </w:r>
            <w:r>
              <w:rPr>
                <w:rFonts w:ascii="Times New Roman" w:hAnsi="Times New Roman" w:cs="Times New Roman"/>
                <w:b/>
              </w:rPr>
              <w:t xml:space="preserve"> (kg/m</w:t>
            </w:r>
            <w:r w:rsidRPr="00E309A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56" w:type="dxa"/>
          </w:tcPr>
          <w:p w14:paraId="67BA718A" w14:textId="77777777" w:rsidR="00130AFD" w:rsidRPr="00667D0D" w:rsidRDefault="00130AFD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965" w:type="dxa"/>
          </w:tcPr>
          <w:p w14:paraId="76A2A0F5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7.64 (2.37)</w:t>
            </w:r>
          </w:p>
        </w:tc>
        <w:tc>
          <w:tcPr>
            <w:tcW w:w="1924" w:type="dxa"/>
          </w:tcPr>
          <w:p w14:paraId="5805D170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4.08, 27.06</w:t>
            </w:r>
          </w:p>
        </w:tc>
        <w:tc>
          <w:tcPr>
            <w:tcW w:w="1936" w:type="dxa"/>
          </w:tcPr>
          <w:p w14:paraId="72408808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7.18, 18.09</w:t>
            </w:r>
          </w:p>
        </w:tc>
      </w:tr>
      <w:tr w:rsidR="00130AFD" w:rsidRPr="00667D0D" w14:paraId="76002526" w14:textId="77777777" w:rsidTr="733CBEEB">
        <w:tc>
          <w:tcPr>
            <w:tcW w:w="660" w:type="dxa"/>
            <w:vMerge/>
            <w:vAlign w:val="center"/>
          </w:tcPr>
          <w:p w14:paraId="59B38BF4" w14:textId="77777777" w:rsidR="00130AFD" w:rsidRPr="00667D0D" w:rsidRDefault="00130AFD" w:rsidP="00B045B1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580CECB3" w14:textId="7D66CFBD" w:rsidR="00130AFD" w:rsidRPr="00667D0D" w:rsidRDefault="00130AFD" w:rsidP="733CBEEB">
            <w:pPr>
              <w:rPr>
                <w:rFonts w:ascii="Times New Roman" w:hAnsi="Times New Roman" w:cs="Times New Roman"/>
                <w:b/>
                <w:bCs/>
              </w:rPr>
            </w:pPr>
            <w:r w:rsidRPr="733CBEEB">
              <w:rPr>
                <w:rFonts w:ascii="Times New Roman" w:hAnsi="Times New Roman" w:cs="Times New Roman"/>
                <w:b/>
                <w:bCs/>
              </w:rPr>
              <w:t>WB</w:t>
            </w:r>
            <w:r w:rsidR="5963AAB4" w:rsidRPr="733CBEE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733CBEEB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756" w:type="dxa"/>
          </w:tcPr>
          <w:p w14:paraId="02E17FCC" w14:textId="77777777" w:rsidR="00130AFD" w:rsidRPr="00667D0D" w:rsidRDefault="00130AFD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965" w:type="dxa"/>
          </w:tcPr>
          <w:p w14:paraId="1FF076C0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193.39 (169.06)</w:t>
            </w:r>
          </w:p>
        </w:tc>
        <w:tc>
          <w:tcPr>
            <w:tcW w:w="1924" w:type="dxa"/>
          </w:tcPr>
          <w:p w14:paraId="67085BB9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808.69, 1953.18</w:t>
            </w:r>
          </w:p>
        </w:tc>
        <w:tc>
          <w:tcPr>
            <w:tcW w:w="1936" w:type="dxa"/>
          </w:tcPr>
          <w:p w14:paraId="46B3ACFC" w14:textId="77777777" w:rsidR="00130AFD" w:rsidRPr="00667D0D" w:rsidRDefault="00130AFD" w:rsidP="00B045B1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160.99, 1225.80</w:t>
            </w:r>
          </w:p>
        </w:tc>
      </w:tr>
      <w:tr w:rsidR="0059355B" w:rsidRPr="00667D0D" w14:paraId="27B7F17B" w14:textId="77777777" w:rsidTr="733CBEEB">
        <w:tc>
          <w:tcPr>
            <w:tcW w:w="660" w:type="dxa"/>
            <w:vMerge/>
            <w:vAlign w:val="center"/>
          </w:tcPr>
          <w:p w14:paraId="4C8EF16B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22D06885" w14:textId="2068ECA4" w:rsidR="0059355B" w:rsidRDefault="0059355B" w:rsidP="0059355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ad BMC (g)</w:t>
            </w:r>
          </w:p>
        </w:tc>
        <w:tc>
          <w:tcPr>
            <w:tcW w:w="756" w:type="dxa"/>
          </w:tcPr>
          <w:p w14:paraId="30467735" w14:textId="5459BA60" w:rsidR="0059355B" w:rsidRPr="00667D0D" w:rsidRDefault="00F763BD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965" w:type="dxa"/>
          </w:tcPr>
          <w:p w14:paraId="1A57EB45" w14:textId="40F30F09" w:rsidR="0059355B" w:rsidRPr="00667D0D" w:rsidRDefault="00F763BD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8.33 (35.90)</w:t>
            </w:r>
          </w:p>
        </w:tc>
        <w:tc>
          <w:tcPr>
            <w:tcW w:w="1924" w:type="dxa"/>
          </w:tcPr>
          <w:p w14:paraId="39E986B1" w14:textId="4794AC2D" w:rsidR="0059355B" w:rsidRPr="00667D0D" w:rsidRDefault="00F763BD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4.02, 377.80</w:t>
            </w:r>
          </w:p>
        </w:tc>
        <w:tc>
          <w:tcPr>
            <w:tcW w:w="1936" w:type="dxa"/>
          </w:tcPr>
          <w:p w14:paraId="4EE0F8DC" w14:textId="2D9E275F" w:rsidR="0059355B" w:rsidRPr="00667D0D" w:rsidRDefault="00F763BD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1.45, 295.21</w:t>
            </w:r>
          </w:p>
        </w:tc>
      </w:tr>
      <w:tr w:rsidR="0059355B" w:rsidRPr="00667D0D" w14:paraId="60DC3646" w14:textId="77777777" w:rsidTr="733CBEEB">
        <w:tc>
          <w:tcPr>
            <w:tcW w:w="660" w:type="dxa"/>
            <w:vMerge/>
            <w:vAlign w:val="center"/>
          </w:tcPr>
          <w:p w14:paraId="0984EE44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4BB565A4" w14:textId="4E8F4639" w:rsidR="0059355B" w:rsidRDefault="0059355B" w:rsidP="733CBEEB">
            <w:pPr>
              <w:rPr>
                <w:rFonts w:ascii="Times New Roman" w:hAnsi="Times New Roman" w:cs="Times New Roman"/>
                <w:b/>
                <w:bCs/>
              </w:rPr>
            </w:pPr>
            <w:r w:rsidRPr="733CBEEB">
              <w:rPr>
                <w:rFonts w:ascii="Times New Roman" w:hAnsi="Times New Roman" w:cs="Times New Roman"/>
                <w:b/>
                <w:bCs/>
              </w:rPr>
              <w:t>S</w:t>
            </w:r>
            <w:r w:rsidR="00740F53" w:rsidRPr="733CBEEB">
              <w:rPr>
                <w:rFonts w:ascii="Times New Roman" w:hAnsi="Times New Roman" w:cs="Times New Roman"/>
                <w:b/>
                <w:bCs/>
              </w:rPr>
              <w:t>UB</w:t>
            </w:r>
            <w:r w:rsidR="3A6CB7BC" w:rsidRPr="733CBEE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733CBEEB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756" w:type="dxa"/>
          </w:tcPr>
          <w:p w14:paraId="09093499" w14:textId="114FE439" w:rsidR="0059355B" w:rsidRPr="00667D0D" w:rsidRDefault="00F763BD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965" w:type="dxa"/>
          </w:tcPr>
          <w:p w14:paraId="41339A43" w14:textId="27592601" w:rsidR="0059355B" w:rsidRPr="00667D0D" w:rsidRDefault="00F763BD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5.69 (151.65)</w:t>
            </w:r>
          </w:p>
        </w:tc>
        <w:tc>
          <w:tcPr>
            <w:tcW w:w="1924" w:type="dxa"/>
          </w:tcPr>
          <w:p w14:paraId="73B1DD85" w14:textId="63D7D8D8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4.45, 1649.36</w:t>
            </w:r>
          </w:p>
        </w:tc>
        <w:tc>
          <w:tcPr>
            <w:tcW w:w="1936" w:type="dxa"/>
          </w:tcPr>
          <w:p w14:paraId="098C27B6" w14:textId="6AA6CFED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6.62, 934.75</w:t>
            </w:r>
          </w:p>
        </w:tc>
      </w:tr>
      <w:tr w:rsidR="0059355B" w:rsidRPr="00667D0D" w14:paraId="73EBF6BA" w14:textId="77777777" w:rsidTr="733CBEEB">
        <w:tc>
          <w:tcPr>
            <w:tcW w:w="660" w:type="dxa"/>
            <w:vMerge/>
            <w:vAlign w:val="center"/>
          </w:tcPr>
          <w:p w14:paraId="7E9E0854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0FB28384" w14:textId="62DAA342" w:rsidR="0059355B" w:rsidRPr="00667D0D" w:rsidRDefault="004A631D" w:rsidP="51415FA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51415FAC">
              <w:rPr>
                <w:rFonts w:ascii="Times New Roman" w:hAnsi="Times New Roman" w:cs="Times New Roman"/>
                <w:b/>
                <w:bCs/>
              </w:rPr>
              <w:t>Head:WB</w:t>
            </w:r>
            <w:proofErr w:type="spellEnd"/>
            <w:proofErr w:type="gramEnd"/>
            <w:r w:rsidR="729F8021" w:rsidRPr="51415FA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51415FAC">
              <w:rPr>
                <w:rFonts w:ascii="Times New Roman" w:hAnsi="Times New Roman" w:cs="Times New Roman"/>
                <w:b/>
                <w:bCs/>
              </w:rPr>
              <w:t>BMC</w:t>
            </w:r>
          </w:p>
        </w:tc>
        <w:tc>
          <w:tcPr>
            <w:tcW w:w="756" w:type="dxa"/>
          </w:tcPr>
          <w:p w14:paraId="4E6C2250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07</w:t>
            </w:r>
          </w:p>
        </w:tc>
        <w:tc>
          <w:tcPr>
            <w:tcW w:w="1965" w:type="dxa"/>
          </w:tcPr>
          <w:p w14:paraId="256D3C38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24 (0.03)</w:t>
            </w:r>
          </w:p>
        </w:tc>
        <w:tc>
          <w:tcPr>
            <w:tcW w:w="1924" w:type="dxa"/>
          </w:tcPr>
          <w:p w14:paraId="6AABEC0F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16, 0.31</w:t>
            </w:r>
          </w:p>
        </w:tc>
        <w:tc>
          <w:tcPr>
            <w:tcW w:w="1936" w:type="dxa"/>
          </w:tcPr>
          <w:p w14:paraId="608BF2BC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24, 0.25</w:t>
            </w:r>
          </w:p>
        </w:tc>
      </w:tr>
      <w:tr w:rsidR="0059355B" w:rsidRPr="00667D0D" w14:paraId="3615A466" w14:textId="77777777" w:rsidTr="733CBEEB">
        <w:tc>
          <w:tcPr>
            <w:tcW w:w="660" w:type="dxa"/>
            <w:vMerge w:val="restart"/>
            <w:vAlign w:val="center"/>
          </w:tcPr>
          <w:p w14:paraId="3E653502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12</w:t>
            </w:r>
          </w:p>
        </w:tc>
        <w:tc>
          <w:tcPr>
            <w:tcW w:w="2700" w:type="dxa"/>
          </w:tcPr>
          <w:p w14:paraId="4BAF55E2" w14:textId="77777777" w:rsidR="0059355B" w:rsidRPr="00667D0D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Gyn</w:t>
            </w:r>
            <w:r>
              <w:rPr>
                <w:rFonts w:ascii="Times New Roman" w:hAnsi="Times New Roman" w:cs="Times New Roman"/>
                <w:b/>
              </w:rPr>
              <w:t>ecological</w:t>
            </w:r>
            <w:r w:rsidRPr="00667D0D">
              <w:rPr>
                <w:rFonts w:ascii="Times New Roman" w:hAnsi="Times New Roman" w:cs="Times New Roman"/>
                <w:b/>
              </w:rPr>
              <w:t xml:space="preserve"> Age</w:t>
            </w:r>
            <w:r>
              <w:rPr>
                <w:rFonts w:ascii="Times New Roman" w:hAnsi="Times New Roman" w:cs="Times New Roman"/>
                <w:b/>
              </w:rPr>
              <w:t xml:space="preserve"> (yrs)</w:t>
            </w:r>
          </w:p>
        </w:tc>
        <w:tc>
          <w:tcPr>
            <w:tcW w:w="756" w:type="dxa"/>
          </w:tcPr>
          <w:p w14:paraId="207E95DF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965" w:type="dxa"/>
          </w:tcPr>
          <w:p w14:paraId="33484C87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-0.53 (1.30)</w:t>
            </w:r>
          </w:p>
        </w:tc>
        <w:tc>
          <w:tcPr>
            <w:tcW w:w="1924" w:type="dxa"/>
          </w:tcPr>
          <w:p w14:paraId="77AC9994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-4.62, 3.33</w:t>
            </w:r>
          </w:p>
        </w:tc>
        <w:tc>
          <w:tcPr>
            <w:tcW w:w="1936" w:type="dxa"/>
          </w:tcPr>
          <w:p w14:paraId="338CA7FF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-0.77, -0.29</w:t>
            </w:r>
          </w:p>
        </w:tc>
      </w:tr>
      <w:tr w:rsidR="0059355B" w:rsidRPr="00667D0D" w14:paraId="00A44FAC" w14:textId="77777777" w:rsidTr="733CBEEB">
        <w:tc>
          <w:tcPr>
            <w:tcW w:w="660" w:type="dxa"/>
            <w:vMerge/>
            <w:vAlign w:val="center"/>
          </w:tcPr>
          <w:p w14:paraId="7750B0D2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6D9C6B56" w14:textId="77777777" w:rsidR="0059355B" w:rsidRPr="00667D0D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Weight</w:t>
            </w:r>
            <w:r>
              <w:rPr>
                <w:rFonts w:ascii="Times New Roman" w:hAnsi="Times New Roman" w:cs="Times New Roman"/>
                <w:b/>
              </w:rPr>
              <w:t xml:space="preserve"> (kg)</w:t>
            </w:r>
          </w:p>
        </w:tc>
        <w:tc>
          <w:tcPr>
            <w:tcW w:w="756" w:type="dxa"/>
          </w:tcPr>
          <w:p w14:paraId="24CEB69C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965" w:type="dxa"/>
          </w:tcPr>
          <w:p w14:paraId="29403599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44.25 (8.51)</w:t>
            </w:r>
          </w:p>
        </w:tc>
        <w:tc>
          <w:tcPr>
            <w:tcW w:w="1924" w:type="dxa"/>
          </w:tcPr>
          <w:p w14:paraId="1F54E788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25.90, 73.60</w:t>
            </w:r>
          </w:p>
        </w:tc>
        <w:tc>
          <w:tcPr>
            <w:tcW w:w="1936" w:type="dxa"/>
          </w:tcPr>
          <w:p w14:paraId="174301AF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42.71, 45.79</w:t>
            </w:r>
          </w:p>
        </w:tc>
      </w:tr>
      <w:tr w:rsidR="0059355B" w:rsidRPr="00667D0D" w14:paraId="297CA42A" w14:textId="77777777" w:rsidTr="733CBEEB">
        <w:tc>
          <w:tcPr>
            <w:tcW w:w="660" w:type="dxa"/>
            <w:vMerge/>
            <w:vAlign w:val="center"/>
          </w:tcPr>
          <w:p w14:paraId="3A913CB2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70D24FE1" w14:textId="77777777" w:rsidR="0059355B" w:rsidRPr="00667D0D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Height</w:t>
            </w:r>
            <w:r>
              <w:rPr>
                <w:rFonts w:ascii="Times New Roman" w:hAnsi="Times New Roman" w:cs="Times New Roman"/>
                <w:b/>
              </w:rPr>
              <w:t xml:space="preserve"> (cm)</w:t>
            </w:r>
          </w:p>
        </w:tc>
        <w:tc>
          <w:tcPr>
            <w:tcW w:w="756" w:type="dxa"/>
          </w:tcPr>
          <w:p w14:paraId="4F4F6086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965" w:type="dxa"/>
          </w:tcPr>
          <w:p w14:paraId="3336E333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52.47 (7.38)</w:t>
            </w:r>
          </w:p>
        </w:tc>
        <w:tc>
          <w:tcPr>
            <w:tcW w:w="1924" w:type="dxa"/>
          </w:tcPr>
          <w:p w14:paraId="5BB6F24B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32.50, 170.20</w:t>
            </w:r>
          </w:p>
        </w:tc>
        <w:tc>
          <w:tcPr>
            <w:tcW w:w="1936" w:type="dxa"/>
          </w:tcPr>
          <w:p w14:paraId="147A0E20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51.13, 153.80</w:t>
            </w:r>
          </w:p>
        </w:tc>
      </w:tr>
      <w:tr w:rsidR="0059355B" w:rsidRPr="00667D0D" w14:paraId="597D13F4" w14:textId="77777777" w:rsidTr="733CBEEB">
        <w:tc>
          <w:tcPr>
            <w:tcW w:w="660" w:type="dxa"/>
            <w:vMerge/>
            <w:vAlign w:val="center"/>
          </w:tcPr>
          <w:p w14:paraId="2DB29E20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3868F450" w14:textId="77777777" w:rsidR="0059355B" w:rsidRPr="00667D0D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BMI</w:t>
            </w:r>
            <w:r>
              <w:rPr>
                <w:rFonts w:ascii="Times New Roman" w:hAnsi="Times New Roman" w:cs="Times New Roman"/>
                <w:b/>
              </w:rPr>
              <w:t xml:space="preserve"> (kg/m</w:t>
            </w:r>
            <w:r w:rsidRPr="00E309A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56" w:type="dxa"/>
          </w:tcPr>
          <w:p w14:paraId="2D716DDE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965" w:type="dxa"/>
          </w:tcPr>
          <w:p w14:paraId="73909817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8.91 (2.54)</w:t>
            </w:r>
          </w:p>
        </w:tc>
        <w:tc>
          <w:tcPr>
            <w:tcW w:w="1924" w:type="dxa"/>
          </w:tcPr>
          <w:p w14:paraId="0D279E46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4.75, 27.96</w:t>
            </w:r>
          </w:p>
        </w:tc>
        <w:tc>
          <w:tcPr>
            <w:tcW w:w="1936" w:type="dxa"/>
          </w:tcPr>
          <w:p w14:paraId="43EF96E8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8.45, 19.37</w:t>
            </w:r>
          </w:p>
        </w:tc>
      </w:tr>
      <w:tr w:rsidR="0059355B" w:rsidRPr="00667D0D" w14:paraId="5DB46C54" w14:textId="77777777" w:rsidTr="733CBEEB">
        <w:tc>
          <w:tcPr>
            <w:tcW w:w="660" w:type="dxa"/>
            <w:vMerge/>
            <w:vAlign w:val="center"/>
          </w:tcPr>
          <w:p w14:paraId="2E735108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18F86E22" w14:textId="428AD825" w:rsidR="0059355B" w:rsidRPr="00667D0D" w:rsidRDefault="0059355B" w:rsidP="733CBEEB">
            <w:pPr>
              <w:rPr>
                <w:rFonts w:ascii="Times New Roman" w:hAnsi="Times New Roman" w:cs="Times New Roman"/>
                <w:b/>
                <w:bCs/>
              </w:rPr>
            </w:pPr>
            <w:r w:rsidRPr="733CBEEB">
              <w:rPr>
                <w:rFonts w:ascii="Times New Roman" w:hAnsi="Times New Roman" w:cs="Times New Roman"/>
                <w:b/>
                <w:bCs/>
              </w:rPr>
              <w:t>WB</w:t>
            </w:r>
            <w:r w:rsidR="5211A25B" w:rsidRPr="733CBEE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733CBEEB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756" w:type="dxa"/>
          </w:tcPr>
          <w:p w14:paraId="0DA5DA1C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965" w:type="dxa"/>
          </w:tcPr>
          <w:p w14:paraId="2EAD09CA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560.96 (286.62)</w:t>
            </w:r>
          </w:p>
        </w:tc>
        <w:tc>
          <w:tcPr>
            <w:tcW w:w="1924" w:type="dxa"/>
          </w:tcPr>
          <w:p w14:paraId="3F5D44E7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968.81, 2572.83</w:t>
            </w:r>
          </w:p>
        </w:tc>
        <w:tc>
          <w:tcPr>
            <w:tcW w:w="1936" w:type="dxa"/>
          </w:tcPr>
          <w:p w14:paraId="7829266F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509.15, 1612.77</w:t>
            </w:r>
          </w:p>
        </w:tc>
      </w:tr>
      <w:tr w:rsidR="0059355B" w:rsidRPr="00667D0D" w14:paraId="42BC1E2D" w14:textId="77777777" w:rsidTr="733CBEEB">
        <w:tc>
          <w:tcPr>
            <w:tcW w:w="660" w:type="dxa"/>
            <w:vMerge/>
            <w:vAlign w:val="center"/>
          </w:tcPr>
          <w:p w14:paraId="185E6E1A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79B29B81" w14:textId="1B56266C" w:rsidR="0059355B" w:rsidRDefault="0059355B" w:rsidP="0059355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ad BMC (g)</w:t>
            </w:r>
          </w:p>
        </w:tc>
        <w:tc>
          <w:tcPr>
            <w:tcW w:w="756" w:type="dxa"/>
          </w:tcPr>
          <w:p w14:paraId="5404AFAE" w14:textId="1C83A1CC" w:rsidR="0059355B" w:rsidRPr="00667D0D" w:rsidRDefault="00294B49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965" w:type="dxa"/>
          </w:tcPr>
          <w:p w14:paraId="52D47DF3" w14:textId="00E2DBC4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6.38 (50.34)</w:t>
            </w:r>
          </w:p>
        </w:tc>
        <w:tc>
          <w:tcPr>
            <w:tcW w:w="1924" w:type="dxa"/>
          </w:tcPr>
          <w:p w14:paraId="3CF0C804" w14:textId="1A159AB7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.08, 524.99</w:t>
            </w:r>
          </w:p>
        </w:tc>
        <w:tc>
          <w:tcPr>
            <w:tcW w:w="1936" w:type="dxa"/>
          </w:tcPr>
          <w:p w14:paraId="7C361B24" w14:textId="49DD0DE9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7.28, 335.48</w:t>
            </w:r>
          </w:p>
        </w:tc>
      </w:tr>
      <w:tr w:rsidR="0059355B" w:rsidRPr="00667D0D" w14:paraId="21EB24DF" w14:textId="77777777" w:rsidTr="733CBEEB">
        <w:tc>
          <w:tcPr>
            <w:tcW w:w="660" w:type="dxa"/>
            <w:vMerge/>
            <w:vAlign w:val="center"/>
          </w:tcPr>
          <w:p w14:paraId="14726B00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047F975A" w14:textId="2CA2E78C" w:rsidR="0059355B" w:rsidRDefault="00140963" w:rsidP="733CBEEB">
            <w:pPr>
              <w:rPr>
                <w:rFonts w:ascii="Times New Roman" w:hAnsi="Times New Roman" w:cs="Times New Roman"/>
                <w:b/>
                <w:bCs/>
              </w:rPr>
            </w:pPr>
            <w:r w:rsidRPr="733CBEEB">
              <w:rPr>
                <w:rFonts w:ascii="Times New Roman" w:hAnsi="Times New Roman" w:cs="Times New Roman"/>
                <w:b/>
                <w:bCs/>
              </w:rPr>
              <w:t>SUB</w:t>
            </w:r>
            <w:r w:rsidR="4B349EBC" w:rsidRPr="733CBEE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9355B" w:rsidRPr="733CBEEB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756" w:type="dxa"/>
          </w:tcPr>
          <w:p w14:paraId="2DDDFB96" w14:textId="406B8829" w:rsidR="0059355B" w:rsidRPr="00667D0D" w:rsidRDefault="00294B49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965" w:type="dxa"/>
          </w:tcPr>
          <w:p w14:paraId="3809838F" w14:textId="78536D40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6.29 (249.84)</w:t>
            </w:r>
          </w:p>
        </w:tc>
        <w:tc>
          <w:tcPr>
            <w:tcW w:w="1924" w:type="dxa"/>
          </w:tcPr>
          <w:p w14:paraId="6008C529" w14:textId="339320B8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52.29, 2177.77</w:t>
            </w:r>
          </w:p>
        </w:tc>
        <w:tc>
          <w:tcPr>
            <w:tcW w:w="1936" w:type="dxa"/>
          </w:tcPr>
          <w:p w14:paraId="4B80A949" w14:textId="2E5AFF0C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91.13, 1281.45</w:t>
            </w:r>
          </w:p>
        </w:tc>
      </w:tr>
      <w:tr w:rsidR="0059355B" w:rsidRPr="00667D0D" w14:paraId="146C809D" w14:textId="77777777" w:rsidTr="733CBEEB">
        <w:tc>
          <w:tcPr>
            <w:tcW w:w="660" w:type="dxa"/>
            <w:vMerge/>
            <w:vAlign w:val="center"/>
          </w:tcPr>
          <w:p w14:paraId="6DACC408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17E947DE" w14:textId="63D06139" w:rsidR="0059355B" w:rsidRPr="00667D0D" w:rsidRDefault="004A631D" w:rsidP="51415FA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51415FAC">
              <w:rPr>
                <w:rFonts w:ascii="Times New Roman" w:hAnsi="Times New Roman" w:cs="Times New Roman"/>
                <w:b/>
                <w:bCs/>
              </w:rPr>
              <w:t>Head:WB</w:t>
            </w:r>
            <w:proofErr w:type="spellEnd"/>
            <w:proofErr w:type="gramEnd"/>
            <w:r w:rsidR="659C6B1F" w:rsidRPr="51415FA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51415FAC">
              <w:rPr>
                <w:rFonts w:ascii="Times New Roman" w:hAnsi="Times New Roman" w:cs="Times New Roman"/>
                <w:b/>
                <w:bCs/>
              </w:rPr>
              <w:t>BMC</w:t>
            </w:r>
          </w:p>
        </w:tc>
        <w:tc>
          <w:tcPr>
            <w:tcW w:w="756" w:type="dxa"/>
          </w:tcPr>
          <w:p w14:paraId="6B76C4EC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20</w:t>
            </w:r>
          </w:p>
        </w:tc>
        <w:tc>
          <w:tcPr>
            <w:tcW w:w="1965" w:type="dxa"/>
          </w:tcPr>
          <w:p w14:paraId="466D7131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211 (0.02)</w:t>
            </w:r>
          </w:p>
        </w:tc>
        <w:tc>
          <w:tcPr>
            <w:tcW w:w="1924" w:type="dxa"/>
          </w:tcPr>
          <w:p w14:paraId="6F9C4E86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15-0.26</w:t>
            </w:r>
          </w:p>
        </w:tc>
        <w:tc>
          <w:tcPr>
            <w:tcW w:w="1936" w:type="dxa"/>
          </w:tcPr>
          <w:p w14:paraId="5A7D4FD5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207,0.216</w:t>
            </w:r>
          </w:p>
        </w:tc>
      </w:tr>
      <w:tr w:rsidR="0059355B" w:rsidRPr="00667D0D" w14:paraId="6ACAF963" w14:textId="77777777" w:rsidTr="733CBEEB">
        <w:tc>
          <w:tcPr>
            <w:tcW w:w="660" w:type="dxa"/>
            <w:vMerge w:val="restart"/>
            <w:vAlign w:val="center"/>
          </w:tcPr>
          <w:p w14:paraId="218EBF89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14</w:t>
            </w:r>
          </w:p>
        </w:tc>
        <w:tc>
          <w:tcPr>
            <w:tcW w:w="2700" w:type="dxa"/>
          </w:tcPr>
          <w:p w14:paraId="7C569C98" w14:textId="77777777" w:rsidR="0059355B" w:rsidRPr="00667D0D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Gyn</w:t>
            </w:r>
            <w:r>
              <w:rPr>
                <w:rFonts w:ascii="Times New Roman" w:hAnsi="Times New Roman" w:cs="Times New Roman"/>
                <w:b/>
              </w:rPr>
              <w:t>ecological</w:t>
            </w:r>
            <w:r w:rsidRPr="00667D0D">
              <w:rPr>
                <w:rFonts w:ascii="Times New Roman" w:hAnsi="Times New Roman" w:cs="Times New Roman"/>
                <w:b/>
              </w:rPr>
              <w:t xml:space="preserve"> Age</w:t>
            </w:r>
            <w:r>
              <w:rPr>
                <w:rFonts w:ascii="Times New Roman" w:hAnsi="Times New Roman" w:cs="Times New Roman"/>
                <w:b/>
              </w:rPr>
              <w:t xml:space="preserve"> (yrs)</w:t>
            </w:r>
          </w:p>
        </w:tc>
        <w:tc>
          <w:tcPr>
            <w:tcW w:w="756" w:type="dxa"/>
          </w:tcPr>
          <w:p w14:paraId="21C26B68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965" w:type="dxa"/>
          </w:tcPr>
          <w:p w14:paraId="3A9F35BF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.28 (1.25)</w:t>
            </w:r>
          </w:p>
        </w:tc>
        <w:tc>
          <w:tcPr>
            <w:tcW w:w="1924" w:type="dxa"/>
          </w:tcPr>
          <w:p w14:paraId="08DDA660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-2.59, 5.28</w:t>
            </w:r>
          </w:p>
        </w:tc>
        <w:tc>
          <w:tcPr>
            <w:tcW w:w="1936" w:type="dxa"/>
          </w:tcPr>
          <w:p w14:paraId="3A445704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.04,1.52</w:t>
            </w:r>
          </w:p>
        </w:tc>
      </w:tr>
      <w:tr w:rsidR="0059355B" w:rsidRPr="00667D0D" w14:paraId="68D24BEB" w14:textId="77777777" w:rsidTr="733CBEEB">
        <w:tc>
          <w:tcPr>
            <w:tcW w:w="660" w:type="dxa"/>
            <w:vMerge/>
            <w:vAlign w:val="center"/>
          </w:tcPr>
          <w:p w14:paraId="07CE2901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0B07BD58" w14:textId="77777777" w:rsidR="0059355B" w:rsidRPr="00667D0D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Weight</w:t>
            </w:r>
            <w:r>
              <w:rPr>
                <w:rFonts w:ascii="Times New Roman" w:hAnsi="Times New Roman" w:cs="Times New Roman"/>
                <w:b/>
              </w:rPr>
              <w:t xml:space="preserve"> (kg)</w:t>
            </w:r>
          </w:p>
        </w:tc>
        <w:tc>
          <w:tcPr>
            <w:tcW w:w="756" w:type="dxa"/>
          </w:tcPr>
          <w:p w14:paraId="42F7925D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965" w:type="dxa"/>
          </w:tcPr>
          <w:p w14:paraId="2EB6D8DF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53.06 (8.17)</w:t>
            </w:r>
          </w:p>
        </w:tc>
        <w:tc>
          <w:tcPr>
            <w:tcW w:w="1924" w:type="dxa"/>
          </w:tcPr>
          <w:p w14:paraId="37AAA9BF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35.00, 83.00</w:t>
            </w:r>
          </w:p>
        </w:tc>
        <w:tc>
          <w:tcPr>
            <w:tcW w:w="1936" w:type="dxa"/>
          </w:tcPr>
          <w:p w14:paraId="293EC9D9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51.53, 54.58</w:t>
            </w:r>
          </w:p>
        </w:tc>
      </w:tr>
      <w:tr w:rsidR="0059355B" w:rsidRPr="00667D0D" w14:paraId="4F8B4DE4" w14:textId="77777777" w:rsidTr="733CBEEB">
        <w:tc>
          <w:tcPr>
            <w:tcW w:w="660" w:type="dxa"/>
            <w:vMerge/>
            <w:vAlign w:val="center"/>
          </w:tcPr>
          <w:p w14:paraId="66B75827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22BDAB95" w14:textId="77777777" w:rsidR="0059355B" w:rsidRPr="00667D0D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Height</w:t>
            </w:r>
            <w:r>
              <w:rPr>
                <w:rFonts w:ascii="Times New Roman" w:hAnsi="Times New Roman" w:cs="Times New Roman"/>
                <w:b/>
              </w:rPr>
              <w:t xml:space="preserve"> (cm)</w:t>
            </w:r>
          </w:p>
        </w:tc>
        <w:tc>
          <w:tcPr>
            <w:tcW w:w="756" w:type="dxa"/>
          </w:tcPr>
          <w:p w14:paraId="616C3DAE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965" w:type="dxa"/>
          </w:tcPr>
          <w:p w14:paraId="10873227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59.59 (6.88)</w:t>
            </w:r>
          </w:p>
        </w:tc>
        <w:tc>
          <w:tcPr>
            <w:tcW w:w="1924" w:type="dxa"/>
          </w:tcPr>
          <w:p w14:paraId="2D9BB1E6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42.90, 179.90</w:t>
            </w:r>
          </w:p>
        </w:tc>
        <w:tc>
          <w:tcPr>
            <w:tcW w:w="1936" w:type="dxa"/>
          </w:tcPr>
          <w:p w14:paraId="49049314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58.30, 160.88</w:t>
            </w:r>
          </w:p>
        </w:tc>
      </w:tr>
      <w:tr w:rsidR="0059355B" w:rsidRPr="00667D0D" w14:paraId="2CEECE37" w14:textId="77777777" w:rsidTr="733CBEEB">
        <w:tc>
          <w:tcPr>
            <w:tcW w:w="660" w:type="dxa"/>
            <w:vMerge/>
            <w:vAlign w:val="center"/>
          </w:tcPr>
          <w:p w14:paraId="2E3805B0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363EECF5" w14:textId="77777777" w:rsidR="0059355B" w:rsidRPr="00667D0D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BMI</w:t>
            </w:r>
            <w:r>
              <w:rPr>
                <w:rFonts w:ascii="Times New Roman" w:hAnsi="Times New Roman" w:cs="Times New Roman"/>
                <w:b/>
              </w:rPr>
              <w:t xml:space="preserve"> (kg/m</w:t>
            </w:r>
            <w:r w:rsidRPr="00E309A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56" w:type="dxa"/>
          </w:tcPr>
          <w:p w14:paraId="27153970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12</w:t>
            </w:r>
          </w:p>
        </w:tc>
        <w:tc>
          <w:tcPr>
            <w:tcW w:w="1965" w:type="dxa"/>
          </w:tcPr>
          <w:p w14:paraId="74494DA2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20.80 (2.70)</w:t>
            </w:r>
          </w:p>
        </w:tc>
        <w:tc>
          <w:tcPr>
            <w:tcW w:w="1924" w:type="dxa"/>
          </w:tcPr>
          <w:p w14:paraId="3B3438C9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5.59, 30.93</w:t>
            </w:r>
          </w:p>
        </w:tc>
        <w:tc>
          <w:tcPr>
            <w:tcW w:w="1936" w:type="dxa"/>
          </w:tcPr>
          <w:p w14:paraId="5D735773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20.29, 21.31</w:t>
            </w:r>
          </w:p>
        </w:tc>
      </w:tr>
      <w:tr w:rsidR="0059355B" w:rsidRPr="00667D0D" w14:paraId="20353CFF" w14:textId="77777777" w:rsidTr="733CBEEB">
        <w:tc>
          <w:tcPr>
            <w:tcW w:w="660" w:type="dxa"/>
            <w:vMerge/>
            <w:vAlign w:val="center"/>
          </w:tcPr>
          <w:p w14:paraId="6069DBFC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582941BD" w14:textId="32CF2EA8" w:rsidR="0059355B" w:rsidRPr="00667D0D" w:rsidRDefault="0059355B" w:rsidP="733CBEEB">
            <w:pPr>
              <w:rPr>
                <w:rFonts w:ascii="Times New Roman" w:hAnsi="Times New Roman" w:cs="Times New Roman"/>
                <w:b/>
                <w:bCs/>
              </w:rPr>
            </w:pPr>
            <w:r w:rsidRPr="733CBEEB">
              <w:rPr>
                <w:rFonts w:ascii="Times New Roman" w:hAnsi="Times New Roman" w:cs="Times New Roman"/>
                <w:b/>
                <w:bCs/>
              </w:rPr>
              <w:t>WB</w:t>
            </w:r>
            <w:r w:rsidR="57DE1F43" w:rsidRPr="733CBEE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733CBEEB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756" w:type="dxa"/>
          </w:tcPr>
          <w:p w14:paraId="41CBDEC7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965" w:type="dxa"/>
          </w:tcPr>
          <w:p w14:paraId="452E6071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953.61 (279.51)</w:t>
            </w:r>
          </w:p>
        </w:tc>
        <w:tc>
          <w:tcPr>
            <w:tcW w:w="1924" w:type="dxa"/>
          </w:tcPr>
          <w:p w14:paraId="1F36BB53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344.65, 2799.77</w:t>
            </w:r>
          </w:p>
        </w:tc>
        <w:tc>
          <w:tcPr>
            <w:tcW w:w="1936" w:type="dxa"/>
          </w:tcPr>
          <w:p w14:paraId="11BD24B0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901.51, 2005.71</w:t>
            </w:r>
          </w:p>
        </w:tc>
      </w:tr>
      <w:tr w:rsidR="0059355B" w:rsidRPr="00667D0D" w14:paraId="563B338D" w14:textId="77777777" w:rsidTr="733CBEEB">
        <w:tc>
          <w:tcPr>
            <w:tcW w:w="660" w:type="dxa"/>
            <w:vMerge/>
            <w:vAlign w:val="center"/>
          </w:tcPr>
          <w:p w14:paraId="1345E2CC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7B1A6174" w14:textId="57621CE1" w:rsidR="0059355B" w:rsidRDefault="0059355B" w:rsidP="0059355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ad BMC (g)</w:t>
            </w:r>
          </w:p>
        </w:tc>
        <w:tc>
          <w:tcPr>
            <w:tcW w:w="756" w:type="dxa"/>
          </w:tcPr>
          <w:p w14:paraId="3E19ABEE" w14:textId="73F73EC8" w:rsidR="0059355B" w:rsidRPr="00667D0D" w:rsidRDefault="00294B49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965" w:type="dxa"/>
          </w:tcPr>
          <w:p w14:paraId="79E5AEFC" w14:textId="6F306D2C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.21 (57.16)</w:t>
            </w:r>
          </w:p>
        </w:tc>
        <w:tc>
          <w:tcPr>
            <w:tcW w:w="1924" w:type="dxa"/>
          </w:tcPr>
          <w:p w14:paraId="7B76FE77" w14:textId="2FD92E31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9.80, 543.56</w:t>
            </w:r>
          </w:p>
        </w:tc>
        <w:tc>
          <w:tcPr>
            <w:tcW w:w="1936" w:type="dxa"/>
          </w:tcPr>
          <w:p w14:paraId="1F0D246D" w14:textId="287EEFCF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68.55, 389.86</w:t>
            </w:r>
          </w:p>
        </w:tc>
      </w:tr>
      <w:tr w:rsidR="0059355B" w:rsidRPr="00667D0D" w14:paraId="07BF87CB" w14:textId="77777777" w:rsidTr="733CBEEB">
        <w:tc>
          <w:tcPr>
            <w:tcW w:w="660" w:type="dxa"/>
            <w:vMerge/>
            <w:vAlign w:val="center"/>
          </w:tcPr>
          <w:p w14:paraId="23E77BCA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0284B0EE" w14:textId="73AF5772" w:rsidR="0059355B" w:rsidRDefault="0059355B" w:rsidP="733CBEEB">
            <w:pPr>
              <w:rPr>
                <w:rFonts w:ascii="Times New Roman" w:hAnsi="Times New Roman" w:cs="Times New Roman"/>
                <w:b/>
                <w:bCs/>
              </w:rPr>
            </w:pPr>
            <w:r w:rsidRPr="733CBEEB">
              <w:rPr>
                <w:rFonts w:ascii="Times New Roman" w:hAnsi="Times New Roman" w:cs="Times New Roman"/>
                <w:b/>
                <w:bCs/>
              </w:rPr>
              <w:t>S</w:t>
            </w:r>
            <w:r w:rsidR="00140963" w:rsidRPr="733CBEEB">
              <w:rPr>
                <w:rFonts w:ascii="Times New Roman" w:hAnsi="Times New Roman" w:cs="Times New Roman"/>
                <w:b/>
                <w:bCs/>
              </w:rPr>
              <w:t>UB</w:t>
            </w:r>
            <w:r w:rsidR="25AD4AC0" w:rsidRPr="733CBEE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733CBEEB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756" w:type="dxa"/>
          </w:tcPr>
          <w:p w14:paraId="378444F2" w14:textId="28C29352" w:rsidR="0059355B" w:rsidRPr="00667D0D" w:rsidRDefault="00294B49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965" w:type="dxa"/>
          </w:tcPr>
          <w:p w14:paraId="6855D161" w14:textId="4B9A7054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76.65 (243.95)</w:t>
            </w:r>
          </w:p>
        </w:tc>
        <w:tc>
          <w:tcPr>
            <w:tcW w:w="1924" w:type="dxa"/>
          </w:tcPr>
          <w:p w14:paraId="3F4E626F" w14:textId="7ED4218D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41.64, 2330.77</w:t>
            </w:r>
          </w:p>
        </w:tc>
        <w:tc>
          <w:tcPr>
            <w:tcW w:w="1936" w:type="dxa"/>
          </w:tcPr>
          <w:p w14:paraId="3D232141" w14:textId="2B1812AA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1.18, 1622.13</w:t>
            </w:r>
          </w:p>
        </w:tc>
      </w:tr>
      <w:tr w:rsidR="0059355B" w:rsidRPr="00667D0D" w14:paraId="0618A8F5" w14:textId="77777777" w:rsidTr="733CBEEB">
        <w:tc>
          <w:tcPr>
            <w:tcW w:w="660" w:type="dxa"/>
            <w:vMerge/>
            <w:vAlign w:val="center"/>
          </w:tcPr>
          <w:p w14:paraId="3571B9EF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66F6E19C" w14:textId="7F5D1510" w:rsidR="0059355B" w:rsidRPr="00667D0D" w:rsidRDefault="004A631D" w:rsidP="51415FA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51415FAC">
              <w:rPr>
                <w:rFonts w:ascii="Times New Roman" w:hAnsi="Times New Roman" w:cs="Times New Roman"/>
                <w:b/>
                <w:bCs/>
              </w:rPr>
              <w:t>Head:WB</w:t>
            </w:r>
            <w:proofErr w:type="spellEnd"/>
            <w:proofErr w:type="gramEnd"/>
            <w:r w:rsidR="4F4E190E" w:rsidRPr="51415FA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51415FAC">
              <w:rPr>
                <w:rFonts w:ascii="Times New Roman" w:hAnsi="Times New Roman" w:cs="Times New Roman"/>
                <w:b/>
                <w:bCs/>
              </w:rPr>
              <w:t>BMC</w:t>
            </w:r>
          </w:p>
        </w:tc>
        <w:tc>
          <w:tcPr>
            <w:tcW w:w="756" w:type="dxa"/>
          </w:tcPr>
          <w:p w14:paraId="283A0B12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1965" w:type="dxa"/>
          </w:tcPr>
          <w:p w14:paraId="55C76C82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195 (0.02)</w:t>
            </w:r>
          </w:p>
        </w:tc>
        <w:tc>
          <w:tcPr>
            <w:tcW w:w="1924" w:type="dxa"/>
          </w:tcPr>
          <w:p w14:paraId="5E9A8F31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13, 0.26</w:t>
            </w:r>
          </w:p>
        </w:tc>
        <w:tc>
          <w:tcPr>
            <w:tcW w:w="1936" w:type="dxa"/>
          </w:tcPr>
          <w:p w14:paraId="6A742E14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191, 0.199</w:t>
            </w:r>
          </w:p>
        </w:tc>
      </w:tr>
      <w:tr w:rsidR="0059355B" w:rsidRPr="00667D0D" w14:paraId="03FEF8D5" w14:textId="77777777" w:rsidTr="733CBEEB">
        <w:tc>
          <w:tcPr>
            <w:tcW w:w="660" w:type="dxa"/>
            <w:vMerge w:val="restart"/>
            <w:vAlign w:val="center"/>
          </w:tcPr>
          <w:p w14:paraId="7B1683DC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16</w:t>
            </w:r>
          </w:p>
        </w:tc>
        <w:tc>
          <w:tcPr>
            <w:tcW w:w="2700" w:type="dxa"/>
          </w:tcPr>
          <w:p w14:paraId="29CD8C5B" w14:textId="77777777" w:rsidR="0059355B" w:rsidRPr="00667D0D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Gyn</w:t>
            </w:r>
            <w:r>
              <w:rPr>
                <w:rFonts w:ascii="Times New Roman" w:hAnsi="Times New Roman" w:cs="Times New Roman"/>
                <w:b/>
              </w:rPr>
              <w:t>ecological</w:t>
            </w:r>
            <w:r w:rsidRPr="00667D0D">
              <w:rPr>
                <w:rFonts w:ascii="Times New Roman" w:hAnsi="Times New Roman" w:cs="Times New Roman"/>
                <w:b/>
              </w:rPr>
              <w:t xml:space="preserve"> Age</w:t>
            </w:r>
            <w:r>
              <w:rPr>
                <w:rFonts w:ascii="Times New Roman" w:hAnsi="Times New Roman" w:cs="Times New Roman"/>
                <w:b/>
              </w:rPr>
              <w:t xml:space="preserve"> (yrs)</w:t>
            </w:r>
          </w:p>
        </w:tc>
        <w:tc>
          <w:tcPr>
            <w:tcW w:w="756" w:type="dxa"/>
          </w:tcPr>
          <w:p w14:paraId="4D8E353B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1965" w:type="dxa"/>
          </w:tcPr>
          <w:p w14:paraId="639CFEC9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3.28 (1.27)</w:t>
            </w:r>
          </w:p>
        </w:tc>
        <w:tc>
          <w:tcPr>
            <w:tcW w:w="1924" w:type="dxa"/>
          </w:tcPr>
          <w:p w14:paraId="18E74382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-0.61, 7.33</w:t>
            </w:r>
          </w:p>
        </w:tc>
        <w:tc>
          <w:tcPr>
            <w:tcW w:w="1936" w:type="dxa"/>
          </w:tcPr>
          <w:p w14:paraId="7B158792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3.00, 3.55</w:t>
            </w:r>
          </w:p>
        </w:tc>
      </w:tr>
      <w:tr w:rsidR="0059355B" w:rsidRPr="00667D0D" w14:paraId="231EEBBB" w14:textId="77777777" w:rsidTr="733CBEEB">
        <w:tc>
          <w:tcPr>
            <w:tcW w:w="660" w:type="dxa"/>
            <w:vMerge/>
            <w:vAlign w:val="center"/>
          </w:tcPr>
          <w:p w14:paraId="679CC28B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03E02D0F" w14:textId="77777777" w:rsidR="0059355B" w:rsidRPr="00667D0D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Weight</w:t>
            </w:r>
            <w:r>
              <w:rPr>
                <w:rFonts w:ascii="Times New Roman" w:hAnsi="Times New Roman" w:cs="Times New Roman"/>
                <w:b/>
              </w:rPr>
              <w:t xml:space="preserve"> (kg)</w:t>
            </w:r>
          </w:p>
        </w:tc>
        <w:tc>
          <w:tcPr>
            <w:tcW w:w="756" w:type="dxa"/>
          </w:tcPr>
          <w:p w14:paraId="4A2D54C4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965" w:type="dxa"/>
          </w:tcPr>
          <w:p w14:paraId="4819C582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58.36 (9.36)</w:t>
            </w:r>
          </w:p>
        </w:tc>
        <w:tc>
          <w:tcPr>
            <w:tcW w:w="1924" w:type="dxa"/>
          </w:tcPr>
          <w:p w14:paraId="1FBAF20E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39.80, 94.40</w:t>
            </w:r>
          </w:p>
        </w:tc>
        <w:tc>
          <w:tcPr>
            <w:tcW w:w="1936" w:type="dxa"/>
          </w:tcPr>
          <w:p w14:paraId="61E4D727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56.37-60.36</w:t>
            </w:r>
          </w:p>
        </w:tc>
      </w:tr>
      <w:tr w:rsidR="0059355B" w:rsidRPr="00667D0D" w14:paraId="2A033A32" w14:textId="77777777" w:rsidTr="733CBEEB">
        <w:tc>
          <w:tcPr>
            <w:tcW w:w="660" w:type="dxa"/>
            <w:vMerge/>
            <w:vAlign w:val="center"/>
          </w:tcPr>
          <w:p w14:paraId="7446225F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41A1949E" w14:textId="77777777" w:rsidR="0059355B" w:rsidRPr="00667D0D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Height</w:t>
            </w:r>
            <w:r>
              <w:rPr>
                <w:rFonts w:ascii="Times New Roman" w:hAnsi="Times New Roman" w:cs="Times New Roman"/>
                <w:b/>
              </w:rPr>
              <w:t xml:space="preserve"> (cm)</w:t>
            </w:r>
          </w:p>
        </w:tc>
        <w:tc>
          <w:tcPr>
            <w:tcW w:w="756" w:type="dxa"/>
          </w:tcPr>
          <w:p w14:paraId="6ECF3FD9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965" w:type="dxa"/>
          </w:tcPr>
          <w:p w14:paraId="1FD1487E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62.47 (6.66)</w:t>
            </w:r>
          </w:p>
        </w:tc>
        <w:tc>
          <w:tcPr>
            <w:tcW w:w="1924" w:type="dxa"/>
          </w:tcPr>
          <w:p w14:paraId="3AD6C98A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45.60, 177.00</w:t>
            </w:r>
          </w:p>
        </w:tc>
        <w:tc>
          <w:tcPr>
            <w:tcW w:w="1936" w:type="dxa"/>
          </w:tcPr>
          <w:p w14:paraId="5CFE7CB6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61.05, 163.89</w:t>
            </w:r>
          </w:p>
        </w:tc>
      </w:tr>
      <w:tr w:rsidR="0059355B" w:rsidRPr="00667D0D" w14:paraId="33E5BAE5" w14:textId="77777777" w:rsidTr="733CBEEB">
        <w:tc>
          <w:tcPr>
            <w:tcW w:w="660" w:type="dxa"/>
            <w:vMerge/>
            <w:vAlign w:val="center"/>
          </w:tcPr>
          <w:p w14:paraId="58DC4F1A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16D38877" w14:textId="77777777" w:rsidR="0059355B" w:rsidRPr="00667D0D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BMI</w:t>
            </w:r>
            <w:r>
              <w:rPr>
                <w:rFonts w:ascii="Times New Roman" w:hAnsi="Times New Roman" w:cs="Times New Roman"/>
                <w:b/>
              </w:rPr>
              <w:t xml:space="preserve"> (kg/m</w:t>
            </w:r>
            <w:r w:rsidRPr="00E309A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56" w:type="dxa"/>
          </w:tcPr>
          <w:p w14:paraId="4C2705E9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965" w:type="dxa"/>
          </w:tcPr>
          <w:p w14:paraId="101A9CD4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88.09 (2.99)</w:t>
            </w:r>
          </w:p>
        </w:tc>
        <w:tc>
          <w:tcPr>
            <w:tcW w:w="1924" w:type="dxa"/>
          </w:tcPr>
          <w:p w14:paraId="67FF3B0B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7.69, 31.95</w:t>
            </w:r>
          </w:p>
        </w:tc>
        <w:tc>
          <w:tcPr>
            <w:tcW w:w="1936" w:type="dxa"/>
          </w:tcPr>
          <w:p w14:paraId="45890085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21.45, 22.72</w:t>
            </w:r>
          </w:p>
        </w:tc>
      </w:tr>
      <w:tr w:rsidR="0059355B" w:rsidRPr="00667D0D" w14:paraId="77443513" w14:textId="77777777" w:rsidTr="733CBEEB">
        <w:tc>
          <w:tcPr>
            <w:tcW w:w="660" w:type="dxa"/>
            <w:vMerge/>
            <w:vAlign w:val="center"/>
          </w:tcPr>
          <w:p w14:paraId="0F3FAF19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192D05A3" w14:textId="0019D0B3" w:rsidR="0059355B" w:rsidRPr="00667D0D" w:rsidRDefault="0059355B" w:rsidP="733CBEEB">
            <w:pPr>
              <w:rPr>
                <w:rFonts w:ascii="Times New Roman" w:hAnsi="Times New Roman" w:cs="Times New Roman"/>
                <w:b/>
                <w:bCs/>
              </w:rPr>
            </w:pPr>
            <w:r w:rsidRPr="733CBEEB">
              <w:rPr>
                <w:rFonts w:ascii="Times New Roman" w:hAnsi="Times New Roman" w:cs="Times New Roman"/>
                <w:b/>
                <w:bCs/>
              </w:rPr>
              <w:t>WB</w:t>
            </w:r>
            <w:r w:rsidR="4F1663A9" w:rsidRPr="733CBEE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733CBEEB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756" w:type="dxa"/>
          </w:tcPr>
          <w:p w14:paraId="6F3DF07D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965" w:type="dxa"/>
          </w:tcPr>
          <w:p w14:paraId="363FE70B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2165.98 (277.17)</w:t>
            </w:r>
          </w:p>
        </w:tc>
        <w:tc>
          <w:tcPr>
            <w:tcW w:w="1924" w:type="dxa"/>
          </w:tcPr>
          <w:p w14:paraId="4C8F5FBF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620.84, 3004.79</w:t>
            </w:r>
          </w:p>
        </w:tc>
        <w:tc>
          <w:tcPr>
            <w:tcW w:w="1936" w:type="dxa"/>
          </w:tcPr>
          <w:p w14:paraId="3358F88E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2106.90, 2225.05</w:t>
            </w:r>
          </w:p>
        </w:tc>
      </w:tr>
      <w:tr w:rsidR="0059355B" w:rsidRPr="00667D0D" w14:paraId="15F9A338" w14:textId="77777777" w:rsidTr="733CBEEB">
        <w:tc>
          <w:tcPr>
            <w:tcW w:w="660" w:type="dxa"/>
            <w:vMerge/>
            <w:vAlign w:val="center"/>
          </w:tcPr>
          <w:p w14:paraId="5C1DFEEA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05C94D8C" w14:textId="59E89595" w:rsidR="0059355B" w:rsidRDefault="0059355B" w:rsidP="0059355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ad BMC (g)</w:t>
            </w:r>
          </w:p>
        </w:tc>
        <w:tc>
          <w:tcPr>
            <w:tcW w:w="756" w:type="dxa"/>
          </w:tcPr>
          <w:p w14:paraId="16B0B4FA" w14:textId="5590C1B9" w:rsidR="0059355B" w:rsidRPr="00667D0D" w:rsidRDefault="00294B49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965" w:type="dxa"/>
          </w:tcPr>
          <w:p w14:paraId="141B8861" w14:textId="2D64B85D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1.43 (57.10)</w:t>
            </w:r>
          </w:p>
        </w:tc>
        <w:tc>
          <w:tcPr>
            <w:tcW w:w="1924" w:type="dxa"/>
          </w:tcPr>
          <w:p w14:paraId="7F4BB57F" w14:textId="0C019FAE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9.60, 619.75</w:t>
            </w:r>
          </w:p>
        </w:tc>
        <w:tc>
          <w:tcPr>
            <w:tcW w:w="1936" w:type="dxa"/>
          </w:tcPr>
          <w:p w14:paraId="167EB530" w14:textId="35578C29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9.26, 433.60</w:t>
            </w:r>
          </w:p>
        </w:tc>
      </w:tr>
      <w:tr w:rsidR="0059355B" w:rsidRPr="00667D0D" w14:paraId="436EDD50" w14:textId="77777777" w:rsidTr="733CBEEB">
        <w:tc>
          <w:tcPr>
            <w:tcW w:w="660" w:type="dxa"/>
            <w:vMerge/>
            <w:vAlign w:val="center"/>
          </w:tcPr>
          <w:p w14:paraId="1269AE5F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7B533BDD" w14:textId="123B466D" w:rsidR="0059355B" w:rsidRDefault="00140963" w:rsidP="733CBEEB">
            <w:pPr>
              <w:rPr>
                <w:rFonts w:ascii="Times New Roman" w:hAnsi="Times New Roman" w:cs="Times New Roman"/>
                <w:b/>
                <w:bCs/>
              </w:rPr>
            </w:pPr>
            <w:r w:rsidRPr="733CBEEB">
              <w:rPr>
                <w:rFonts w:ascii="Times New Roman" w:hAnsi="Times New Roman" w:cs="Times New Roman"/>
                <w:b/>
                <w:bCs/>
              </w:rPr>
              <w:t>SUB</w:t>
            </w:r>
            <w:r w:rsidR="46DE2FF3" w:rsidRPr="733CBEE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9355B" w:rsidRPr="733CBEEB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756" w:type="dxa"/>
          </w:tcPr>
          <w:p w14:paraId="432C86D2" w14:textId="7AA8D257" w:rsidR="0059355B" w:rsidRPr="00667D0D" w:rsidRDefault="00294B49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965" w:type="dxa"/>
          </w:tcPr>
          <w:p w14:paraId="1E3CF1BF" w14:textId="399A3E74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6.81 (246.35)</w:t>
            </w:r>
          </w:p>
        </w:tc>
        <w:tc>
          <w:tcPr>
            <w:tcW w:w="1924" w:type="dxa"/>
          </w:tcPr>
          <w:p w14:paraId="2312DC7E" w14:textId="6D5AC2E0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27.31, 2462.19</w:t>
            </w:r>
          </w:p>
        </w:tc>
        <w:tc>
          <w:tcPr>
            <w:tcW w:w="1936" w:type="dxa"/>
          </w:tcPr>
          <w:p w14:paraId="25A198C7" w14:textId="4DF30A4E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94.30, 1799.31</w:t>
            </w:r>
          </w:p>
        </w:tc>
      </w:tr>
      <w:tr w:rsidR="0059355B" w:rsidRPr="00667D0D" w14:paraId="5A3458CE" w14:textId="77777777" w:rsidTr="733CBEEB">
        <w:tc>
          <w:tcPr>
            <w:tcW w:w="660" w:type="dxa"/>
            <w:vMerge/>
            <w:vAlign w:val="center"/>
          </w:tcPr>
          <w:p w14:paraId="0EB523C6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562A1ECC" w14:textId="34817D9B" w:rsidR="0059355B" w:rsidRPr="00667D0D" w:rsidRDefault="004A631D" w:rsidP="51415FA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51415FAC">
              <w:rPr>
                <w:rFonts w:ascii="Times New Roman" w:hAnsi="Times New Roman" w:cs="Times New Roman"/>
                <w:b/>
                <w:bCs/>
              </w:rPr>
              <w:t>Head:WB</w:t>
            </w:r>
            <w:proofErr w:type="spellEnd"/>
            <w:proofErr w:type="gramEnd"/>
            <w:r w:rsidR="063D317A" w:rsidRPr="51415FA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51415FAC">
              <w:rPr>
                <w:rFonts w:ascii="Times New Roman" w:hAnsi="Times New Roman" w:cs="Times New Roman"/>
                <w:b/>
                <w:bCs/>
              </w:rPr>
              <w:t>BMC</w:t>
            </w:r>
          </w:p>
        </w:tc>
        <w:tc>
          <w:tcPr>
            <w:tcW w:w="756" w:type="dxa"/>
          </w:tcPr>
          <w:p w14:paraId="28EC56F8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1965" w:type="dxa"/>
          </w:tcPr>
          <w:p w14:paraId="0DD1404A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20 (0.02)</w:t>
            </w:r>
          </w:p>
        </w:tc>
        <w:tc>
          <w:tcPr>
            <w:tcW w:w="1924" w:type="dxa"/>
          </w:tcPr>
          <w:p w14:paraId="2F9C0258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13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667D0D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1936" w:type="dxa"/>
          </w:tcPr>
          <w:p w14:paraId="0F12AAEF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191</w:t>
            </w:r>
            <w:r>
              <w:rPr>
                <w:rFonts w:ascii="Times New Roman" w:hAnsi="Times New Roman" w:cs="Times New Roman"/>
              </w:rPr>
              <w:t xml:space="preserve">, </w:t>
            </w:r>
            <w:r w:rsidRPr="00950B80">
              <w:rPr>
                <w:rFonts w:ascii="Times New Roman" w:hAnsi="Times New Roman" w:cs="Times New Roman"/>
              </w:rPr>
              <w:t>0.200</w:t>
            </w:r>
          </w:p>
        </w:tc>
      </w:tr>
      <w:tr w:rsidR="0059355B" w:rsidRPr="00667D0D" w14:paraId="498B8CBA" w14:textId="77777777" w:rsidTr="733CBEEB">
        <w:tc>
          <w:tcPr>
            <w:tcW w:w="660" w:type="dxa"/>
            <w:vMerge w:val="restart"/>
            <w:vAlign w:val="center"/>
          </w:tcPr>
          <w:p w14:paraId="253FC9B4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18</w:t>
            </w:r>
          </w:p>
        </w:tc>
        <w:tc>
          <w:tcPr>
            <w:tcW w:w="2700" w:type="dxa"/>
          </w:tcPr>
          <w:p w14:paraId="1B29C354" w14:textId="77777777" w:rsidR="0059355B" w:rsidRPr="00667D0D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Gyn</w:t>
            </w:r>
            <w:r>
              <w:rPr>
                <w:rFonts w:ascii="Times New Roman" w:hAnsi="Times New Roman" w:cs="Times New Roman"/>
                <w:b/>
              </w:rPr>
              <w:t>ecological</w:t>
            </w:r>
            <w:r w:rsidRPr="00667D0D">
              <w:rPr>
                <w:rFonts w:ascii="Times New Roman" w:hAnsi="Times New Roman" w:cs="Times New Roman"/>
                <w:b/>
              </w:rPr>
              <w:t xml:space="preserve"> Age</w:t>
            </w:r>
            <w:r>
              <w:rPr>
                <w:rFonts w:ascii="Times New Roman" w:hAnsi="Times New Roman" w:cs="Times New Roman"/>
                <w:b/>
              </w:rPr>
              <w:t xml:space="preserve"> (yrs)</w:t>
            </w:r>
          </w:p>
        </w:tc>
        <w:tc>
          <w:tcPr>
            <w:tcW w:w="756" w:type="dxa"/>
          </w:tcPr>
          <w:p w14:paraId="2C372530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965" w:type="dxa"/>
          </w:tcPr>
          <w:p w14:paraId="5A9A7AB4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5.36 (0.94)</w:t>
            </w:r>
          </w:p>
        </w:tc>
        <w:tc>
          <w:tcPr>
            <w:tcW w:w="1924" w:type="dxa"/>
          </w:tcPr>
          <w:p w14:paraId="7362242E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3.24, 7.17</w:t>
            </w:r>
          </w:p>
        </w:tc>
        <w:tc>
          <w:tcPr>
            <w:tcW w:w="1936" w:type="dxa"/>
          </w:tcPr>
          <w:p w14:paraId="1712DBEB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5.08, 5.64</w:t>
            </w:r>
          </w:p>
        </w:tc>
      </w:tr>
      <w:tr w:rsidR="0059355B" w:rsidRPr="00667D0D" w14:paraId="7DE95BD3" w14:textId="77777777" w:rsidTr="733CBEEB">
        <w:tc>
          <w:tcPr>
            <w:tcW w:w="660" w:type="dxa"/>
            <w:vMerge/>
            <w:vAlign w:val="center"/>
          </w:tcPr>
          <w:p w14:paraId="09A2AAEB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4083A9B3" w14:textId="77777777" w:rsidR="0059355B" w:rsidRPr="00667D0D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Weight</w:t>
            </w:r>
            <w:r>
              <w:rPr>
                <w:rFonts w:ascii="Times New Roman" w:hAnsi="Times New Roman" w:cs="Times New Roman"/>
                <w:b/>
              </w:rPr>
              <w:t xml:space="preserve"> (kg)</w:t>
            </w:r>
          </w:p>
        </w:tc>
        <w:tc>
          <w:tcPr>
            <w:tcW w:w="756" w:type="dxa"/>
          </w:tcPr>
          <w:p w14:paraId="161217F0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965" w:type="dxa"/>
          </w:tcPr>
          <w:p w14:paraId="4F2D18D8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59.29 (9.03)</w:t>
            </w:r>
          </w:p>
        </w:tc>
        <w:tc>
          <w:tcPr>
            <w:tcW w:w="1924" w:type="dxa"/>
          </w:tcPr>
          <w:p w14:paraId="101EFB53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43.40, 95.40</w:t>
            </w:r>
          </w:p>
        </w:tc>
        <w:tc>
          <w:tcPr>
            <w:tcW w:w="1936" w:type="dxa"/>
          </w:tcPr>
          <w:p w14:paraId="0F9C655D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56.64, 61.94</w:t>
            </w:r>
          </w:p>
        </w:tc>
      </w:tr>
      <w:tr w:rsidR="0059355B" w:rsidRPr="00667D0D" w14:paraId="5457EB31" w14:textId="77777777" w:rsidTr="733CBEEB">
        <w:tc>
          <w:tcPr>
            <w:tcW w:w="660" w:type="dxa"/>
            <w:vMerge/>
            <w:vAlign w:val="center"/>
          </w:tcPr>
          <w:p w14:paraId="7C74B2F2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2401F383" w14:textId="77777777" w:rsidR="0059355B" w:rsidRPr="00667D0D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Height</w:t>
            </w:r>
            <w:r>
              <w:rPr>
                <w:rFonts w:ascii="Times New Roman" w:hAnsi="Times New Roman" w:cs="Times New Roman"/>
                <w:b/>
              </w:rPr>
              <w:t xml:space="preserve"> (cm)</w:t>
            </w:r>
          </w:p>
        </w:tc>
        <w:tc>
          <w:tcPr>
            <w:tcW w:w="756" w:type="dxa"/>
          </w:tcPr>
          <w:p w14:paraId="79E7BD55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965" w:type="dxa"/>
          </w:tcPr>
          <w:p w14:paraId="4A57506D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62.78 (6.75)</w:t>
            </w:r>
          </w:p>
        </w:tc>
        <w:tc>
          <w:tcPr>
            <w:tcW w:w="1924" w:type="dxa"/>
          </w:tcPr>
          <w:p w14:paraId="12B54AD4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46.70, 175.00</w:t>
            </w:r>
          </w:p>
        </w:tc>
        <w:tc>
          <w:tcPr>
            <w:tcW w:w="1936" w:type="dxa"/>
          </w:tcPr>
          <w:p w14:paraId="500469B3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60.79, 164.76</w:t>
            </w:r>
          </w:p>
        </w:tc>
      </w:tr>
      <w:tr w:rsidR="0059355B" w:rsidRPr="00667D0D" w14:paraId="769A369F" w14:textId="77777777" w:rsidTr="733CBEEB">
        <w:tc>
          <w:tcPr>
            <w:tcW w:w="660" w:type="dxa"/>
            <w:vMerge/>
            <w:vAlign w:val="center"/>
          </w:tcPr>
          <w:p w14:paraId="4BE6979C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68530938" w14:textId="77777777" w:rsidR="0059355B" w:rsidRPr="00667D0D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BMI</w:t>
            </w:r>
            <w:r>
              <w:rPr>
                <w:rFonts w:ascii="Times New Roman" w:hAnsi="Times New Roman" w:cs="Times New Roman"/>
                <w:b/>
              </w:rPr>
              <w:t xml:space="preserve"> (kg/m</w:t>
            </w:r>
            <w:r w:rsidRPr="00E309A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56" w:type="dxa"/>
          </w:tcPr>
          <w:p w14:paraId="5495A978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965" w:type="dxa"/>
          </w:tcPr>
          <w:p w14:paraId="0C9351AA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22.33 (2.72)</w:t>
            </w:r>
          </w:p>
        </w:tc>
        <w:tc>
          <w:tcPr>
            <w:tcW w:w="1924" w:type="dxa"/>
          </w:tcPr>
          <w:p w14:paraId="0AB09DE9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8.03, 31.73</w:t>
            </w:r>
          </w:p>
        </w:tc>
        <w:tc>
          <w:tcPr>
            <w:tcW w:w="1936" w:type="dxa"/>
          </w:tcPr>
          <w:p w14:paraId="34A69B22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21.53, 23.13</w:t>
            </w:r>
          </w:p>
        </w:tc>
      </w:tr>
      <w:tr w:rsidR="0059355B" w:rsidRPr="00667D0D" w14:paraId="10F9AA2D" w14:textId="77777777" w:rsidTr="733CBEEB">
        <w:tc>
          <w:tcPr>
            <w:tcW w:w="660" w:type="dxa"/>
            <w:vMerge/>
            <w:vAlign w:val="center"/>
          </w:tcPr>
          <w:p w14:paraId="152E78B6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32D996D7" w14:textId="1322FF8F" w:rsidR="0059355B" w:rsidRPr="00667D0D" w:rsidRDefault="0059355B" w:rsidP="733CBEEB">
            <w:pPr>
              <w:rPr>
                <w:rFonts w:ascii="Times New Roman" w:hAnsi="Times New Roman" w:cs="Times New Roman"/>
                <w:b/>
                <w:bCs/>
              </w:rPr>
            </w:pPr>
            <w:r w:rsidRPr="733CBEEB">
              <w:rPr>
                <w:rFonts w:ascii="Times New Roman" w:hAnsi="Times New Roman" w:cs="Times New Roman"/>
                <w:b/>
                <w:bCs/>
              </w:rPr>
              <w:t>WB</w:t>
            </w:r>
            <w:r w:rsidR="49819D8F" w:rsidRPr="733CBEE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733CBEEB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756" w:type="dxa"/>
          </w:tcPr>
          <w:p w14:paraId="607C7CD6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965" w:type="dxa"/>
          </w:tcPr>
          <w:p w14:paraId="22CE0991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2210.65 (262.76)</w:t>
            </w:r>
          </w:p>
        </w:tc>
        <w:tc>
          <w:tcPr>
            <w:tcW w:w="1924" w:type="dxa"/>
          </w:tcPr>
          <w:p w14:paraId="5551C1C3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711.57, 3000.06</w:t>
            </w:r>
          </w:p>
        </w:tc>
        <w:tc>
          <w:tcPr>
            <w:tcW w:w="1936" w:type="dxa"/>
          </w:tcPr>
          <w:p w14:paraId="3C83379F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2133.51, 2287.80</w:t>
            </w:r>
          </w:p>
        </w:tc>
      </w:tr>
      <w:tr w:rsidR="0059355B" w:rsidRPr="00667D0D" w14:paraId="69000DA4" w14:textId="77777777" w:rsidTr="733CBEEB">
        <w:tc>
          <w:tcPr>
            <w:tcW w:w="660" w:type="dxa"/>
            <w:vMerge/>
            <w:vAlign w:val="center"/>
          </w:tcPr>
          <w:p w14:paraId="6EDCEA31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2C113E35" w14:textId="5CA78DD6" w:rsidR="0059355B" w:rsidRDefault="0059355B" w:rsidP="0059355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ad BMC (g)</w:t>
            </w:r>
          </w:p>
        </w:tc>
        <w:tc>
          <w:tcPr>
            <w:tcW w:w="756" w:type="dxa"/>
          </w:tcPr>
          <w:p w14:paraId="2C8C3A04" w14:textId="7FDF20C8" w:rsidR="0059355B" w:rsidRPr="00667D0D" w:rsidRDefault="00294B49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965" w:type="dxa"/>
          </w:tcPr>
          <w:p w14:paraId="1A9A7F3A" w14:textId="2DF99FAE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2.74 (64.52)</w:t>
            </w:r>
          </w:p>
        </w:tc>
        <w:tc>
          <w:tcPr>
            <w:tcW w:w="1924" w:type="dxa"/>
          </w:tcPr>
          <w:p w14:paraId="340F8A65" w14:textId="5C6F95F9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5.29, 607.23</w:t>
            </w:r>
          </w:p>
        </w:tc>
        <w:tc>
          <w:tcPr>
            <w:tcW w:w="1936" w:type="dxa"/>
          </w:tcPr>
          <w:p w14:paraId="533D129E" w14:textId="3FD96166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.79, 461.68</w:t>
            </w:r>
          </w:p>
        </w:tc>
      </w:tr>
      <w:tr w:rsidR="0059355B" w:rsidRPr="00667D0D" w14:paraId="40644751" w14:textId="77777777" w:rsidTr="733CBEEB">
        <w:tc>
          <w:tcPr>
            <w:tcW w:w="660" w:type="dxa"/>
            <w:vMerge/>
            <w:vAlign w:val="center"/>
          </w:tcPr>
          <w:p w14:paraId="4CD2FE1A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556AFD7E" w14:textId="0843DECF" w:rsidR="0059355B" w:rsidRDefault="00140963" w:rsidP="733CBEEB">
            <w:pPr>
              <w:rPr>
                <w:rFonts w:ascii="Times New Roman" w:hAnsi="Times New Roman" w:cs="Times New Roman"/>
                <w:b/>
                <w:bCs/>
              </w:rPr>
            </w:pPr>
            <w:r w:rsidRPr="733CBEEB">
              <w:rPr>
                <w:rFonts w:ascii="Times New Roman" w:hAnsi="Times New Roman" w:cs="Times New Roman"/>
                <w:b/>
                <w:bCs/>
              </w:rPr>
              <w:t>SUB</w:t>
            </w:r>
            <w:r w:rsidR="4F799129" w:rsidRPr="733CBEE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9355B" w:rsidRPr="733CBEEB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756" w:type="dxa"/>
          </w:tcPr>
          <w:p w14:paraId="048BA0A5" w14:textId="117A6E22" w:rsidR="0059355B" w:rsidRPr="00667D0D" w:rsidRDefault="00294B49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965" w:type="dxa"/>
          </w:tcPr>
          <w:p w14:paraId="7B9E938F" w14:textId="20DFCD4B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68.86 (232.89)</w:t>
            </w:r>
          </w:p>
        </w:tc>
        <w:tc>
          <w:tcPr>
            <w:tcW w:w="1924" w:type="dxa"/>
          </w:tcPr>
          <w:p w14:paraId="0D8FC8F1" w14:textId="44D37FE7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01.36, 2500.29</w:t>
            </w:r>
          </w:p>
        </w:tc>
        <w:tc>
          <w:tcPr>
            <w:tcW w:w="1936" w:type="dxa"/>
          </w:tcPr>
          <w:p w14:paraId="601C7FEB" w14:textId="00DE899A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00.48, 1837.24</w:t>
            </w:r>
          </w:p>
        </w:tc>
      </w:tr>
      <w:tr w:rsidR="0059355B" w:rsidRPr="00667D0D" w14:paraId="68BBB76C" w14:textId="77777777" w:rsidTr="733CBEEB">
        <w:tc>
          <w:tcPr>
            <w:tcW w:w="660" w:type="dxa"/>
            <w:vMerge/>
            <w:vAlign w:val="center"/>
          </w:tcPr>
          <w:p w14:paraId="55024AE6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54004F7E" w14:textId="5C559BE2" w:rsidR="0059355B" w:rsidRPr="00667D0D" w:rsidRDefault="004A631D" w:rsidP="51415FA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51415FAC">
              <w:rPr>
                <w:rFonts w:ascii="Times New Roman" w:hAnsi="Times New Roman" w:cs="Times New Roman"/>
                <w:b/>
                <w:bCs/>
              </w:rPr>
              <w:t>Head:WB</w:t>
            </w:r>
            <w:proofErr w:type="spellEnd"/>
            <w:proofErr w:type="gramEnd"/>
            <w:r w:rsidR="4A3CEC28" w:rsidRPr="51415FA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51415FAC">
              <w:rPr>
                <w:rFonts w:ascii="Times New Roman" w:hAnsi="Times New Roman" w:cs="Times New Roman"/>
                <w:b/>
                <w:bCs/>
              </w:rPr>
              <w:t>BMC</w:t>
            </w:r>
          </w:p>
        </w:tc>
        <w:tc>
          <w:tcPr>
            <w:tcW w:w="756" w:type="dxa"/>
          </w:tcPr>
          <w:p w14:paraId="2AF66ADE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1965" w:type="dxa"/>
          </w:tcPr>
          <w:p w14:paraId="4A6E952C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20 (0.02)</w:t>
            </w:r>
          </w:p>
        </w:tc>
        <w:tc>
          <w:tcPr>
            <w:tcW w:w="1924" w:type="dxa"/>
          </w:tcPr>
          <w:p w14:paraId="0F5DA09D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13-0.25</w:t>
            </w:r>
          </w:p>
        </w:tc>
        <w:tc>
          <w:tcPr>
            <w:tcW w:w="1936" w:type="dxa"/>
          </w:tcPr>
          <w:p w14:paraId="15E76288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194, 0.208</w:t>
            </w:r>
          </w:p>
        </w:tc>
      </w:tr>
      <w:tr w:rsidR="0059355B" w:rsidRPr="00667D0D" w14:paraId="6C48452D" w14:textId="77777777" w:rsidTr="733CBEEB">
        <w:tc>
          <w:tcPr>
            <w:tcW w:w="660" w:type="dxa"/>
            <w:vMerge w:val="restart"/>
            <w:vAlign w:val="center"/>
          </w:tcPr>
          <w:p w14:paraId="04789709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20</w:t>
            </w:r>
          </w:p>
        </w:tc>
        <w:tc>
          <w:tcPr>
            <w:tcW w:w="2700" w:type="dxa"/>
          </w:tcPr>
          <w:p w14:paraId="2146DDDB" w14:textId="77777777" w:rsidR="0059355B" w:rsidRPr="00667D0D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Gyn</w:t>
            </w:r>
            <w:r>
              <w:rPr>
                <w:rFonts w:ascii="Times New Roman" w:hAnsi="Times New Roman" w:cs="Times New Roman"/>
                <w:b/>
              </w:rPr>
              <w:t>ecological</w:t>
            </w:r>
            <w:r w:rsidRPr="00667D0D">
              <w:rPr>
                <w:rFonts w:ascii="Times New Roman" w:hAnsi="Times New Roman" w:cs="Times New Roman"/>
                <w:b/>
              </w:rPr>
              <w:t xml:space="preserve"> Age</w:t>
            </w:r>
            <w:r>
              <w:rPr>
                <w:rFonts w:ascii="Times New Roman" w:hAnsi="Times New Roman" w:cs="Times New Roman"/>
                <w:b/>
              </w:rPr>
              <w:t xml:space="preserve"> (yrs)</w:t>
            </w:r>
          </w:p>
        </w:tc>
        <w:tc>
          <w:tcPr>
            <w:tcW w:w="756" w:type="dxa"/>
          </w:tcPr>
          <w:p w14:paraId="36B9ED21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965" w:type="dxa"/>
          </w:tcPr>
          <w:p w14:paraId="15CAEB46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7.24 (1.04)</w:t>
            </w:r>
          </w:p>
        </w:tc>
        <w:tc>
          <w:tcPr>
            <w:tcW w:w="1924" w:type="dxa"/>
          </w:tcPr>
          <w:p w14:paraId="24B09F91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4.73, 9.35</w:t>
            </w:r>
          </w:p>
        </w:tc>
        <w:tc>
          <w:tcPr>
            <w:tcW w:w="1936" w:type="dxa"/>
          </w:tcPr>
          <w:p w14:paraId="26E64DED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6.88, 7.60</w:t>
            </w:r>
          </w:p>
        </w:tc>
      </w:tr>
      <w:tr w:rsidR="0059355B" w:rsidRPr="00667D0D" w14:paraId="41968B39" w14:textId="77777777" w:rsidTr="733CBEEB">
        <w:tc>
          <w:tcPr>
            <w:tcW w:w="660" w:type="dxa"/>
            <w:vMerge/>
            <w:vAlign w:val="center"/>
          </w:tcPr>
          <w:p w14:paraId="2B92C583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38AFF74D" w14:textId="77777777" w:rsidR="0059355B" w:rsidRPr="00667D0D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Weight</w:t>
            </w:r>
            <w:r>
              <w:rPr>
                <w:rFonts w:ascii="Times New Roman" w:hAnsi="Times New Roman" w:cs="Times New Roman"/>
                <w:b/>
              </w:rPr>
              <w:t xml:space="preserve"> (kg)</w:t>
            </w:r>
          </w:p>
        </w:tc>
        <w:tc>
          <w:tcPr>
            <w:tcW w:w="756" w:type="dxa"/>
          </w:tcPr>
          <w:p w14:paraId="51AF0E1A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965" w:type="dxa"/>
          </w:tcPr>
          <w:p w14:paraId="43BCE013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58.57 (10.86)</w:t>
            </w:r>
          </w:p>
        </w:tc>
        <w:tc>
          <w:tcPr>
            <w:tcW w:w="1924" w:type="dxa"/>
          </w:tcPr>
          <w:p w14:paraId="3FED1092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40.60, 109.60</w:t>
            </w:r>
          </w:p>
        </w:tc>
        <w:tc>
          <w:tcPr>
            <w:tcW w:w="1936" w:type="dxa"/>
          </w:tcPr>
          <w:p w14:paraId="04A17873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54.90, 62.25</w:t>
            </w:r>
          </w:p>
        </w:tc>
      </w:tr>
      <w:tr w:rsidR="0059355B" w:rsidRPr="00667D0D" w14:paraId="3457DBC2" w14:textId="77777777" w:rsidTr="733CBEEB">
        <w:tc>
          <w:tcPr>
            <w:tcW w:w="660" w:type="dxa"/>
            <w:vMerge/>
            <w:vAlign w:val="center"/>
          </w:tcPr>
          <w:p w14:paraId="4767F36E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79F2A81C" w14:textId="77777777" w:rsidR="0059355B" w:rsidRPr="00667D0D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Height</w:t>
            </w:r>
            <w:r>
              <w:rPr>
                <w:rFonts w:ascii="Times New Roman" w:hAnsi="Times New Roman" w:cs="Times New Roman"/>
                <w:b/>
              </w:rPr>
              <w:t xml:space="preserve"> (cm)</w:t>
            </w:r>
          </w:p>
        </w:tc>
        <w:tc>
          <w:tcPr>
            <w:tcW w:w="756" w:type="dxa"/>
          </w:tcPr>
          <w:p w14:paraId="6D28429D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965" w:type="dxa"/>
          </w:tcPr>
          <w:p w14:paraId="3C907865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62.66 (7.06)</w:t>
            </w:r>
          </w:p>
        </w:tc>
        <w:tc>
          <w:tcPr>
            <w:tcW w:w="1924" w:type="dxa"/>
          </w:tcPr>
          <w:p w14:paraId="0D67A22C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46.80, 173.40</w:t>
            </w:r>
          </w:p>
        </w:tc>
        <w:tc>
          <w:tcPr>
            <w:tcW w:w="1936" w:type="dxa"/>
          </w:tcPr>
          <w:p w14:paraId="5BC51F8A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60.27, 165.05</w:t>
            </w:r>
          </w:p>
        </w:tc>
      </w:tr>
      <w:tr w:rsidR="0059355B" w:rsidRPr="00667D0D" w14:paraId="47FDF99B" w14:textId="77777777" w:rsidTr="733CBEEB">
        <w:tc>
          <w:tcPr>
            <w:tcW w:w="660" w:type="dxa"/>
            <w:vMerge/>
            <w:vAlign w:val="center"/>
          </w:tcPr>
          <w:p w14:paraId="29966729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0A0066E4" w14:textId="77777777" w:rsidR="0059355B" w:rsidRPr="00667D0D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BMI</w:t>
            </w:r>
            <w:r>
              <w:rPr>
                <w:rFonts w:ascii="Times New Roman" w:hAnsi="Times New Roman" w:cs="Times New Roman"/>
                <w:b/>
              </w:rPr>
              <w:t xml:space="preserve"> (kg/m</w:t>
            </w:r>
            <w:r w:rsidRPr="00E309A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56" w:type="dxa"/>
          </w:tcPr>
          <w:p w14:paraId="4C77E7E2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965" w:type="dxa"/>
          </w:tcPr>
          <w:p w14:paraId="2F07A5A4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22.09 (3.39)</w:t>
            </w:r>
          </w:p>
        </w:tc>
        <w:tc>
          <w:tcPr>
            <w:tcW w:w="1924" w:type="dxa"/>
          </w:tcPr>
          <w:p w14:paraId="536A4491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7.99, 36.45</w:t>
            </w:r>
          </w:p>
        </w:tc>
        <w:tc>
          <w:tcPr>
            <w:tcW w:w="1936" w:type="dxa"/>
          </w:tcPr>
          <w:p w14:paraId="2ED54D29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20.95, 23.24</w:t>
            </w:r>
          </w:p>
        </w:tc>
      </w:tr>
      <w:tr w:rsidR="0059355B" w:rsidRPr="00667D0D" w14:paraId="598EE96C" w14:textId="77777777" w:rsidTr="733CBEEB">
        <w:tc>
          <w:tcPr>
            <w:tcW w:w="660" w:type="dxa"/>
            <w:vMerge/>
            <w:vAlign w:val="center"/>
          </w:tcPr>
          <w:p w14:paraId="755D95BC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224632C0" w14:textId="61224B73" w:rsidR="0059355B" w:rsidRPr="00667D0D" w:rsidRDefault="0059355B" w:rsidP="733CBEEB">
            <w:pPr>
              <w:rPr>
                <w:rFonts w:ascii="Times New Roman" w:hAnsi="Times New Roman" w:cs="Times New Roman"/>
                <w:b/>
                <w:bCs/>
              </w:rPr>
            </w:pPr>
            <w:r w:rsidRPr="733CBEEB">
              <w:rPr>
                <w:rFonts w:ascii="Times New Roman" w:hAnsi="Times New Roman" w:cs="Times New Roman"/>
                <w:b/>
                <w:bCs/>
              </w:rPr>
              <w:t>WB</w:t>
            </w:r>
            <w:r w:rsidR="41E73192" w:rsidRPr="733CBEE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733CBEEB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756" w:type="dxa"/>
          </w:tcPr>
          <w:p w14:paraId="7A15C77D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965" w:type="dxa"/>
          </w:tcPr>
          <w:p w14:paraId="3092FB26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2200.25 (268.51)</w:t>
            </w:r>
          </w:p>
        </w:tc>
        <w:tc>
          <w:tcPr>
            <w:tcW w:w="1924" w:type="dxa"/>
          </w:tcPr>
          <w:p w14:paraId="11B9BAA6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740.03,2912.51</w:t>
            </w:r>
          </w:p>
        </w:tc>
        <w:tc>
          <w:tcPr>
            <w:tcW w:w="1936" w:type="dxa"/>
          </w:tcPr>
          <w:p w14:paraId="1D3A1D9E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2109.40, 2291.10</w:t>
            </w:r>
          </w:p>
        </w:tc>
      </w:tr>
      <w:tr w:rsidR="0059355B" w:rsidRPr="00667D0D" w14:paraId="19DA7345" w14:textId="77777777" w:rsidTr="733CBEEB">
        <w:tc>
          <w:tcPr>
            <w:tcW w:w="660" w:type="dxa"/>
            <w:vMerge/>
            <w:vAlign w:val="center"/>
          </w:tcPr>
          <w:p w14:paraId="13E25F3B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6E6C10D4" w14:textId="7306726D" w:rsidR="0059355B" w:rsidRDefault="0059355B" w:rsidP="0059355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ad BMC (g)</w:t>
            </w:r>
          </w:p>
        </w:tc>
        <w:tc>
          <w:tcPr>
            <w:tcW w:w="756" w:type="dxa"/>
          </w:tcPr>
          <w:p w14:paraId="42CE9046" w14:textId="745193C3" w:rsidR="0059355B" w:rsidRPr="00667D0D" w:rsidRDefault="00294B49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965" w:type="dxa"/>
          </w:tcPr>
          <w:p w14:paraId="09819FA1" w14:textId="789E903B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8.66 (51.81)</w:t>
            </w:r>
          </w:p>
        </w:tc>
        <w:tc>
          <w:tcPr>
            <w:tcW w:w="1924" w:type="dxa"/>
          </w:tcPr>
          <w:p w14:paraId="4CD5A0EE" w14:textId="76101E7E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9.63, 577.21</w:t>
            </w:r>
          </w:p>
        </w:tc>
        <w:tc>
          <w:tcPr>
            <w:tcW w:w="1936" w:type="dxa"/>
          </w:tcPr>
          <w:p w14:paraId="3A8BA234" w14:textId="636EB9BD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1.13, 476.19</w:t>
            </w:r>
          </w:p>
        </w:tc>
      </w:tr>
      <w:tr w:rsidR="0059355B" w:rsidRPr="00667D0D" w14:paraId="01AB6457" w14:textId="77777777" w:rsidTr="733CBEEB">
        <w:tc>
          <w:tcPr>
            <w:tcW w:w="660" w:type="dxa"/>
            <w:vMerge/>
            <w:vAlign w:val="center"/>
          </w:tcPr>
          <w:p w14:paraId="5A1CCE61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1E2652DB" w14:textId="613D4B0D" w:rsidR="0059355B" w:rsidRDefault="00140963" w:rsidP="733CBEEB">
            <w:pPr>
              <w:rPr>
                <w:rFonts w:ascii="Times New Roman" w:hAnsi="Times New Roman" w:cs="Times New Roman"/>
                <w:b/>
                <w:bCs/>
              </w:rPr>
            </w:pPr>
            <w:r w:rsidRPr="733CBEEB">
              <w:rPr>
                <w:rFonts w:ascii="Times New Roman" w:hAnsi="Times New Roman" w:cs="Times New Roman"/>
                <w:b/>
                <w:bCs/>
              </w:rPr>
              <w:t>SUB</w:t>
            </w:r>
            <w:r w:rsidR="01B0DD8E" w:rsidRPr="733CBEE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9355B" w:rsidRPr="733CBEEB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756" w:type="dxa"/>
          </w:tcPr>
          <w:p w14:paraId="3F455973" w14:textId="29D86C24" w:rsidR="0059355B" w:rsidRPr="00667D0D" w:rsidRDefault="00294B49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965" w:type="dxa"/>
          </w:tcPr>
          <w:p w14:paraId="62856BF7" w14:textId="6EB96ACE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1.65 (248.55)</w:t>
            </w:r>
          </w:p>
        </w:tc>
        <w:tc>
          <w:tcPr>
            <w:tcW w:w="1924" w:type="dxa"/>
          </w:tcPr>
          <w:p w14:paraId="338BBEBE" w14:textId="5A4356D9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5.94, 2387.05</w:t>
            </w:r>
          </w:p>
        </w:tc>
        <w:tc>
          <w:tcPr>
            <w:tcW w:w="1936" w:type="dxa"/>
          </w:tcPr>
          <w:p w14:paraId="13215AF7" w14:textId="64679FF7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57.55, 1825.75</w:t>
            </w:r>
          </w:p>
        </w:tc>
      </w:tr>
      <w:tr w:rsidR="0059355B" w:rsidRPr="00667D0D" w14:paraId="4F56798A" w14:textId="77777777" w:rsidTr="733CBEEB">
        <w:tc>
          <w:tcPr>
            <w:tcW w:w="660" w:type="dxa"/>
            <w:vMerge/>
            <w:vAlign w:val="center"/>
          </w:tcPr>
          <w:p w14:paraId="5A9DC8D2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722E1267" w14:textId="604E3939" w:rsidR="0059355B" w:rsidRPr="00667D0D" w:rsidRDefault="004A631D" w:rsidP="51415FA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51415FAC">
              <w:rPr>
                <w:rFonts w:ascii="Times New Roman" w:hAnsi="Times New Roman" w:cs="Times New Roman"/>
                <w:b/>
                <w:bCs/>
              </w:rPr>
              <w:t>Head:WB</w:t>
            </w:r>
            <w:proofErr w:type="spellEnd"/>
            <w:proofErr w:type="gramEnd"/>
            <w:r w:rsidR="7EBA73AE" w:rsidRPr="51415FA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51415FAC">
              <w:rPr>
                <w:rFonts w:ascii="Times New Roman" w:hAnsi="Times New Roman" w:cs="Times New Roman"/>
                <w:b/>
                <w:bCs/>
              </w:rPr>
              <w:t>BMC</w:t>
            </w:r>
          </w:p>
        </w:tc>
        <w:tc>
          <w:tcPr>
            <w:tcW w:w="756" w:type="dxa"/>
          </w:tcPr>
          <w:p w14:paraId="6C84EBC2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965" w:type="dxa"/>
          </w:tcPr>
          <w:p w14:paraId="42555282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21 (0.02)</w:t>
            </w:r>
          </w:p>
        </w:tc>
        <w:tc>
          <w:tcPr>
            <w:tcW w:w="1924" w:type="dxa"/>
          </w:tcPr>
          <w:p w14:paraId="5E4B27C1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16-0.26</w:t>
            </w:r>
          </w:p>
        </w:tc>
        <w:tc>
          <w:tcPr>
            <w:tcW w:w="1936" w:type="dxa"/>
          </w:tcPr>
          <w:p w14:paraId="044111DA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202,0.218</w:t>
            </w:r>
          </w:p>
        </w:tc>
      </w:tr>
      <w:tr w:rsidR="0059355B" w:rsidRPr="00667D0D" w14:paraId="7E523F1F" w14:textId="77777777" w:rsidTr="733CBEEB">
        <w:tc>
          <w:tcPr>
            <w:tcW w:w="660" w:type="dxa"/>
            <w:vMerge w:val="restart"/>
            <w:vAlign w:val="center"/>
          </w:tcPr>
          <w:p w14:paraId="43817674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22</w:t>
            </w:r>
          </w:p>
        </w:tc>
        <w:tc>
          <w:tcPr>
            <w:tcW w:w="2700" w:type="dxa"/>
          </w:tcPr>
          <w:p w14:paraId="58AA1961" w14:textId="77777777" w:rsidR="0059355B" w:rsidRPr="00667D0D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Gyn</w:t>
            </w:r>
            <w:r>
              <w:rPr>
                <w:rFonts w:ascii="Times New Roman" w:hAnsi="Times New Roman" w:cs="Times New Roman"/>
                <w:b/>
              </w:rPr>
              <w:t>ecological</w:t>
            </w:r>
            <w:r w:rsidRPr="00667D0D">
              <w:rPr>
                <w:rFonts w:ascii="Times New Roman" w:hAnsi="Times New Roman" w:cs="Times New Roman"/>
                <w:b/>
              </w:rPr>
              <w:t xml:space="preserve"> Age</w:t>
            </w:r>
            <w:r>
              <w:rPr>
                <w:rFonts w:ascii="Times New Roman" w:hAnsi="Times New Roman" w:cs="Times New Roman"/>
                <w:b/>
              </w:rPr>
              <w:t xml:space="preserve"> (yrs)</w:t>
            </w:r>
          </w:p>
        </w:tc>
        <w:tc>
          <w:tcPr>
            <w:tcW w:w="756" w:type="dxa"/>
          </w:tcPr>
          <w:p w14:paraId="109C84E5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65" w:type="dxa"/>
          </w:tcPr>
          <w:p w14:paraId="5FA2F2D2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8.87 (1.43)</w:t>
            </w:r>
          </w:p>
        </w:tc>
        <w:tc>
          <w:tcPr>
            <w:tcW w:w="1924" w:type="dxa"/>
          </w:tcPr>
          <w:p w14:paraId="094A53E2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5.44, 11.13</w:t>
            </w:r>
          </w:p>
        </w:tc>
        <w:tc>
          <w:tcPr>
            <w:tcW w:w="1936" w:type="dxa"/>
          </w:tcPr>
          <w:p w14:paraId="0380C6AB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8.11, 9.64</w:t>
            </w:r>
          </w:p>
        </w:tc>
      </w:tr>
      <w:tr w:rsidR="0059355B" w:rsidRPr="00667D0D" w14:paraId="01CEBE68" w14:textId="77777777" w:rsidTr="733CBEEB">
        <w:tc>
          <w:tcPr>
            <w:tcW w:w="660" w:type="dxa"/>
            <w:vMerge/>
            <w:vAlign w:val="center"/>
          </w:tcPr>
          <w:p w14:paraId="344C8086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75EB5CAF" w14:textId="77777777" w:rsidR="0059355B" w:rsidRPr="00667D0D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Weight</w:t>
            </w:r>
            <w:r>
              <w:rPr>
                <w:rFonts w:ascii="Times New Roman" w:hAnsi="Times New Roman" w:cs="Times New Roman"/>
                <w:b/>
              </w:rPr>
              <w:t xml:space="preserve"> (kg)</w:t>
            </w:r>
          </w:p>
        </w:tc>
        <w:tc>
          <w:tcPr>
            <w:tcW w:w="756" w:type="dxa"/>
          </w:tcPr>
          <w:p w14:paraId="614F94C4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65" w:type="dxa"/>
          </w:tcPr>
          <w:p w14:paraId="450B1252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55.08 (5.36)</w:t>
            </w:r>
          </w:p>
        </w:tc>
        <w:tc>
          <w:tcPr>
            <w:tcW w:w="1924" w:type="dxa"/>
          </w:tcPr>
          <w:p w14:paraId="54CABBF0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42.80, 66.80</w:t>
            </w:r>
          </w:p>
        </w:tc>
        <w:tc>
          <w:tcPr>
            <w:tcW w:w="1936" w:type="dxa"/>
          </w:tcPr>
          <w:p w14:paraId="0098D277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52.82, 57.93</w:t>
            </w:r>
          </w:p>
        </w:tc>
      </w:tr>
      <w:tr w:rsidR="0059355B" w:rsidRPr="00667D0D" w14:paraId="3881AE35" w14:textId="77777777" w:rsidTr="733CBEEB">
        <w:tc>
          <w:tcPr>
            <w:tcW w:w="660" w:type="dxa"/>
            <w:vMerge/>
            <w:vAlign w:val="center"/>
          </w:tcPr>
          <w:p w14:paraId="736B3E79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7448911D" w14:textId="77777777" w:rsidR="0059355B" w:rsidRPr="00667D0D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Height</w:t>
            </w:r>
            <w:r>
              <w:rPr>
                <w:rFonts w:ascii="Times New Roman" w:hAnsi="Times New Roman" w:cs="Times New Roman"/>
                <w:b/>
              </w:rPr>
              <w:t xml:space="preserve"> (cm)</w:t>
            </w:r>
          </w:p>
        </w:tc>
        <w:tc>
          <w:tcPr>
            <w:tcW w:w="756" w:type="dxa"/>
          </w:tcPr>
          <w:p w14:paraId="1EF3FF72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65" w:type="dxa"/>
          </w:tcPr>
          <w:p w14:paraId="119B8046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62.14 (8.03)</w:t>
            </w:r>
          </w:p>
        </w:tc>
        <w:tc>
          <w:tcPr>
            <w:tcW w:w="1924" w:type="dxa"/>
          </w:tcPr>
          <w:p w14:paraId="1594B854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47.00, 173.00</w:t>
            </w:r>
          </w:p>
        </w:tc>
        <w:tc>
          <w:tcPr>
            <w:tcW w:w="1936" w:type="dxa"/>
          </w:tcPr>
          <w:p w14:paraId="05701927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57.86, 166.42</w:t>
            </w:r>
          </w:p>
        </w:tc>
      </w:tr>
      <w:tr w:rsidR="0059355B" w:rsidRPr="00667D0D" w14:paraId="5206D93A" w14:textId="77777777" w:rsidTr="733CBEEB">
        <w:tc>
          <w:tcPr>
            <w:tcW w:w="660" w:type="dxa"/>
            <w:vMerge/>
            <w:vAlign w:val="center"/>
          </w:tcPr>
          <w:p w14:paraId="6204F434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73195DA2" w14:textId="77777777" w:rsidR="0059355B" w:rsidRPr="00667D0D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BMI</w:t>
            </w:r>
            <w:r>
              <w:rPr>
                <w:rFonts w:ascii="Times New Roman" w:hAnsi="Times New Roman" w:cs="Times New Roman"/>
                <w:b/>
              </w:rPr>
              <w:t xml:space="preserve"> (kg/m</w:t>
            </w:r>
            <w:r w:rsidRPr="00E309A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56" w:type="dxa"/>
          </w:tcPr>
          <w:p w14:paraId="2F29FB86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65" w:type="dxa"/>
          </w:tcPr>
          <w:p w14:paraId="78A31E44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20.93 (1.54)</w:t>
            </w:r>
          </w:p>
        </w:tc>
        <w:tc>
          <w:tcPr>
            <w:tcW w:w="1924" w:type="dxa"/>
          </w:tcPr>
          <w:p w14:paraId="24CD07B2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8.29, 23.54</w:t>
            </w:r>
          </w:p>
        </w:tc>
        <w:tc>
          <w:tcPr>
            <w:tcW w:w="1936" w:type="dxa"/>
          </w:tcPr>
          <w:p w14:paraId="68AD0E34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20.13, 21.78</w:t>
            </w:r>
          </w:p>
        </w:tc>
      </w:tr>
      <w:tr w:rsidR="0059355B" w:rsidRPr="00667D0D" w14:paraId="51D56FA7" w14:textId="77777777" w:rsidTr="733CBEEB">
        <w:tc>
          <w:tcPr>
            <w:tcW w:w="660" w:type="dxa"/>
            <w:vMerge/>
            <w:vAlign w:val="center"/>
          </w:tcPr>
          <w:p w14:paraId="6BC854F8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7F709232" w14:textId="0CF812D5" w:rsidR="0059355B" w:rsidRPr="00667D0D" w:rsidRDefault="0059355B" w:rsidP="733CBEEB">
            <w:pPr>
              <w:rPr>
                <w:rFonts w:ascii="Times New Roman" w:hAnsi="Times New Roman" w:cs="Times New Roman"/>
                <w:b/>
                <w:bCs/>
              </w:rPr>
            </w:pPr>
            <w:r w:rsidRPr="733CBEEB">
              <w:rPr>
                <w:rFonts w:ascii="Times New Roman" w:hAnsi="Times New Roman" w:cs="Times New Roman"/>
                <w:b/>
                <w:bCs/>
              </w:rPr>
              <w:t>WB</w:t>
            </w:r>
            <w:r w:rsidR="06052C28" w:rsidRPr="733CBEE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733CBEEB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756" w:type="dxa"/>
          </w:tcPr>
          <w:p w14:paraId="1CA57BC8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65" w:type="dxa"/>
          </w:tcPr>
          <w:p w14:paraId="138A65A0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2182.66 (240.50)</w:t>
            </w:r>
          </w:p>
        </w:tc>
        <w:tc>
          <w:tcPr>
            <w:tcW w:w="1924" w:type="dxa"/>
          </w:tcPr>
          <w:p w14:paraId="3F6966EB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769.59, 2561.98</w:t>
            </w:r>
          </w:p>
        </w:tc>
        <w:tc>
          <w:tcPr>
            <w:tcW w:w="1936" w:type="dxa"/>
          </w:tcPr>
          <w:p w14:paraId="499E1D43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2054.51, 2310.82</w:t>
            </w:r>
          </w:p>
        </w:tc>
      </w:tr>
      <w:tr w:rsidR="0059355B" w:rsidRPr="00667D0D" w14:paraId="00E87C7E" w14:textId="77777777" w:rsidTr="733CBEEB">
        <w:tc>
          <w:tcPr>
            <w:tcW w:w="660" w:type="dxa"/>
            <w:vMerge/>
            <w:vAlign w:val="center"/>
          </w:tcPr>
          <w:p w14:paraId="5DDE9F09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40880279" w14:textId="39465CCC" w:rsidR="0059355B" w:rsidRDefault="0059355B" w:rsidP="0059355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ad BMC (g)</w:t>
            </w:r>
          </w:p>
        </w:tc>
        <w:tc>
          <w:tcPr>
            <w:tcW w:w="756" w:type="dxa"/>
          </w:tcPr>
          <w:p w14:paraId="3CD3AC81" w14:textId="7670BE76" w:rsidR="0059355B" w:rsidRPr="00667D0D" w:rsidRDefault="00294B49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65" w:type="dxa"/>
          </w:tcPr>
          <w:p w14:paraId="1F8DB4D2" w14:textId="017B73F6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7.65 (52.42)</w:t>
            </w:r>
          </w:p>
        </w:tc>
        <w:tc>
          <w:tcPr>
            <w:tcW w:w="1924" w:type="dxa"/>
          </w:tcPr>
          <w:p w14:paraId="1A5E9B9B" w14:textId="781C4F39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6.86, 540.11</w:t>
            </w:r>
          </w:p>
        </w:tc>
        <w:tc>
          <w:tcPr>
            <w:tcW w:w="1936" w:type="dxa"/>
          </w:tcPr>
          <w:p w14:paraId="3A844F71" w14:textId="71183A03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9.72, 495.59</w:t>
            </w:r>
          </w:p>
        </w:tc>
      </w:tr>
      <w:tr w:rsidR="0059355B" w:rsidRPr="00667D0D" w14:paraId="747D4022" w14:textId="77777777" w:rsidTr="733CBEEB">
        <w:tc>
          <w:tcPr>
            <w:tcW w:w="660" w:type="dxa"/>
            <w:vMerge/>
            <w:vAlign w:val="center"/>
          </w:tcPr>
          <w:p w14:paraId="7D20608E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5E252996" w14:textId="6B2EF6AA" w:rsidR="0059355B" w:rsidRDefault="00140963" w:rsidP="733CBEEB">
            <w:pPr>
              <w:rPr>
                <w:rFonts w:ascii="Times New Roman" w:hAnsi="Times New Roman" w:cs="Times New Roman"/>
                <w:b/>
                <w:bCs/>
              </w:rPr>
            </w:pPr>
            <w:r w:rsidRPr="733CBEEB">
              <w:rPr>
                <w:rFonts w:ascii="Times New Roman" w:hAnsi="Times New Roman" w:cs="Times New Roman"/>
                <w:b/>
                <w:bCs/>
              </w:rPr>
              <w:t>SUB</w:t>
            </w:r>
            <w:r w:rsidR="75BB3580" w:rsidRPr="733CBEE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9355B" w:rsidRPr="733CBEEB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756" w:type="dxa"/>
          </w:tcPr>
          <w:p w14:paraId="52B93F06" w14:textId="5E47BF1C" w:rsidR="0059355B" w:rsidRPr="00667D0D" w:rsidRDefault="00294B49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65" w:type="dxa"/>
          </w:tcPr>
          <w:p w14:paraId="27B3B9B9" w14:textId="497677A8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15.62 (205.82)</w:t>
            </w:r>
          </w:p>
        </w:tc>
        <w:tc>
          <w:tcPr>
            <w:tcW w:w="1924" w:type="dxa"/>
          </w:tcPr>
          <w:p w14:paraId="34E8C14E" w14:textId="60D93787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60.60, 2083.32</w:t>
            </w:r>
          </w:p>
        </w:tc>
        <w:tc>
          <w:tcPr>
            <w:tcW w:w="1936" w:type="dxa"/>
          </w:tcPr>
          <w:p w14:paraId="604C91AB" w14:textId="08342B89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05.95, 1825.30</w:t>
            </w:r>
          </w:p>
        </w:tc>
      </w:tr>
      <w:tr w:rsidR="0059355B" w:rsidRPr="00667D0D" w14:paraId="0F289EA5" w14:textId="77777777" w:rsidTr="733CBEEB">
        <w:tc>
          <w:tcPr>
            <w:tcW w:w="660" w:type="dxa"/>
            <w:vMerge/>
            <w:vAlign w:val="center"/>
          </w:tcPr>
          <w:p w14:paraId="04292B1E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3A67E262" w14:textId="112EC88F" w:rsidR="0059355B" w:rsidRPr="00667D0D" w:rsidRDefault="004A631D" w:rsidP="51415FA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51415FAC">
              <w:rPr>
                <w:rFonts w:ascii="Times New Roman" w:hAnsi="Times New Roman" w:cs="Times New Roman"/>
                <w:b/>
                <w:bCs/>
              </w:rPr>
              <w:t>Head:WB</w:t>
            </w:r>
            <w:proofErr w:type="spellEnd"/>
            <w:proofErr w:type="gramEnd"/>
            <w:r w:rsidR="6C45EE69" w:rsidRPr="51415FA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51415FAC">
              <w:rPr>
                <w:rFonts w:ascii="Times New Roman" w:hAnsi="Times New Roman" w:cs="Times New Roman"/>
                <w:b/>
                <w:bCs/>
              </w:rPr>
              <w:t>BMC</w:t>
            </w:r>
          </w:p>
        </w:tc>
        <w:tc>
          <w:tcPr>
            <w:tcW w:w="756" w:type="dxa"/>
          </w:tcPr>
          <w:p w14:paraId="3E64A431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965" w:type="dxa"/>
          </w:tcPr>
          <w:p w14:paraId="35FBB66E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21 (0.02)</w:t>
            </w:r>
          </w:p>
        </w:tc>
        <w:tc>
          <w:tcPr>
            <w:tcW w:w="1924" w:type="dxa"/>
          </w:tcPr>
          <w:p w14:paraId="14927082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19, 0.25</w:t>
            </w:r>
          </w:p>
        </w:tc>
        <w:tc>
          <w:tcPr>
            <w:tcW w:w="1936" w:type="dxa"/>
          </w:tcPr>
          <w:p w14:paraId="50F2D6D6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205, 0.224</w:t>
            </w:r>
          </w:p>
        </w:tc>
      </w:tr>
      <w:tr w:rsidR="0059355B" w:rsidRPr="00667D0D" w14:paraId="7D2A72DA" w14:textId="77777777" w:rsidTr="733CBEEB">
        <w:tc>
          <w:tcPr>
            <w:tcW w:w="660" w:type="dxa"/>
            <w:vMerge w:val="restart"/>
            <w:vAlign w:val="center"/>
          </w:tcPr>
          <w:p w14:paraId="245ADDAF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24</w:t>
            </w:r>
          </w:p>
        </w:tc>
        <w:tc>
          <w:tcPr>
            <w:tcW w:w="2700" w:type="dxa"/>
          </w:tcPr>
          <w:p w14:paraId="4CF74FD3" w14:textId="77777777" w:rsidR="0059355B" w:rsidRPr="00667D0D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Gyn</w:t>
            </w:r>
            <w:r>
              <w:rPr>
                <w:rFonts w:ascii="Times New Roman" w:hAnsi="Times New Roman" w:cs="Times New Roman"/>
                <w:b/>
              </w:rPr>
              <w:t>ecological</w:t>
            </w:r>
            <w:r w:rsidRPr="00667D0D">
              <w:rPr>
                <w:rFonts w:ascii="Times New Roman" w:hAnsi="Times New Roman" w:cs="Times New Roman"/>
                <w:b/>
              </w:rPr>
              <w:t xml:space="preserve"> Age</w:t>
            </w:r>
            <w:r>
              <w:rPr>
                <w:rFonts w:ascii="Times New Roman" w:hAnsi="Times New Roman" w:cs="Times New Roman"/>
                <w:b/>
              </w:rPr>
              <w:t xml:space="preserve"> (yrs)</w:t>
            </w:r>
          </w:p>
        </w:tc>
        <w:tc>
          <w:tcPr>
            <w:tcW w:w="756" w:type="dxa"/>
          </w:tcPr>
          <w:p w14:paraId="46BE35E8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65" w:type="dxa"/>
          </w:tcPr>
          <w:p w14:paraId="0A26E079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0.81 (1.29)</w:t>
            </w:r>
          </w:p>
        </w:tc>
        <w:tc>
          <w:tcPr>
            <w:tcW w:w="1924" w:type="dxa"/>
          </w:tcPr>
          <w:p w14:paraId="107E379C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7.36, 12.28</w:t>
            </w:r>
          </w:p>
        </w:tc>
        <w:tc>
          <w:tcPr>
            <w:tcW w:w="1936" w:type="dxa"/>
          </w:tcPr>
          <w:p w14:paraId="5528113F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0.09, 11.52</w:t>
            </w:r>
          </w:p>
        </w:tc>
      </w:tr>
      <w:tr w:rsidR="0059355B" w:rsidRPr="00667D0D" w14:paraId="19C9C092" w14:textId="77777777" w:rsidTr="733CBEEB">
        <w:tc>
          <w:tcPr>
            <w:tcW w:w="660" w:type="dxa"/>
            <w:vMerge/>
            <w:vAlign w:val="center"/>
          </w:tcPr>
          <w:p w14:paraId="608514A6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6C75FD18" w14:textId="77777777" w:rsidR="0059355B" w:rsidRPr="00667D0D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Weight</w:t>
            </w:r>
            <w:r>
              <w:rPr>
                <w:rFonts w:ascii="Times New Roman" w:hAnsi="Times New Roman" w:cs="Times New Roman"/>
                <w:b/>
              </w:rPr>
              <w:t xml:space="preserve"> (kg)</w:t>
            </w:r>
          </w:p>
        </w:tc>
        <w:tc>
          <w:tcPr>
            <w:tcW w:w="756" w:type="dxa"/>
          </w:tcPr>
          <w:p w14:paraId="057B64ED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65" w:type="dxa"/>
          </w:tcPr>
          <w:p w14:paraId="69DB9E74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58.05 (7.31)</w:t>
            </w:r>
          </w:p>
        </w:tc>
        <w:tc>
          <w:tcPr>
            <w:tcW w:w="1924" w:type="dxa"/>
          </w:tcPr>
          <w:p w14:paraId="295AB77C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44.80, 71.60</w:t>
            </w:r>
          </w:p>
        </w:tc>
        <w:tc>
          <w:tcPr>
            <w:tcW w:w="1936" w:type="dxa"/>
          </w:tcPr>
          <w:p w14:paraId="183DE6BE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54.00, 62.10</w:t>
            </w:r>
          </w:p>
        </w:tc>
      </w:tr>
      <w:tr w:rsidR="0059355B" w:rsidRPr="00667D0D" w14:paraId="45416AE1" w14:textId="77777777" w:rsidTr="733CBEEB">
        <w:tc>
          <w:tcPr>
            <w:tcW w:w="660" w:type="dxa"/>
            <w:vMerge/>
            <w:vAlign w:val="center"/>
          </w:tcPr>
          <w:p w14:paraId="6BED67B2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0DAFFC85" w14:textId="77777777" w:rsidR="0059355B" w:rsidRPr="00667D0D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Height</w:t>
            </w:r>
            <w:r>
              <w:rPr>
                <w:rFonts w:ascii="Times New Roman" w:hAnsi="Times New Roman" w:cs="Times New Roman"/>
                <w:b/>
              </w:rPr>
              <w:t xml:space="preserve"> (cm)</w:t>
            </w:r>
          </w:p>
        </w:tc>
        <w:tc>
          <w:tcPr>
            <w:tcW w:w="756" w:type="dxa"/>
          </w:tcPr>
          <w:p w14:paraId="337740AD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65" w:type="dxa"/>
          </w:tcPr>
          <w:p w14:paraId="00F8F5D5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61.77 (8.06)</w:t>
            </w:r>
          </w:p>
        </w:tc>
        <w:tc>
          <w:tcPr>
            <w:tcW w:w="1924" w:type="dxa"/>
          </w:tcPr>
          <w:p w14:paraId="69FB9CB5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47.80, 172.40</w:t>
            </w:r>
          </w:p>
        </w:tc>
        <w:tc>
          <w:tcPr>
            <w:tcW w:w="1936" w:type="dxa"/>
          </w:tcPr>
          <w:p w14:paraId="74B7ABA9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57.31, 166.24</w:t>
            </w:r>
          </w:p>
        </w:tc>
      </w:tr>
      <w:tr w:rsidR="0059355B" w:rsidRPr="00667D0D" w14:paraId="621EE69D" w14:textId="77777777" w:rsidTr="733CBEEB">
        <w:tc>
          <w:tcPr>
            <w:tcW w:w="660" w:type="dxa"/>
            <w:vMerge/>
            <w:vAlign w:val="center"/>
          </w:tcPr>
          <w:p w14:paraId="79AE1692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26A4E144" w14:textId="77777777" w:rsidR="0059355B" w:rsidRPr="00667D0D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667D0D">
              <w:rPr>
                <w:rFonts w:ascii="Times New Roman" w:hAnsi="Times New Roman" w:cs="Times New Roman"/>
                <w:b/>
              </w:rPr>
              <w:t>BMI</w:t>
            </w:r>
            <w:r>
              <w:rPr>
                <w:rFonts w:ascii="Times New Roman" w:hAnsi="Times New Roman" w:cs="Times New Roman"/>
                <w:b/>
              </w:rPr>
              <w:t xml:space="preserve"> (kg/m</w:t>
            </w:r>
            <w:r w:rsidRPr="00E309A1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56" w:type="dxa"/>
          </w:tcPr>
          <w:p w14:paraId="1E62BBDB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65" w:type="dxa"/>
          </w:tcPr>
          <w:p w14:paraId="4CCD8558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22.24 (3.10)</w:t>
            </w:r>
          </w:p>
        </w:tc>
        <w:tc>
          <w:tcPr>
            <w:tcW w:w="1924" w:type="dxa"/>
          </w:tcPr>
          <w:p w14:paraId="03815112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9.31, 31.40</w:t>
            </w:r>
          </w:p>
        </w:tc>
        <w:tc>
          <w:tcPr>
            <w:tcW w:w="1936" w:type="dxa"/>
          </w:tcPr>
          <w:p w14:paraId="130FD9B0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20.53, 23.96</w:t>
            </w:r>
          </w:p>
        </w:tc>
      </w:tr>
      <w:tr w:rsidR="0059355B" w:rsidRPr="00667D0D" w14:paraId="15B9BE06" w14:textId="77777777" w:rsidTr="733CBEEB">
        <w:tc>
          <w:tcPr>
            <w:tcW w:w="660" w:type="dxa"/>
            <w:vMerge/>
            <w:vAlign w:val="center"/>
          </w:tcPr>
          <w:p w14:paraId="5681FF48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542B5CB9" w14:textId="5DC990FC" w:rsidR="0059355B" w:rsidRPr="00667D0D" w:rsidRDefault="0059355B" w:rsidP="733CBEEB">
            <w:pPr>
              <w:rPr>
                <w:rFonts w:ascii="Times New Roman" w:hAnsi="Times New Roman" w:cs="Times New Roman"/>
                <w:b/>
                <w:bCs/>
              </w:rPr>
            </w:pPr>
            <w:r w:rsidRPr="733CBEEB">
              <w:rPr>
                <w:rFonts w:ascii="Times New Roman" w:hAnsi="Times New Roman" w:cs="Times New Roman"/>
                <w:b/>
                <w:bCs/>
              </w:rPr>
              <w:t>WB</w:t>
            </w:r>
            <w:r w:rsidR="7D4073E4" w:rsidRPr="733CBEE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733CBEEB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756" w:type="dxa"/>
          </w:tcPr>
          <w:p w14:paraId="1E9110CE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65" w:type="dxa"/>
          </w:tcPr>
          <w:p w14:paraId="3E3E8262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2241.82 (257.74)</w:t>
            </w:r>
          </w:p>
        </w:tc>
        <w:tc>
          <w:tcPr>
            <w:tcW w:w="1924" w:type="dxa"/>
          </w:tcPr>
          <w:p w14:paraId="7F1CB161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805.42, 2618.60</w:t>
            </w:r>
          </w:p>
        </w:tc>
        <w:tc>
          <w:tcPr>
            <w:tcW w:w="1936" w:type="dxa"/>
          </w:tcPr>
          <w:p w14:paraId="0ACDD6E5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2099.09, 2384.55</w:t>
            </w:r>
          </w:p>
        </w:tc>
      </w:tr>
      <w:tr w:rsidR="0059355B" w:rsidRPr="00667D0D" w14:paraId="25A41683" w14:textId="77777777" w:rsidTr="733CBEEB">
        <w:tc>
          <w:tcPr>
            <w:tcW w:w="660" w:type="dxa"/>
            <w:vMerge/>
            <w:vAlign w:val="center"/>
          </w:tcPr>
          <w:p w14:paraId="7D99C58F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0F3CF185" w14:textId="4FCFC541" w:rsidR="0059355B" w:rsidRDefault="0059355B" w:rsidP="0059355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ad BMC (g)</w:t>
            </w:r>
          </w:p>
        </w:tc>
        <w:tc>
          <w:tcPr>
            <w:tcW w:w="756" w:type="dxa"/>
          </w:tcPr>
          <w:p w14:paraId="300A2474" w14:textId="5476D30D" w:rsidR="0059355B" w:rsidRPr="00667D0D" w:rsidRDefault="00294B49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65" w:type="dxa"/>
          </w:tcPr>
          <w:p w14:paraId="10254545" w14:textId="1BDFB5D6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1.91 (62.37)</w:t>
            </w:r>
          </w:p>
        </w:tc>
        <w:tc>
          <w:tcPr>
            <w:tcW w:w="1924" w:type="dxa"/>
          </w:tcPr>
          <w:p w14:paraId="00DF145A" w14:textId="704FA370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6.01, 571.06</w:t>
            </w:r>
          </w:p>
        </w:tc>
        <w:tc>
          <w:tcPr>
            <w:tcW w:w="1936" w:type="dxa"/>
          </w:tcPr>
          <w:p w14:paraId="091C8196" w14:textId="3A3DF194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8.67, 515.14</w:t>
            </w:r>
          </w:p>
        </w:tc>
      </w:tr>
      <w:tr w:rsidR="0059355B" w:rsidRPr="00667D0D" w14:paraId="062E6DB8" w14:textId="77777777" w:rsidTr="733CBEEB">
        <w:tc>
          <w:tcPr>
            <w:tcW w:w="660" w:type="dxa"/>
            <w:vMerge/>
            <w:vAlign w:val="center"/>
          </w:tcPr>
          <w:p w14:paraId="7839EDA9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615F697C" w14:textId="3FB9641A" w:rsidR="0059355B" w:rsidRDefault="00140963" w:rsidP="733CBEEB">
            <w:pPr>
              <w:rPr>
                <w:rFonts w:ascii="Times New Roman" w:hAnsi="Times New Roman" w:cs="Times New Roman"/>
                <w:b/>
                <w:bCs/>
              </w:rPr>
            </w:pPr>
            <w:r w:rsidRPr="733CBEEB">
              <w:rPr>
                <w:rFonts w:ascii="Times New Roman" w:hAnsi="Times New Roman" w:cs="Times New Roman"/>
                <w:b/>
                <w:bCs/>
              </w:rPr>
              <w:t>SUB</w:t>
            </w:r>
            <w:r w:rsidR="73463AA1" w:rsidRPr="733CBEE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9355B" w:rsidRPr="733CBEEB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756" w:type="dxa"/>
          </w:tcPr>
          <w:p w14:paraId="245EB0A9" w14:textId="6D8B80F9" w:rsidR="0059355B" w:rsidRPr="00667D0D" w:rsidRDefault="00294B49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65" w:type="dxa"/>
          </w:tcPr>
          <w:p w14:paraId="5FAC0B79" w14:textId="75699833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0.36 (215.02)</w:t>
            </w:r>
          </w:p>
        </w:tc>
        <w:tc>
          <w:tcPr>
            <w:tcW w:w="1924" w:type="dxa"/>
          </w:tcPr>
          <w:p w14:paraId="6641171E" w14:textId="6F00C9C5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6.27, 2094.86</w:t>
            </w:r>
          </w:p>
        </w:tc>
        <w:tc>
          <w:tcPr>
            <w:tcW w:w="1936" w:type="dxa"/>
          </w:tcPr>
          <w:p w14:paraId="6A20C4E5" w14:textId="0C49847A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25.76, 1854.92</w:t>
            </w:r>
          </w:p>
        </w:tc>
      </w:tr>
      <w:tr w:rsidR="0059355B" w:rsidRPr="00667D0D" w14:paraId="7FF40932" w14:textId="77777777" w:rsidTr="733CBEEB">
        <w:tc>
          <w:tcPr>
            <w:tcW w:w="660" w:type="dxa"/>
            <w:vMerge/>
            <w:vAlign w:val="center"/>
          </w:tcPr>
          <w:p w14:paraId="11BBB3D0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68EDFEEA" w14:textId="61469D08" w:rsidR="0059355B" w:rsidRPr="00667D0D" w:rsidRDefault="004A631D" w:rsidP="51415FA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51415FAC">
              <w:rPr>
                <w:rFonts w:ascii="Times New Roman" w:hAnsi="Times New Roman" w:cs="Times New Roman"/>
                <w:b/>
                <w:bCs/>
              </w:rPr>
              <w:t>Head:WB</w:t>
            </w:r>
            <w:proofErr w:type="spellEnd"/>
            <w:proofErr w:type="gramEnd"/>
            <w:r w:rsidR="663EAED7" w:rsidRPr="51415FA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51415FAC">
              <w:rPr>
                <w:rFonts w:ascii="Times New Roman" w:hAnsi="Times New Roman" w:cs="Times New Roman"/>
                <w:b/>
                <w:bCs/>
              </w:rPr>
              <w:t>BMC</w:t>
            </w:r>
          </w:p>
        </w:tc>
        <w:tc>
          <w:tcPr>
            <w:tcW w:w="756" w:type="dxa"/>
          </w:tcPr>
          <w:p w14:paraId="0D59345F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965" w:type="dxa"/>
          </w:tcPr>
          <w:p w14:paraId="323AE06D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22 (0.02)</w:t>
            </w:r>
          </w:p>
        </w:tc>
        <w:tc>
          <w:tcPr>
            <w:tcW w:w="1924" w:type="dxa"/>
          </w:tcPr>
          <w:p w14:paraId="17C08D1E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18, 0.26</w:t>
            </w:r>
          </w:p>
        </w:tc>
        <w:tc>
          <w:tcPr>
            <w:tcW w:w="1936" w:type="dxa"/>
          </w:tcPr>
          <w:p w14:paraId="50F2715E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207, 0.227</w:t>
            </w:r>
          </w:p>
        </w:tc>
      </w:tr>
      <w:tr w:rsidR="0059355B" w:rsidRPr="00667D0D" w14:paraId="292DC86D" w14:textId="77777777" w:rsidTr="733CBEEB">
        <w:tc>
          <w:tcPr>
            <w:tcW w:w="660" w:type="dxa"/>
            <w:vMerge w:val="restart"/>
            <w:vAlign w:val="center"/>
          </w:tcPr>
          <w:p w14:paraId="5011D280" w14:textId="77777777" w:rsidR="0059355B" w:rsidRPr="00241A0B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1A0B">
              <w:rPr>
                <w:rFonts w:ascii="Times New Roman" w:hAnsi="Times New Roman" w:cs="Times New Roman"/>
                <w:b/>
              </w:rPr>
              <w:t>26</w:t>
            </w:r>
          </w:p>
        </w:tc>
        <w:tc>
          <w:tcPr>
            <w:tcW w:w="2700" w:type="dxa"/>
          </w:tcPr>
          <w:p w14:paraId="56C564C5" w14:textId="77777777" w:rsidR="0059355B" w:rsidRPr="00C553F6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CC6568">
              <w:rPr>
                <w:rFonts w:ascii="Times New Roman" w:hAnsi="Times New Roman" w:cs="Times New Roman"/>
                <w:b/>
              </w:rPr>
              <w:t>Gynecological Age (yrs)</w:t>
            </w:r>
          </w:p>
        </w:tc>
        <w:tc>
          <w:tcPr>
            <w:tcW w:w="756" w:type="dxa"/>
          </w:tcPr>
          <w:p w14:paraId="6DB7C576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65" w:type="dxa"/>
          </w:tcPr>
          <w:p w14:paraId="3E1F2F49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2.29 (1.36)</w:t>
            </w:r>
          </w:p>
        </w:tc>
        <w:tc>
          <w:tcPr>
            <w:tcW w:w="1924" w:type="dxa"/>
          </w:tcPr>
          <w:p w14:paraId="4D65E141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9.43, 13.60</w:t>
            </w:r>
          </w:p>
        </w:tc>
        <w:tc>
          <w:tcPr>
            <w:tcW w:w="1936" w:type="dxa"/>
          </w:tcPr>
          <w:p w14:paraId="587F5D5E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1.15,13.42</w:t>
            </w:r>
          </w:p>
        </w:tc>
      </w:tr>
      <w:tr w:rsidR="0059355B" w:rsidRPr="00667D0D" w14:paraId="40E39352" w14:textId="77777777" w:rsidTr="733CBEEB">
        <w:tc>
          <w:tcPr>
            <w:tcW w:w="660" w:type="dxa"/>
            <w:vMerge/>
            <w:vAlign w:val="center"/>
          </w:tcPr>
          <w:p w14:paraId="5C6EB8F1" w14:textId="77777777" w:rsidR="0059355B" w:rsidRPr="00454454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1EB9C9FF" w14:textId="77777777" w:rsidR="0059355B" w:rsidRPr="00454454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454454">
              <w:rPr>
                <w:rFonts w:ascii="Times New Roman" w:hAnsi="Times New Roman" w:cs="Times New Roman"/>
                <w:b/>
              </w:rPr>
              <w:t>Weight (kg)</w:t>
            </w:r>
          </w:p>
        </w:tc>
        <w:tc>
          <w:tcPr>
            <w:tcW w:w="756" w:type="dxa"/>
          </w:tcPr>
          <w:p w14:paraId="58870A4F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65" w:type="dxa"/>
          </w:tcPr>
          <w:p w14:paraId="4FA36E43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64.45 (6.95)</w:t>
            </w:r>
          </w:p>
        </w:tc>
        <w:tc>
          <w:tcPr>
            <w:tcW w:w="1924" w:type="dxa"/>
          </w:tcPr>
          <w:p w14:paraId="4BC9D9F4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53.60, 73.80</w:t>
            </w:r>
          </w:p>
        </w:tc>
        <w:tc>
          <w:tcPr>
            <w:tcW w:w="1936" w:type="dxa"/>
          </w:tcPr>
          <w:p w14:paraId="19BB48C6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58.64, 70.26</w:t>
            </w:r>
          </w:p>
        </w:tc>
      </w:tr>
      <w:tr w:rsidR="0059355B" w:rsidRPr="00667D0D" w14:paraId="5E1FC7B6" w14:textId="77777777" w:rsidTr="733CBEEB">
        <w:tc>
          <w:tcPr>
            <w:tcW w:w="660" w:type="dxa"/>
            <w:vMerge/>
            <w:vAlign w:val="center"/>
          </w:tcPr>
          <w:p w14:paraId="75977DE3" w14:textId="77777777" w:rsidR="0059355B" w:rsidRPr="00454454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4FC56A25" w14:textId="77777777" w:rsidR="0059355B" w:rsidRPr="00454454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454454">
              <w:rPr>
                <w:rFonts w:ascii="Times New Roman" w:hAnsi="Times New Roman" w:cs="Times New Roman"/>
                <w:b/>
              </w:rPr>
              <w:t>Height (cm)</w:t>
            </w:r>
          </w:p>
        </w:tc>
        <w:tc>
          <w:tcPr>
            <w:tcW w:w="756" w:type="dxa"/>
          </w:tcPr>
          <w:p w14:paraId="6385F0DF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65" w:type="dxa"/>
          </w:tcPr>
          <w:p w14:paraId="24767647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66.66 (4.03)</w:t>
            </w:r>
          </w:p>
        </w:tc>
        <w:tc>
          <w:tcPr>
            <w:tcW w:w="1924" w:type="dxa"/>
          </w:tcPr>
          <w:p w14:paraId="6FA43E68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60.90, 171.60</w:t>
            </w:r>
          </w:p>
        </w:tc>
        <w:tc>
          <w:tcPr>
            <w:tcW w:w="1936" w:type="dxa"/>
          </w:tcPr>
          <w:p w14:paraId="0AFB19F7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63.30, 170.03</w:t>
            </w:r>
          </w:p>
        </w:tc>
      </w:tr>
      <w:tr w:rsidR="0059355B" w:rsidRPr="00667D0D" w14:paraId="6263C15E" w14:textId="77777777" w:rsidTr="733CBEEB">
        <w:tc>
          <w:tcPr>
            <w:tcW w:w="660" w:type="dxa"/>
            <w:vMerge/>
            <w:vAlign w:val="center"/>
          </w:tcPr>
          <w:p w14:paraId="043D66B0" w14:textId="77777777" w:rsidR="0059355B" w:rsidRPr="00454454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4299320C" w14:textId="77777777" w:rsidR="0059355B" w:rsidRPr="00241A0B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241A0B">
              <w:rPr>
                <w:rFonts w:ascii="Times New Roman" w:hAnsi="Times New Roman" w:cs="Times New Roman"/>
                <w:b/>
              </w:rPr>
              <w:t>BMI (kg/m</w:t>
            </w:r>
            <w:r w:rsidRPr="00241A0B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241A0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56" w:type="dxa"/>
          </w:tcPr>
          <w:p w14:paraId="0A21D479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965" w:type="dxa"/>
          </w:tcPr>
          <w:p w14:paraId="4EE0DED4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23.77 (2.92)</w:t>
            </w:r>
          </w:p>
        </w:tc>
        <w:tc>
          <w:tcPr>
            <w:tcW w:w="1924" w:type="dxa"/>
          </w:tcPr>
          <w:p w14:paraId="23D13FB0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9.86, 26.40</w:t>
            </w:r>
          </w:p>
        </w:tc>
        <w:tc>
          <w:tcPr>
            <w:tcW w:w="1936" w:type="dxa"/>
          </w:tcPr>
          <w:p w14:paraId="2D850028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21.08, 26.47</w:t>
            </w:r>
          </w:p>
        </w:tc>
      </w:tr>
      <w:tr w:rsidR="0059355B" w:rsidRPr="00667D0D" w14:paraId="1E99DECF" w14:textId="77777777" w:rsidTr="733CBEEB">
        <w:tc>
          <w:tcPr>
            <w:tcW w:w="660" w:type="dxa"/>
            <w:vMerge/>
            <w:vAlign w:val="center"/>
          </w:tcPr>
          <w:p w14:paraId="27FE0DE3" w14:textId="77777777" w:rsidR="0059355B" w:rsidRPr="00454454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58679607" w14:textId="386C2158" w:rsidR="0059355B" w:rsidRPr="00454454" w:rsidRDefault="0059355B" w:rsidP="733CBEEB">
            <w:pPr>
              <w:rPr>
                <w:rFonts w:ascii="Times New Roman" w:hAnsi="Times New Roman" w:cs="Times New Roman"/>
                <w:b/>
                <w:bCs/>
              </w:rPr>
            </w:pPr>
            <w:r w:rsidRPr="733CBEEB">
              <w:rPr>
                <w:rFonts w:ascii="Times New Roman" w:hAnsi="Times New Roman" w:cs="Times New Roman"/>
                <w:b/>
                <w:bCs/>
              </w:rPr>
              <w:t>WB</w:t>
            </w:r>
            <w:r w:rsidR="1620AF42" w:rsidRPr="733CBEE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733CBEEB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756" w:type="dxa"/>
          </w:tcPr>
          <w:p w14:paraId="18F37F36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65" w:type="dxa"/>
          </w:tcPr>
          <w:p w14:paraId="5063E6F9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2337.12 (194.95)</w:t>
            </w:r>
          </w:p>
        </w:tc>
        <w:tc>
          <w:tcPr>
            <w:tcW w:w="1924" w:type="dxa"/>
          </w:tcPr>
          <w:p w14:paraId="23A0CCAE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2147.25, 2587.97</w:t>
            </w:r>
          </w:p>
        </w:tc>
        <w:tc>
          <w:tcPr>
            <w:tcW w:w="1936" w:type="dxa"/>
          </w:tcPr>
          <w:p w14:paraId="6AD8EA1A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2174.14, 2500.11</w:t>
            </w:r>
          </w:p>
        </w:tc>
      </w:tr>
      <w:tr w:rsidR="0059355B" w:rsidRPr="00667D0D" w14:paraId="4894963F" w14:textId="77777777" w:rsidTr="733CBEEB">
        <w:tc>
          <w:tcPr>
            <w:tcW w:w="660" w:type="dxa"/>
            <w:vMerge/>
            <w:vAlign w:val="center"/>
          </w:tcPr>
          <w:p w14:paraId="129901AA" w14:textId="77777777" w:rsidR="0059355B" w:rsidRPr="00454454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12E19F37" w14:textId="5D3D594E" w:rsidR="0059355B" w:rsidRPr="00454454" w:rsidRDefault="0059355B" w:rsidP="0059355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ad BMC (g)</w:t>
            </w:r>
          </w:p>
        </w:tc>
        <w:tc>
          <w:tcPr>
            <w:tcW w:w="756" w:type="dxa"/>
          </w:tcPr>
          <w:p w14:paraId="74A5CD41" w14:textId="7B6C042C" w:rsidR="0059355B" w:rsidRPr="00667D0D" w:rsidRDefault="00294B49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65" w:type="dxa"/>
          </w:tcPr>
          <w:p w14:paraId="17C0335F" w14:textId="7DA1F274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0.20 (46.27)</w:t>
            </w:r>
          </w:p>
        </w:tc>
        <w:tc>
          <w:tcPr>
            <w:tcW w:w="1924" w:type="dxa"/>
          </w:tcPr>
          <w:p w14:paraId="437F879F" w14:textId="48DF418E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3.86, 571.72</w:t>
            </w:r>
          </w:p>
        </w:tc>
        <w:tc>
          <w:tcPr>
            <w:tcW w:w="1936" w:type="dxa"/>
          </w:tcPr>
          <w:p w14:paraId="0E82BCE0" w14:textId="37E2B057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1.51, 548.88</w:t>
            </w:r>
          </w:p>
        </w:tc>
      </w:tr>
      <w:tr w:rsidR="0059355B" w:rsidRPr="00667D0D" w14:paraId="020B2746" w14:textId="77777777" w:rsidTr="733CBEEB">
        <w:tc>
          <w:tcPr>
            <w:tcW w:w="660" w:type="dxa"/>
            <w:vMerge/>
            <w:vAlign w:val="center"/>
          </w:tcPr>
          <w:p w14:paraId="1A41B77F" w14:textId="77777777" w:rsidR="0059355B" w:rsidRPr="00454454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662942C0" w14:textId="72C1DD97" w:rsidR="0059355B" w:rsidRPr="00454454" w:rsidRDefault="00140963" w:rsidP="733CBEEB">
            <w:pPr>
              <w:rPr>
                <w:rFonts w:ascii="Times New Roman" w:hAnsi="Times New Roman" w:cs="Times New Roman"/>
                <w:b/>
                <w:bCs/>
              </w:rPr>
            </w:pPr>
            <w:r w:rsidRPr="733CBEEB">
              <w:rPr>
                <w:rFonts w:ascii="Times New Roman" w:hAnsi="Times New Roman" w:cs="Times New Roman"/>
                <w:b/>
                <w:bCs/>
              </w:rPr>
              <w:t>SUB</w:t>
            </w:r>
            <w:r w:rsidR="6154F928" w:rsidRPr="733CBEE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9355B" w:rsidRPr="733CBEEB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756" w:type="dxa"/>
          </w:tcPr>
          <w:p w14:paraId="57F2A1C1" w14:textId="79E9139A" w:rsidR="0059355B" w:rsidRPr="00667D0D" w:rsidRDefault="00294B49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65" w:type="dxa"/>
          </w:tcPr>
          <w:p w14:paraId="1234596F" w14:textId="0E93C596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26.93 (181.92)</w:t>
            </w:r>
          </w:p>
        </w:tc>
        <w:tc>
          <w:tcPr>
            <w:tcW w:w="1924" w:type="dxa"/>
          </w:tcPr>
          <w:p w14:paraId="7D57B583" w14:textId="560FC603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5.46, 2083.54</w:t>
            </w:r>
          </w:p>
        </w:tc>
        <w:tc>
          <w:tcPr>
            <w:tcW w:w="1936" w:type="dxa"/>
          </w:tcPr>
          <w:p w14:paraId="28DB59A7" w14:textId="59117750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74.83, 1979.02</w:t>
            </w:r>
          </w:p>
        </w:tc>
      </w:tr>
      <w:tr w:rsidR="0059355B" w:rsidRPr="00667D0D" w14:paraId="25E77341" w14:textId="77777777" w:rsidTr="733CBEEB">
        <w:tc>
          <w:tcPr>
            <w:tcW w:w="660" w:type="dxa"/>
            <w:vMerge/>
            <w:vAlign w:val="center"/>
          </w:tcPr>
          <w:p w14:paraId="10056C51" w14:textId="77777777" w:rsidR="0059355B" w:rsidRPr="00454454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3B190CFC" w14:textId="2D815C8E" w:rsidR="0059355B" w:rsidRPr="00454454" w:rsidRDefault="004A631D" w:rsidP="51415FAC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51415FAC">
              <w:rPr>
                <w:rFonts w:ascii="Times New Roman" w:hAnsi="Times New Roman" w:cs="Times New Roman"/>
                <w:b/>
                <w:bCs/>
              </w:rPr>
              <w:t>Head:WB</w:t>
            </w:r>
            <w:proofErr w:type="spellEnd"/>
            <w:proofErr w:type="gramEnd"/>
            <w:r w:rsidR="47BC47DC" w:rsidRPr="51415FA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51415FAC">
              <w:rPr>
                <w:rFonts w:ascii="Times New Roman" w:hAnsi="Times New Roman" w:cs="Times New Roman"/>
                <w:b/>
                <w:bCs/>
              </w:rPr>
              <w:t>BMC</w:t>
            </w:r>
          </w:p>
        </w:tc>
        <w:tc>
          <w:tcPr>
            <w:tcW w:w="756" w:type="dxa"/>
          </w:tcPr>
          <w:p w14:paraId="4B13E3CE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965" w:type="dxa"/>
          </w:tcPr>
          <w:p w14:paraId="551741E2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22 (0.02)</w:t>
            </w:r>
          </w:p>
        </w:tc>
        <w:tc>
          <w:tcPr>
            <w:tcW w:w="1924" w:type="dxa"/>
          </w:tcPr>
          <w:p w14:paraId="78475217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19, 0.26</w:t>
            </w:r>
          </w:p>
        </w:tc>
        <w:tc>
          <w:tcPr>
            <w:tcW w:w="1936" w:type="dxa"/>
          </w:tcPr>
          <w:p w14:paraId="63253823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201, 0.237</w:t>
            </w:r>
          </w:p>
        </w:tc>
      </w:tr>
      <w:tr w:rsidR="0059355B" w:rsidRPr="00667D0D" w14:paraId="74DC8C48" w14:textId="77777777" w:rsidTr="733CBEEB">
        <w:tc>
          <w:tcPr>
            <w:tcW w:w="660" w:type="dxa"/>
            <w:vMerge w:val="restart"/>
            <w:vAlign w:val="center"/>
          </w:tcPr>
          <w:p w14:paraId="3B3D449A" w14:textId="77777777" w:rsidR="0059355B" w:rsidRPr="00241A0B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241A0B">
              <w:rPr>
                <w:rFonts w:ascii="Times New Roman" w:hAnsi="Times New Roman" w:cs="Times New Roman"/>
                <w:b/>
              </w:rPr>
              <w:t>28</w:t>
            </w:r>
          </w:p>
        </w:tc>
        <w:tc>
          <w:tcPr>
            <w:tcW w:w="2700" w:type="dxa"/>
          </w:tcPr>
          <w:p w14:paraId="387DA66E" w14:textId="77777777" w:rsidR="0059355B" w:rsidRPr="00C553F6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CC6568">
              <w:rPr>
                <w:rFonts w:ascii="Times New Roman" w:hAnsi="Times New Roman" w:cs="Times New Roman"/>
                <w:b/>
              </w:rPr>
              <w:t>Gynecological Age (yrs)</w:t>
            </w:r>
          </w:p>
        </w:tc>
        <w:tc>
          <w:tcPr>
            <w:tcW w:w="756" w:type="dxa"/>
          </w:tcPr>
          <w:p w14:paraId="4766A5AC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5" w:type="dxa"/>
          </w:tcPr>
          <w:p w14:paraId="47EE9DE9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4.72 (2.19)</w:t>
            </w:r>
          </w:p>
        </w:tc>
        <w:tc>
          <w:tcPr>
            <w:tcW w:w="1924" w:type="dxa"/>
          </w:tcPr>
          <w:p w14:paraId="282CD919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1.45, 15.95</w:t>
            </w:r>
          </w:p>
        </w:tc>
        <w:tc>
          <w:tcPr>
            <w:tcW w:w="1936" w:type="dxa"/>
          </w:tcPr>
          <w:p w14:paraId="5B916BAC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1.24, 18.21</w:t>
            </w:r>
          </w:p>
        </w:tc>
      </w:tr>
      <w:tr w:rsidR="0059355B" w:rsidRPr="00667D0D" w14:paraId="6015C4B5" w14:textId="77777777" w:rsidTr="733CBEEB">
        <w:tc>
          <w:tcPr>
            <w:tcW w:w="660" w:type="dxa"/>
            <w:vMerge/>
            <w:vAlign w:val="center"/>
          </w:tcPr>
          <w:p w14:paraId="4BFEAE73" w14:textId="77777777" w:rsidR="0059355B" w:rsidRPr="00454454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04775B35" w14:textId="77777777" w:rsidR="0059355B" w:rsidRPr="00454454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454454">
              <w:rPr>
                <w:rFonts w:ascii="Times New Roman" w:hAnsi="Times New Roman" w:cs="Times New Roman"/>
                <w:b/>
              </w:rPr>
              <w:t>Weight (kg)</w:t>
            </w:r>
          </w:p>
        </w:tc>
        <w:tc>
          <w:tcPr>
            <w:tcW w:w="756" w:type="dxa"/>
          </w:tcPr>
          <w:p w14:paraId="71F2A32B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5" w:type="dxa"/>
          </w:tcPr>
          <w:p w14:paraId="046A9B31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54.25 (6.85)</w:t>
            </w:r>
          </w:p>
        </w:tc>
        <w:tc>
          <w:tcPr>
            <w:tcW w:w="1924" w:type="dxa"/>
          </w:tcPr>
          <w:p w14:paraId="08D04FF1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44.20, 59.60</w:t>
            </w:r>
          </w:p>
        </w:tc>
        <w:tc>
          <w:tcPr>
            <w:tcW w:w="1936" w:type="dxa"/>
          </w:tcPr>
          <w:p w14:paraId="3A977950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43.35, 65.15</w:t>
            </w:r>
          </w:p>
        </w:tc>
      </w:tr>
      <w:tr w:rsidR="0059355B" w:rsidRPr="00667D0D" w14:paraId="424B178E" w14:textId="77777777" w:rsidTr="733CBEEB">
        <w:tc>
          <w:tcPr>
            <w:tcW w:w="660" w:type="dxa"/>
            <w:vMerge/>
            <w:vAlign w:val="center"/>
          </w:tcPr>
          <w:p w14:paraId="3E283B01" w14:textId="77777777" w:rsidR="0059355B" w:rsidRPr="00454454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286C7ABE" w14:textId="77777777" w:rsidR="0059355B" w:rsidRPr="00454454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454454">
              <w:rPr>
                <w:rFonts w:ascii="Times New Roman" w:hAnsi="Times New Roman" w:cs="Times New Roman"/>
                <w:b/>
              </w:rPr>
              <w:t>Height (cm)</w:t>
            </w:r>
          </w:p>
        </w:tc>
        <w:tc>
          <w:tcPr>
            <w:tcW w:w="756" w:type="dxa"/>
          </w:tcPr>
          <w:p w14:paraId="64AD9BA5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5" w:type="dxa"/>
          </w:tcPr>
          <w:p w14:paraId="7338F3DC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61.75 (11.27)</w:t>
            </w:r>
          </w:p>
        </w:tc>
        <w:tc>
          <w:tcPr>
            <w:tcW w:w="1924" w:type="dxa"/>
          </w:tcPr>
          <w:p w14:paraId="6AF046D7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47.50, 171.70</w:t>
            </w:r>
          </w:p>
        </w:tc>
        <w:tc>
          <w:tcPr>
            <w:tcW w:w="1936" w:type="dxa"/>
          </w:tcPr>
          <w:p w14:paraId="1EDA9321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43.82, 179.68</w:t>
            </w:r>
          </w:p>
        </w:tc>
      </w:tr>
      <w:tr w:rsidR="0059355B" w:rsidRPr="00667D0D" w14:paraId="2280E4CA" w14:textId="77777777" w:rsidTr="733CBEEB">
        <w:tc>
          <w:tcPr>
            <w:tcW w:w="660" w:type="dxa"/>
            <w:vMerge/>
            <w:vAlign w:val="center"/>
          </w:tcPr>
          <w:p w14:paraId="55D36FC3" w14:textId="77777777" w:rsidR="0059355B" w:rsidRPr="00454454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2B736921" w14:textId="77777777" w:rsidR="0059355B" w:rsidRPr="00241A0B" w:rsidRDefault="0059355B" w:rsidP="0059355B">
            <w:pPr>
              <w:rPr>
                <w:rFonts w:ascii="Times New Roman" w:hAnsi="Times New Roman" w:cs="Times New Roman"/>
                <w:b/>
              </w:rPr>
            </w:pPr>
            <w:r w:rsidRPr="00241A0B">
              <w:rPr>
                <w:rFonts w:ascii="Times New Roman" w:hAnsi="Times New Roman" w:cs="Times New Roman"/>
                <w:b/>
              </w:rPr>
              <w:t>BMI (kg/m</w:t>
            </w:r>
            <w:r w:rsidRPr="00241A0B">
              <w:rPr>
                <w:rFonts w:ascii="Times New Roman" w:hAnsi="Times New Roman" w:cs="Times New Roman"/>
                <w:b/>
                <w:vertAlign w:val="superscript"/>
              </w:rPr>
              <w:t>2</w:t>
            </w:r>
            <w:r w:rsidRPr="00241A0B">
              <w:rPr>
                <w:rFonts w:ascii="Times New Roman" w:hAnsi="Times New Roman" w:cs="Times New Roman"/>
                <w:b/>
              </w:rPr>
              <w:t>)</w:t>
            </w:r>
          </w:p>
        </w:tc>
        <w:tc>
          <w:tcPr>
            <w:tcW w:w="756" w:type="dxa"/>
          </w:tcPr>
          <w:p w14:paraId="0594CFF0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65" w:type="dxa"/>
          </w:tcPr>
          <w:p w14:paraId="38F9DF76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20.08 (0.33)</w:t>
            </w:r>
          </w:p>
        </w:tc>
        <w:tc>
          <w:tcPr>
            <w:tcW w:w="1924" w:type="dxa"/>
          </w:tcPr>
          <w:p w14:paraId="64FE9153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9.70, 20.32</w:t>
            </w:r>
          </w:p>
        </w:tc>
        <w:tc>
          <w:tcPr>
            <w:tcW w:w="1936" w:type="dxa"/>
          </w:tcPr>
          <w:p w14:paraId="151A06BB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9.26, 20.90</w:t>
            </w:r>
          </w:p>
        </w:tc>
      </w:tr>
      <w:tr w:rsidR="0059355B" w:rsidRPr="00667D0D" w14:paraId="3847EBB6" w14:textId="77777777" w:rsidTr="733CBEEB">
        <w:tc>
          <w:tcPr>
            <w:tcW w:w="660" w:type="dxa"/>
            <w:vMerge/>
            <w:vAlign w:val="center"/>
          </w:tcPr>
          <w:p w14:paraId="45D5DD58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38994925" w14:textId="6BB71097" w:rsidR="0059355B" w:rsidRPr="00667D0D" w:rsidRDefault="0059355B" w:rsidP="733CBEEB">
            <w:pPr>
              <w:rPr>
                <w:rFonts w:ascii="Times New Roman" w:hAnsi="Times New Roman" w:cs="Times New Roman"/>
                <w:b/>
                <w:bCs/>
              </w:rPr>
            </w:pPr>
            <w:r w:rsidRPr="733CBEEB">
              <w:rPr>
                <w:rFonts w:ascii="Times New Roman" w:hAnsi="Times New Roman" w:cs="Times New Roman"/>
                <w:b/>
                <w:bCs/>
              </w:rPr>
              <w:t>WB</w:t>
            </w:r>
            <w:r w:rsidR="1FB79EFC" w:rsidRPr="733CBEE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733CBEEB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756" w:type="dxa"/>
          </w:tcPr>
          <w:p w14:paraId="6B97D18D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5" w:type="dxa"/>
          </w:tcPr>
          <w:p w14:paraId="3A4F0882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2255.85 (334.51)</w:t>
            </w:r>
          </w:p>
        </w:tc>
        <w:tc>
          <w:tcPr>
            <w:tcW w:w="1924" w:type="dxa"/>
          </w:tcPr>
          <w:p w14:paraId="0506277D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839.33, 2640.57</w:t>
            </w:r>
          </w:p>
        </w:tc>
        <w:tc>
          <w:tcPr>
            <w:tcW w:w="1936" w:type="dxa"/>
          </w:tcPr>
          <w:p w14:paraId="5825AC18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1723.57, 2788.13</w:t>
            </w:r>
          </w:p>
        </w:tc>
      </w:tr>
      <w:tr w:rsidR="0059355B" w:rsidRPr="00667D0D" w14:paraId="4DFEE85D" w14:textId="77777777" w:rsidTr="733CBEEB">
        <w:tc>
          <w:tcPr>
            <w:tcW w:w="660" w:type="dxa"/>
            <w:vMerge/>
            <w:vAlign w:val="center"/>
          </w:tcPr>
          <w:p w14:paraId="68FA5270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663985DA" w14:textId="2A12AEEA" w:rsidR="0059355B" w:rsidRDefault="0059355B" w:rsidP="0059355B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ead BMC (g)</w:t>
            </w:r>
          </w:p>
        </w:tc>
        <w:tc>
          <w:tcPr>
            <w:tcW w:w="756" w:type="dxa"/>
          </w:tcPr>
          <w:p w14:paraId="47D0DD01" w14:textId="0E1B2982" w:rsidR="0059355B" w:rsidRPr="00667D0D" w:rsidRDefault="00294B49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5" w:type="dxa"/>
          </w:tcPr>
          <w:p w14:paraId="32BB3CEA" w14:textId="744A71CD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9.79 (76.20)</w:t>
            </w:r>
          </w:p>
        </w:tc>
        <w:tc>
          <w:tcPr>
            <w:tcW w:w="1924" w:type="dxa"/>
          </w:tcPr>
          <w:p w14:paraId="541CB6C5" w14:textId="66FCBCFB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10.34, 582.26</w:t>
            </w:r>
          </w:p>
        </w:tc>
        <w:tc>
          <w:tcPr>
            <w:tcW w:w="1936" w:type="dxa"/>
          </w:tcPr>
          <w:p w14:paraId="6C9C94A1" w14:textId="08EADE9A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8.54, 631.03</w:t>
            </w:r>
          </w:p>
        </w:tc>
      </w:tr>
      <w:tr w:rsidR="0059355B" w:rsidRPr="00667D0D" w14:paraId="38A67CCA" w14:textId="77777777" w:rsidTr="733CBEEB">
        <w:tc>
          <w:tcPr>
            <w:tcW w:w="660" w:type="dxa"/>
            <w:vMerge/>
            <w:vAlign w:val="center"/>
          </w:tcPr>
          <w:p w14:paraId="7B37F86F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2D42A313" w14:textId="4047B310" w:rsidR="0059355B" w:rsidRDefault="00140963" w:rsidP="733CBEEB">
            <w:pPr>
              <w:rPr>
                <w:rFonts w:ascii="Times New Roman" w:hAnsi="Times New Roman" w:cs="Times New Roman"/>
                <w:b/>
                <w:bCs/>
              </w:rPr>
            </w:pPr>
            <w:r w:rsidRPr="733CBEEB">
              <w:rPr>
                <w:rFonts w:ascii="Times New Roman" w:hAnsi="Times New Roman" w:cs="Times New Roman"/>
                <w:b/>
                <w:bCs/>
              </w:rPr>
              <w:t>SUB</w:t>
            </w:r>
            <w:r w:rsidR="07E5F82E" w:rsidRPr="733CBEE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59355B" w:rsidRPr="733CBEEB">
              <w:rPr>
                <w:rFonts w:ascii="Times New Roman" w:hAnsi="Times New Roman" w:cs="Times New Roman"/>
                <w:b/>
                <w:bCs/>
              </w:rPr>
              <w:t>BMC (g)</w:t>
            </w:r>
          </w:p>
        </w:tc>
        <w:tc>
          <w:tcPr>
            <w:tcW w:w="756" w:type="dxa"/>
          </w:tcPr>
          <w:p w14:paraId="7076E757" w14:textId="431413DA" w:rsidR="0059355B" w:rsidRPr="00667D0D" w:rsidRDefault="00294B49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5" w:type="dxa"/>
          </w:tcPr>
          <w:p w14:paraId="1C95F3D6" w14:textId="356A5F43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46.07 (260.39)</w:t>
            </w:r>
          </w:p>
        </w:tc>
        <w:tc>
          <w:tcPr>
            <w:tcW w:w="1924" w:type="dxa"/>
          </w:tcPr>
          <w:p w14:paraId="3FB81CB4" w14:textId="4CD55259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29.00, 2058.31</w:t>
            </w:r>
          </w:p>
        </w:tc>
        <w:tc>
          <w:tcPr>
            <w:tcW w:w="1936" w:type="dxa"/>
          </w:tcPr>
          <w:p w14:paraId="1531F591" w14:textId="2EC50556" w:rsidR="0059355B" w:rsidRPr="00667D0D" w:rsidRDefault="00294B49" w:rsidP="0059355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31.73, 2160.40</w:t>
            </w:r>
          </w:p>
        </w:tc>
      </w:tr>
      <w:tr w:rsidR="0059355B" w:rsidRPr="00667D0D" w14:paraId="22E79EF4" w14:textId="77777777" w:rsidTr="733CBEEB">
        <w:tc>
          <w:tcPr>
            <w:tcW w:w="660" w:type="dxa"/>
            <w:vMerge/>
            <w:vAlign w:val="center"/>
          </w:tcPr>
          <w:p w14:paraId="3A2A7A89" w14:textId="77777777" w:rsidR="0059355B" w:rsidRPr="00667D0D" w:rsidRDefault="0059355B" w:rsidP="0059355B">
            <w:pPr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2700" w:type="dxa"/>
          </w:tcPr>
          <w:p w14:paraId="0AABB64F" w14:textId="1DAB2CA1" w:rsidR="0059355B" w:rsidRPr="00667D0D" w:rsidRDefault="004A631D" w:rsidP="00A51AF7">
            <w:pPr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proofErr w:type="gramStart"/>
            <w:r w:rsidRPr="51415FAC">
              <w:rPr>
                <w:rFonts w:ascii="Times New Roman" w:hAnsi="Times New Roman" w:cs="Times New Roman"/>
                <w:b/>
                <w:bCs/>
              </w:rPr>
              <w:t>Head:WB</w:t>
            </w:r>
            <w:proofErr w:type="spellEnd"/>
            <w:proofErr w:type="gramEnd"/>
            <w:r w:rsidR="58FE7BA7" w:rsidRPr="51415FAC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51415FAC">
              <w:rPr>
                <w:rFonts w:ascii="Times New Roman" w:hAnsi="Times New Roman" w:cs="Times New Roman"/>
                <w:b/>
                <w:bCs/>
              </w:rPr>
              <w:t>BMC</w:t>
            </w:r>
          </w:p>
        </w:tc>
        <w:tc>
          <w:tcPr>
            <w:tcW w:w="756" w:type="dxa"/>
          </w:tcPr>
          <w:p w14:paraId="787DB4AF" w14:textId="77777777" w:rsidR="0059355B" w:rsidRPr="00667D0D" w:rsidRDefault="0059355B" w:rsidP="733CBEEB">
            <w:pPr>
              <w:jc w:val="center"/>
              <w:rPr>
                <w:rFonts w:ascii="Times New Roman" w:hAnsi="Times New Roman" w:cs="Times New Roman"/>
              </w:rPr>
            </w:pPr>
            <w:r w:rsidRPr="733CBEEB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965" w:type="dxa"/>
          </w:tcPr>
          <w:p w14:paraId="0989A26D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23 (0.01)</w:t>
            </w:r>
          </w:p>
        </w:tc>
        <w:tc>
          <w:tcPr>
            <w:tcW w:w="1924" w:type="dxa"/>
          </w:tcPr>
          <w:p w14:paraId="0028E507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22, 0.24</w:t>
            </w:r>
          </w:p>
        </w:tc>
        <w:tc>
          <w:tcPr>
            <w:tcW w:w="1936" w:type="dxa"/>
          </w:tcPr>
          <w:p w14:paraId="3BE6DE36" w14:textId="77777777" w:rsidR="0059355B" w:rsidRPr="00667D0D" w:rsidRDefault="0059355B" w:rsidP="0059355B">
            <w:pPr>
              <w:rPr>
                <w:rFonts w:ascii="Times New Roman" w:hAnsi="Times New Roman" w:cs="Times New Roman"/>
              </w:rPr>
            </w:pPr>
            <w:r w:rsidRPr="00667D0D">
              <w:rPr>
                <w:rFonts w:ascii="Times New Roman" w:hAnsi="Times New Roman" w:cs="Times New Roman"/>
              </w:rPr>
              <w:t>0.216, 0.236</w:t>
            </w:r>
          </w:p>
        </w:tc>
      </w:tr>
      <w:tr w:rsidR="00A51AF7" w14:paraId="4F691980" w14:textId="77777777" w:rsidTr="733CBEEB">
        <w:trPr>
          <w:trHeight w:val="300"/>
        </w:trPr>
        <w:tc>
          <w:tcPr>
            <w:tcW w:w="9941" w:type="dxa"/>
            <w:gridSpan w:val="6"/>
            <w:vAlign w:val="center"/>
          </w:tcPr>
          <w:p w14:paraId="4C76E4FD" w14:textId="736A75D4" w:rsidR="0C6C1C5D" w:rsidRDefault="0C6C1C5D" w:rsidP="733CBEEB">
            <w:pPr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733CBEE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MI= body mass index; </w:t>
            </w:r>
            <w:r w:rsidR="46FAC7C3" w:rsidRPr="733CBEE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MC=bone mineral content; </w:t>
            </w:r>
            <w:r w:rsidRPr="733CBEEB">
              <w:rPr>
                <w:rFonts w:ascii="Times New Roman" w:eastAsia="Times New Roman" w:hAnsi="Times New Roman" w:cs="Times New Roman"/>
                <w:color w:val="000000" w:themeColor="text1"/>
              </w:rPr>
              <w:t>WB</w:t>
            </w:r>
            <w:r w:rsidR="1809AD43" w:rsidRPr="733CBEE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733CBEE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MC= whole body bone mineral content; </w:t>
            </w:r>
            <w:r>
              <w:br/>
            </w:r>
            <w:r w:rsidRPr="733CBEEB">
              <w:rPr>
                <w:rFonts w:ascii="Times New Roman" w:eastAsia="Times New Roman" w:hAnsi="Times New Roman" w:cs="Times New Roman"/>
                <w:color w:val="000000" w:themeColor="text1"/>
              </w:rPr>
              <w:t>SUB</w:t>
            </w:r>
            <w:r w:rsidR="716E0D21" w:rsidRPr="733CBEE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Pr="733CBEE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BMC = </w:t>
            </w:r>
            <w:r w:rsidR="5642B6F3" w:rsidRPr="733CBEEB">
              <w:rPr>
                <w:rFonts w:ascii="Times New Roman" w:eastAsia="Times New Roman" w:hAnsi="Times New Roman" w:cs="Times New Roman"/>
                <w:color w:val="000000" w:themeColor="text1"/>
              </w:rPr>
              <w:t>sub-</w:t>
            </w:r>
            <w:r w:rsidR="67529AC3" w:rsidRPr="733CBEEB">
              <w:rPr>
                <w:rFonts w:ascii="Times New Roman" w:eastAsia="Times New Roman" w:hAnsi="Times New Roman" w:cs="Times New Roman"/>
                <w:color w:val="000000" w:themeColor="text1"/>
              </w:rPr>
              <w:t>cranial</w:t>
            </w:r>
            <w:r w:rsidR="5642B6F3" w:rsidRPr="733CBEE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BMC (</w:t>
            </w:r>
            <w:r w:rsidR="2596EDD5" w:rsidRPr="733CBEEB">
              <w:rPr>
                <w:rFonts w:ascii="Times New Roman" w:eastAsia="Times New Roman" w:hAnsi="Times New Roman" w:cs="Times New Roman"/>
                <w:color w:val="000000" w:themeColor="text1"/>
              </w:rPr>
              <w:t>total</w:t>
            </w:r>
            <w:r w:rsidR="76FFCDC6" w:rsidRPr="733CBEE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body</w:t>
            </w:r>
            <w:r w:rsidR="0FCF45CF" w:rsidRPr="733CBEEB">
              <w:rPr>
                <w:rFonts w:ascii="Times New Roman" w:eastAsia="Times New Roman" w:hAnsi="Times New Roman" w:cs="Times New Roman"/>
                <w:color w:val="000000" w:themeColor="text1"/>
              </w:rPr>
              <w:t>,</w:t>
            </w:r>
            <w:r w:rsidRPr="733CBEE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r w:rsidR="3B21E181" w:rsidRPr="733CBEEB">
              <w:rPr>
                <w:rFonts w:ascii="Times New Roman" w:eastAsia="Times New Roman" w:hAnsi="Times New Roman" w:cs="Times New Roman"/>
                <w:color w:val="000000" w:themeColor="text1"/>
              </w:rPr>
              <w:t>less head)</w:t>
            </w:r>
            <w:r w:rsidRPr="733CBEEB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; </w:t>
            </w:r>
            <w:proofErr w:type="spellStart"/>
            <w:r w:rsidRPr="733CBEEB">
              <w:rPr>
                <w:rFonts w:ascii="Times New Roman" w:eastAsia="Times New Roman" w:hAnsi="Times New Roman" w:cs="Times New Roman"/>
                <w:color w:val="000000" w:themeColor="text1"/>
              </w:rPr>
              <w:t>sd</w:t>
            </w:r>
            <w:proofErr w:type="spellEnd"/>
            <w:r w:rsidRPr="733CBEEB">
              <w:rPr>
                <w:rFonts w:ascii="Times New Roman" w:eastAsia="Times New Roman" w:hAnsi="Times New Roman" w:cs="Times New Roman"/>
                <w:color w:val="000000" w:themeColor="text1"/>
              </w:rPr>
              <w:t>= standard deviatio</w:t>
            </w:r>
            <w:r w:rsidR="0E1D367C" w:rsidRPr="733CBEEB">
              <w:rPr>
                <w:rFonts w:ascii="Times New Roman" w:eastAsia="Times New Roman" w:hAnsi="Times New Roman" w:cs="Times New Roman"/>
                <w:color w:val="000000" w:themeColor="text1"/>
              </w:rPr>
              <w:t>n</w:t>
            </w:r>
          </w:p>
        </w:tc>
      </w:tr>
    </w:tbl>
    <w:p w14:paraId="48C105CE" w14:textId="77777777" w:rsidR="00130AFD" w:rsidRDefault="00130AFD" w:rsidP="00130AFD">
      <w:pPr>
        <w:spacing w:after="0" w:line="240" w:lineRule="auto"/>
        <w:jc w:val="both"/>
        <w:rPr>
          <w:rFonts w:ascii="Times New Roman" w:hAnsi="Times New Roman" w:cs="Times New Roman"/>
        </w:rPr>
      </w:pPr>
    </w:p>
    <w:sectPr w:rsidR="00130AFD" w:rsidSect="0044363B">
      <w:foot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14E6C4" w14:textId="77777777" w:rsidR="001034C4" w:rsidRDefault="001034C4" w:rsidP="00B9583C">
      <w:pPr>
        <w:spacing w:after="0" w:line="240" w:lineRule="auto"/>
      </w:pPr>
      <w:r>
        <w:separator/>
      </w:r>
    </w:p>
  </w:endnote>
  <w:endnote w:type="continuationSeparator" w:id="0">
    <w:p w14:paraId="046BE3B9" w14:textId="77777777" w:rsidR="001034C4" w:rsidRDefault="001034C4" w:rsidP="00B958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4949395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D644EE6" w14:textId="46440A55" w:rsidR="001034C4" w:rsidRDefault="001034C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235B9"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41E288DD" w14:textId="77777777" w:rsidR="001034C4" w:rsidRDefault="001034C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98C6CD4" w14:textId="77777777" w:rsidR="001034C4" w:rsidRDefault="001034C4" w:rsidP="00B9583C">
      <w:pPr>
        <w:spacing w:after="0" w:line="240" w:lineRule="auto"/>
      </w:pPr>
      <w:r>
        <w:separator/>
      </w:r>
    </w:p>
  </w:footnote>
  <w:footnote w:type="continuationSeparator" w:id="0">
    <w:p w14:paraId="751C6009" w14:textId="77777777" w:rsidR="001034C4" w:rsidRDefault="001034C4" w:rsidP="00B9583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054CE6"/>
    <w:multiLevelType w:val="hybridMultilevel"/>
    <w:tmpl w:val="B908F6AC"/>
    <w:lvl w:ilvl="0" w:tplc="E07810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0FB615A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C3A2C98C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B242119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A6A6A77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6530633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09CAD30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A44B4E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B30EA3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554A3A94"/>
    <w:multiLevelType w:val="hybridMultilevel"/>
    <w:tmpl w:val="ACF854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08133153">
    <w:abstractNumId w:val="1"/>
  </w:num>
  <w:num w:numId="2" w16cid:durableId="133603120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0113C"/>
    <w:rsid w:val="000012C4"/>
    <w:rsid w:val="00002D73"/>
    <w:rsid w:val="000031BB"/>
    <w:rsid w:val="00003BD4"/>
    <w:rsid w:val="00004D4B"/>
    <w:rsid w:val="0000529D"/>
    <w:rsid w:val="00005A78"/>
    <w:rsid w:val="0000669A"/>
    <w:rsid w:val="00006754"/>
    <w:rsid w:val="00006CF5"/>
    <w:rsid w:val="000070C4"/>
    <w:rsid w:val="00007F4E"/>
    <w:rsid w:val="00011EF0"/>
    <w:rsid w:val="000129E3"/>
    <w:rsid w:val="0001470A"/>
    <w:rsid w:val="00015137"/>
    <w:rsid w:val="00015769"/>
    <w:rsid w:val="00015B4A"/>
    <w:rsid w:val="0001607E"/>
    <w:rsid w:val="00016562"/>
    <w:rsid w:val="00016844"/>
    <w:rsid w:val="00020149"/>
    <w:rsid w:val="00025026"/>
    <w:rsid w:val="00026A26"/>
    <w:rsid w:val="00027C49"/>
    <w:rsid w:val="00030815"/>
    <w:rsid w:val="0003137F"/>
    <w:rsid w:val="00032951"/>
    <w:rsid w:val="00033CA3"/>
    <w:rsid w:val="00034140"/>
    <w:rsid w:val="00036AE3"/>
    <w:rsid w:val="00037423"/>
    <w:rsid w:val="00037B8B"/>
    <w:rsid w:val="00042796"/>
    <w:rsid w:val="00043A07"/>
    <w:rsid w:val="00044DFA"/>
    <w:rsid w:val="00045445"/>
    <w:rsid w:val="00045887"/>
    <w:rsid w:val="000469BE"/>
    <w:rsid w:val="00046A5F"/>
    <w:rsid w:val="0005039F"/>
    <w:rsid w:val="00052ED6"/>
    <w:rsid w:val="00054A1F"/>
    <w:rsid w:val="000563DD"/>
    <w:rsid w:val="0005682F"/>
    <w:rsid w:val="00060760"/>
    <w:rsid w:val="00060C12"/>
    <w:rsid w:val="00061900"/>
    <w:rsid w:val="0006193F"/>
    <w:rsid w:val="00062B0A"/>
    <w:rsid w:val="00063F0A"/>
    <w:rsid w:val="000642B7"/>
    <w:rsid w:val="0006449E"/>
    <w:rsid w:val="00067481"/>
    <w:rsid w:val="00067486"/>
    <w:rsid w:val="00071D67"/>
    <w:rsid w:val="00072017"/>
    <w:rsid w:val="00074274"/>
    <w:rsid w:val="00076333"/>
    <w:rsid w:val="00076AC1"/>
    <w:rsid w:val="00077ACB"/>
    <w:rsid w:val="00081EBB"/>
    <w:rsid w:val="00083A3C"/>
    <w:rsid w:val="00084BAF"/>
    <w:rsid w:val="00085A8C"/>
    <w:rsid w:val="00087FA9"/>
    <w:rsid w:val="000919F3"/>
    <w:rsid w:val="00095436"/>
    <w:rsid w:val="00095714"/>
    <w:rsid w:val="00097EDE"/>
    <w:rsid w:val="000A1A1F"/>
    <w:rsid w:val="000A20EE"/>
    <w:rsid w:val="000A3010"/>
    <w:rsid w:val="000A667D"/>
    <w:rsid w:val="000B21B3"/>
    <w:rsid w:val="000B2AEA"/>
    <w:rsid w:val="000B3E9D"/>
    <w:rsid w:val="000B7567"/>
    <w:rsid w:val="000C06C2"/>
    <w:rsid w:val="000C5984"/>
    <w:rsid w:val="000C7F42"/>
    <w:rsid w:val="000D0DDE"/>
    <w:rsid w:val="000D0FB6"/>
    <w:rsid w:val="000D14CE"/>
    <w:rsid w:val="000D1BED"/>
    <w:rsid w:val="000D601D"/>
    <w:rsid w:val="000D66EF"/>
    <w:rsid w:val="000D7E84"/>
    <w:rsid w:val="000E10A0"/>
    <w:rsid w:val="000E1747"/>
    <w:rsid w:val="000E29A2"/>
    <w:rsid w:val="000E734E"/>
    <w:rsid w:val="000F1326"/>
    <w:rsid w:val="000F1D09"/>
    <w:rsid w:val="000F20C7"/>
    <w:rsid w:val="000F426D"/>
    <w:rsid w:val="000F50D1"/>
    <w:rsid w:val="001005D6"/>
    <w:rsid w:val="001034C4"/>
    <w:rsid w:val="001041A1"/>
    <w:rsid w:val="0010649E"/>
    <w:rsid w:val="00107A82"/>
    <w:rsid w:val="00107C2C"/>
    <w:rsid w:val="0011012D"/>
    <w:rsid w:val="00110306"/>
    <w:rsid w:val="00111BBF"/>
    <w:rsid w:val="0011345B"/>
    <w:rsid w:val="00116FFE"/>
    <w:rsid w:val="00117FC2"/>
    <w:rsid w:val="00120D4B"/>
    <w:rsid w:val="0012571D"/>
    <w:rsid w:val="00125A31"/>
    <w:rsid w:val="00130317"/>
    <w:rsid w:val="00130AFD"/>
    <w:rsid w:val="00130B97"/>
    <w:rsid w:val="00130CE5"/>
    <w:rsid w:val="00131FA8"/>
    <w:rsid w:val="001323E2"/>
    <w:rsid w:val="00132CCB"/>
    <w:rsid w:val="0013381C"/>
    <w:rsid w:val="00133977"/>
    <w:rsid w:val="00133D0F"/>
    <w:rsid w:val="00135722"/>
    <w:rsid w:val="00140963"/>
    <w:rsid w:val="00140BC8"/>
    <w:rsid w:val="00141F10"/>
    <w:rsid w:val="00144E76"/>
    <w:rsid w:val="00150606"/>
    <w:rsid w:val="00151CED"/>
    <w:rsid w:val="00151E1B"/>
    <w:rsid w:val="0015433F"/>
    <w:rsid w:val="001576F7"/>
    <w:rsid w:val="00157990"/>
    <w:rsid w:val="00157A2E"/>
    <w:rsid w:val="001642A8"/>
    <w:rsid w:val="00166DB1"/>
    <w:rsid w:val="00166FE9"/>
    <w:rsid w:val="0016783B"/>
    <w:rsid w:val="00167C44"/>
    <w:rsid w:val="0017000E"/>
    <w:rsid w:val="0017094A"/>
    <w:rsid w:val="00170E5C"/>
    <w:rsid w:val="00171326"/>
    <w:rsid w:val="0017193A"/>
    <w:rsid w:val="00172EA6"/>
    <w:rsid w:val="00173B37"/>
    <w:rsid w:val="00175EAE"/>
    <w:rsid w:val="0017677B"/>
    <w:rsid w:val="0017713A"/>
    <w:rsid w:val="0017727D"/>
    <w:rsid w:val="00177779"/>
    <w:rsid w:val="00180553"/>
    <w:rsid w:val="00180F0A"/>
    <w:rsid w:val="00182515"/>
    <w:rsid w:val="0018517A"/>
    <w:rsid w:val="001860B3"/>
    <w:rsid w:val="00193E21"/>
    <w:rsid w:val="00194161"/>
    <w:rsid w:val="001948C0"/>
    <w:rsid w:val="00195A74"/>
    <w:rsid w:val="00196387"/>
    <w:rsid w:val="00196A43"/>
    <w:rsid w:val="001A13B9"/>
    <w:rsid w:val="001A23FA"/>
    <w:rsid w:val="001A2687"/>
    <w:rsid w:val="001A27FB"/>
    <w:rsid w:val="001A2BE5"/>
    <w:rsid w:val="001A3F30"/>
    <w:rsid w:val="001A4CFA"/>
    <w:rsid w:val="001A5912"/>
    <w:rsid w:val="001A6AF9"/>
    <w:rsid w:val="001A6F20"/>
    <w:rsid w:val="001A78B2"/>
    <w:rsid w:val="001B2950"/>
    <w:rsid w:val="001B2AC3"/>
    <w:rsid w:val="001B4870"/>
    <w:rsid w:val="001B50D2"/>
    <w:rsid w:val="001B54A6"/>
    <w:rsid w:val="001B5FBE"/>
    <w:rsid w:val="001B61F1"/>
    <w:rsid w:val="001B7012"/>
    <w:rsid w:val="001C2924"/>
    <w:rsid w:val="001C351A"/>
    <w:rsid w:val="001C6F09"/>
    <w:rsid w:val="001D1118"/>
    <w:rsid w:val="001D30C4"/>
    <w:rsid w:val="001D31BD"/>
    <w:rsid w:val="001D37DD"/>
    <w:rsid w:val="001D4DAB"/>
    <w:rsid w:val="001D51DD"/>
    <w:rsid w:val="001D5F87"/>
    <w:rsid w:val="001D65A5"/>
    <w:rsid w:val="001D6E30"/>
    <w:rsid w:val="001E04A4"/>
    <w:rsid w:val="001E1514"/>
    <w:rsid w:val="001E21A6"/>
    <w:rsid w:val="001E2307"/>
    <w:rsid w:val="001E4039"/>
    <w:rsid w:val="001E4ABD"/>
    <w:rsid w:val="001F01F8"/>
    <w:rsid w:val="001F0848"/>
    <w:rsid w:val="001F0867"/>
    <w:rsid w:val="001F141C"/>
    <w:rsid w:val="001F25B7"/>
    <w:rsid w:val="001F2BA4"/>
    <w:rsid w:val="001F2D81"/>
    <w:rsid w:val="001F34E4"/>
    <w:rsid w:val="001F3E59"/>
    <w:rsid w:val="001F5958"/>
    <w:rsid w:val="001F6FD6"/>
    <w:rsid w:val="001F72D0"/>
    <w:rsid w:val="00201E4F"/>
    <w:rsid w:val="00202C33"/>
    <w:rsid w:val="00202DCD"/>
    <w:rsid w:val="00203C02"/>
    <w:rsid w:val="002042DD"/>
    <w:rsid w:val="002066FD"/>
    <w:rsid w:val="00210236"/>
    <w:rsid w:val="002130B7"/>
    <w:rsid w:val="00215A47"/>
    <w:rsid w:val="002172C5"/>
    <w:rsid w:val="00217C59"/>
    <w:rsid w:val="0022009C"/>
    <w:rsid w:val="002201A1"/>
    <w:rsid w:val="002215ED"/>
    <w:rsid w:val="00221EF9"/>
    <w:rsid w:val="00224BC1"/>
    <w:rsid w:val="00227182"/>
    <w:rsid w:val="002277AF"/>
    <w:rsid w:val="002300E5"/>
    <w:rsid w:val="00233EB4"/>
    <w:rsid w:val="002340C9"/>
    <w:rsid w:val="002347E3"/>
    <w:rsid w:val="002349D5"/>
    <w:rsid w:val="00234B78"/>
    <w:rsid w:val="00235F36"/>
    <w:rsid w:val="002371B8"/>
    <w:rsid w:val="00237F58"/>
    <w:rsid w:val="002407AF"/>
    <w:rsid w:val="00241A0B"/>
    <w:rsid w:val="00243A05"/>
    <w:rsid w:val="002440C2"/>
    <w:rsid w:val="00244266"/>
    <w:rsid w:val="002457D7"/>
    <w:rsid w:val="00245C00"/>
    <w:rsid w:val="00245F19"/>
    <w:rsid w:val="00246058"/>
    <w:rsid w:val="00246978"/>
    <w:rsid w:val="0025132B"/>
    <w:rsid w:val="002537C0"/>
    <w:rsid w:val="002554D0"/>
    <w:rsid w:val="00260973"/>
    <w:rsid w:val="00266977"/>
    <w:rsid w:val="00267506"/>
    <w:rsid w:val="00267B29"/>
    <w:rsid w:val="002700C6"/>
    <w:rsid w:val="0027194C"/>
    <w:rsid w:val="002747D7"/>
    <w:rsid w:val="002752F1"/>
    <w:rsid w:val="00277EE4"/>
    <w:rsid w:val="002826D1"/>
    <w:rsid w:val="00282A6D"/>
    <w:rsid w:val="00282AD3"/>
    <w:rsid w:val="00283F45"/>
    <w:rsid w:val="00284649"/>
    <w:rsid w:val="00284A3D"/>
    <w:rsid w:val="0028631C"/>
    <w:rsid w:val="00291835"/>
    <w:rsid w:val="0029234D"/>
    <w:rsid w:val="00292561"/>
    <w:rsid w:val="00292DB6"/>
    <w:rsid w:val="00294B49"/>
    <w:rsid w:val="00294F74"/>
    <w:rsid w:val="002A0B44"/>
    <w:rsid w:val="002A1BEE"/>
    <w:rsid w:val="002A23BC"/>
    <w:rsid w:val="002A3399"/>
    <w:rsid w:val="002A3408"/>
    <w:rsid w:val="002A37E3"/>
    <w:rsid w:val="002A4462"/>
    <w:rsid w:val="002A66EC"/>
    <w:rsid w:val="002A68BF"/>
    <w:rsid w:val="002A6D81"/>
    <w:rsid w:val="002A71B1"/>
    <w:rsid w:val="002A7985"/>
    <w:rsid w:val="002A79C7"/>
    <w:rsid w:val="002A7E1D"/>
    <w:rsid w:val="002B0AC6"/>
    <w:rsid w:val="002B0F21"/>
    <w:rsid w:val="002B16E5"/>
    <w:rsid w:val="002B3826"/>
    <w:rsid w:val="002B4263"/>
    <w:rsid w:val="002B53AF"/>
    <w:rsid w:val="002B5890"/>
    <w:rsid w:val="002B5AE4"/>
    <w:rsid w:val="002B5BE9"/>
    <w:rsid w:val="002C0066"/>
    <w:rsid w:val="002C08B5"/>
    <w:rsid w:val="002C18C3"/>
    <w:rsid w:val="002C19C3"/>
    <w:rsid w:val="002C1EC2"/>
    <w:rsid w:val="002C2606"/>
    <w:rsid w:val="002C551F"/>
    <w:rsid w:val="002C65E5"/>
    <w:rsid w:val="002C7D2E"/>
    <w:rsid w:val="002D233D"/>
    <w:rsid w:val="002D5C19"/>
    <w:rsid w:val="002D6042"/>
    <w:rsid w:val="002D75A4"/>
    <w:rsid w:val="002D7A9C"/>
    <w:rsid w:val="002D7EC1"/>
    <w:rsid w:val="002E1F18"/>
    <w:rsid w:val="002E2FAA"/>
    <w:rsid w:val="002E55D6"/>
    <w:rsid w:val="002E6A5B"/>
    <w:rsid w:val="002F2995"/>
    <w:rsid w:val="002F2A91"/>
    <w:rsid w:val="002F4281"/>
    <w:rsid w:val="002F59D7"/>
    <w:rsid w:val="00300262"/>
    <w:rsid w:val="003013FD"/>
    <w:rsid w:val="003047A9"/>
    <w:rsid w:val="00304BA2"/>
    <w:rsid w:val="00306367"/>
    <w:rsid w:val="00306A43"/>
    <w:rsid w:val="00306B34"/>
    <w:rsid w:val="00307402"/>
    <w:rsid w:val="00307CC6"/>
    <w:rsid w:val="0031146E"/>
    <w:rsid w:val="0031164A"/>
    <w:rsid w:val="00311E9B"/>
    <w:rsid w:val="00314C7F"/>
    <w:rsid w:val="00315028"/>
    <w:rsid w:val="00315C35"/>
    <w:rsid w:val="00317005"/>
    <w:rsid w:val="00320CA7"/>
    <w:rsid w:val="003210B4"/>
    <w:rsid w:val="003216B3"/>
    <w:rsid w:val="00321B52"/>
    <w:rsid w:val="003234A6"/>
    <w:rsid w:val="003242C4"/>
    <w:rsid w:val="00330847"/>
    <w:rsid w:val="00333087"/>
    <w:rsid w:val="003332BB"/>
    <w:rsid w:val="0033332E"/>
    <w:rsid w:val="00333B78"/>
    <w:rsid w:val="0033421A"/>
    <w:rsid w:val="0033729C"/>
    <w:rsid w:val="00337F8A"/>
    <w:rsid w:val="003407EB"/>
    <w:rsid w:val="00341834"/>
    <w:rsid w:val="0034592D"/>
    <w:rsid w:val="00351A07"/>
    <w:rsid w:val="00352040"/>
    <w:rsid w:val="00353B86"/>
    <w:rsid w:val="0035500F"/>
    <w:rsid w:val="00355D5F"/>
    <w:rsid w:val="00356977"/>
    <w:rsid w:val="00356B30"/>
    <w:rsid w:val="003578E9"/>
    <w:rsid w:val="00357FB7"/>
    <w:rsid w:val="00361843"/>
    <w:rsid w:val="00362156"/>
    <w:rsid w:val="00362B8F"/>
    <w:rsid w:val="003647B7"/>
    <w:rsid w:val="00364951"/>
    <w:rsid w:val="00371629"/>
    <w:rsid w:val="003722F0"/>
    <w:rsid w:val="003723EC"/>
    <w:rsid w:val="003725BE"/>
    <w:rsid w:val="00375FCA"/>
    <w:rsid w:val="0037797F"/>
    <w:rsid w:val="003805D5"/>
    <w:rsid w:val="00381823"/>
    <w:rsid w:val="0038260E"/>
    <w:rsid w:val="003852F6"/>
    <w:rsid w:val="00385C44"/>
    <w:rsid w:val="003913CA"/>
    <w:rsid w:val="00391FE5"/>
    <w:rsid w:val="00394189"/>
    <w:rsid w:val="00394A48"/>
    <w:rsid w:val="00394E67"/>
    <w:rsid w:val="00394F2A"/>
    <w:rsid w:val="00395D3F"/>
    <w:rsid w:val="00397DA1"/>
    <w:rsid w:val="003A3726"/>
    <w:rsid w:val="003B02E0"/>
    <w:rsid w:val="003B0AF5"/>
    <w:rsid w:val="003B0CC4"/>
    <w:rsid w:val="003B163E"/>
    <w:rsid w:val="003B3B37"/>
    <w:rsid w:val="003B4A23"/>
    <w:rsid w:val="003B52DA"/>
    <w:rsid w:val="003B619F"/>
    <w:rsid w:val="003B6A2E"/>
    <w:rsid w:val="003B6C00"/>
    <w:rsid w:val="003B73C3"/>
    <w:rsid w:val="003C14B4"/>
    <w:rsid w:val="003C1B95"/>
    <w:rsid w:val="003C333F"/>
    <w:rsid w:val="003C7E5C"/>
    <w:rsid w:val="003D0B8C"/>
    <w:rsid w:val="003D0BBB"/>
    <w:rsid w:val="003D1B35"/>
    <w:rsid w:val="003D1EC1"/>
    <w:rsid w:val="003D6F34"/>
    <w:rsid w:val="003D7314"/>
    <w:rsid w:val="003D7595"/>
    <w:rsid w:val="003D7752"/>
    <w:rsid w:val="003E3D45"/>
    <w:rsid w:val="003E416F"/>
    <w:rsid w:val="003E5242"/>
    <w:rsid w:val="003E5EB7"/>
    <w:rsid w:val="003F122C"/>
    <w:rsid w:val="003F3F55"/>
    <w:rsid w:val="003F740F"/>
    <w:rsid w:val="0040168C"/>
    <w:rsid w:val="00401A65"/>
    <w:rsid w:val="00402117"/>
    <w:rsid w:val="00402952"/>
    <w:rsid w:val="00402F56"/>
    <w:rsid w:val="00403D9B"/>
    <w:rsid w:val="00404668"/>
    <w:rsid w:val="00405DD2"/>
    <w:rsid w:val="00406FF8"/>
    <w:rsid w:val="004073D5"/>
    <w:rsid w:val="004100F2"/>
    <w:rsid w:val="00411EEA"/>
    <w:rsid w:val="0041254E"/>
    <w:rsid w:val="004146B2"/>
    <w:rsid w:val="0041642B"/>
    <w:rsid w:val="004167E5"/>
    <w:rsid w:val="00421CD8"/>
    <w:rsid w:val="00424913"/>
    <w:rsid w:val="00425DF4"/>
    <w:rsid w:val="0042617A"/>
    <w:rsid w:val="00430301"/>
    <w:rsid w:val="004310FF"/>
    <w:rsid w:val="00431601"/>
    <w:rsid w:val="00433083"/>
    <w:rsid w:val="00433FFB"/>
    <w:rsid w:val="004342A6"/>
    <w:rsid w:val="00434769"/>
    <w:rsid w:val="00435498"/>
    <w:rsid w:val="00436328"/>
    <w:rsid w:val="00442B83"/>
    <w:rsid w:val="00442D9F"/>
    <w:rsid w:val="0044363B"/>
    <w:rsid w:val="0044395C"/>
    <w:rsid w:val="00445B98"/>
    <w:rsid w:val="0045057F"/>
    <w:rsid w:val="0045281C"/>
    <w:rsid w:val="004538CE"/>
    <w:rsid w:val="00454454"/>
    <w:rsid w:val="004564B7"/>
    <w:rsid w:val="00456FE3"/>
    <w:rsid w:val="0045750D"/>
    <w:rsid w:val="004575B3"/>
    <w:rsid w:val="00457865"/>
    <w:rsid w:val="004618C4"/>
    <w:rsid w:val="00465564"/>
    <w:rsid w:val="0046600A"/>
    <w:rsid w:val="00471BB4"/>
    <w:rsid w:val="00472A1E"/>
    <w:rsid w:val="00475534"/>
    <w:rsid w:val="00480464"/>
    <w:rsid w:val="004805C2"/>
    <w:rsid w:val="004808E5"/>
    <w:rsid w:val="004814B6"/>
    <w:rsid w:val="0048440F"/>
    <w:rsid w:val="00484568"/>
    <w:rsid w:val="00484600"/>
    <w:rsid w:val="00485DDF"/>
    <w:rsid w:val="004878B5"/>
    <w:rsid w:val="00487D9F"/>
    <w:rsid w:val="00490811"/>
    <w:rsid w:val="00490C84"/>
    <w:rsid w:val="00490E7C"/>
    <w:rsid w:val="0049355F"/>
    <w:rsid w:val="004947DD"/>
    <w:rsid w:val="00494EBB"/>
    <w:rsid w:val="00495009"/>
    <w:rsid w:val="00496A0A"/>
    <w:rsid w:val="00496F98"/>
    <w:rsid w:val="004A26FA"/>
    <w:rsid w:val="004A4319"/>
    <w:rsid w:val="004A56D5"/>
    <w:rsid w:val="004A5722"/>
    <w:rsid w:val="004A631D"/>
    <w:rsid w:val="004B0596"/>
    <w:rsid w:val="004B10A5"/>
    <w:rsid w:val="004B2A8F"/>
    <w:rsid w:val="004B2C8C"/>
    <w:rsid w:val="004B4B8F"/>
    <w:rsid w:val="004B7967"/>
    <w:rsid w:val="004C024B"/>
    <w:rsid w:val="004C18E6"/>
    <w:rsid w:val="004C3048"/>
    <w:rsid w:val="004C6960"/>
    <w:rsid w:val="004C7DA5"/>
    <w:rsid w:val="004D00DF"/>
    <w:rsid w:val="004D3012"/>
    <w:rsid w:val="004D591C"/>
    <w:rsid w:val="004D59F8"/>
    <w:rsid w:val="004D5FF4"/>
    <w:rsid w:val="004D61B1"/>
    <w:rsid w:val="004D6511"/>
    <w:rsid w:val="004D7756"/>
    <w:rsid w:val="004E1275"/>
    <w:rsid w:val="004E2BAF"/>
    <w:rsid w:val="004E4461"/>
    <w:rsid w:val="004E509F"/>
    <w:rsid w:val="004E5D07"/>
    <w:rsid w:val="004E6785"/>
    <w:rsid w:val="004E6DEA"/>
    <w:rsid w:val="004E6FEF"/>
    <w:rsid w:val="004F16E6"/>
    <w:rsid w:val="004F1810"/>
    <w:rsid w:val="004F451F"/>
    <w:rsid w:val="004F60B9"/>
    <w:rsid w:val="004F6363"/>
    <w:rsid w:val="004F7450"/>
    <w:rsid w:val="004F7A5A"/>
    <w:rsid w:val="00501209"/>
    <w:rsid w:val="005013EB"/>
    <w:rsid w:val="00501A2D"/>
    <w:rsid w:val="00502967"/>
    <w:rsid w:val="00506BFF"/>
    <w:rsid w:val="00510288"/>
    <w:rsid w:val="00510EDC"/>
    <w:rsid w:val="00512040"/>
    <w:rsid w:val="005122B6"/>
    <w:rsid w:val="0051235F"/>
    <w:rsid w:val="00512F73"/>
    <w:rsid w:val="00516F42"/>
    <w:rsid w:val="0051733B"/>
    <w:rsid w:val="00520D2B"/>
    <w:rsid w:val="00521DEF"/>
    <w:rsid w:val="005228E6"/>
    <w:rsid w:val="00523292"/>
    <w:rsid w:val="00523955"/>
    <w:rsid w:val="00524450"/>
    <w:rsid w:val="00531F20"/>
    <w:rsid w:val="005343F0"/>
    <w:rsid w:val="00536A15"/>
    <w:rsid w:val="00537030"/>
    <w:rsid w:val="00537376"/>
    <w:rsid w:val="0054091D"/>
    <w:rsid w:val="00540DD5"/>
    <w:rsid w:val="005413D7"/>
    <w:rsid w:val="00546016"/>
    <w:rsid w:val="00547502"/>
    <w:rsid w:val="00547621"/>
    <w:rsid w:val="00547E7D"/>
    <w:rsid w:val="005506BA"/>
    <w:rsid w:val="0055302D"/>
    <w:rsid w:val="00553BB8"/>
    <w:rsid w:val="00553C2D"/>
    <w:rsid w:val="0055539F"/>
    <w:rsid w:val="00556892"/>
    <w:rsid w:val="00556949"/>
    <w:rsid w:val="00557D40"/>
    <w:rsid w:val="00560CB5"/>
    <w:rsid w:val="00561FCB"/>
    <w:rsid w:val="00563FBC"/>
    <w:rsid w:val="00565614"/>
    <w:rsid w:val="00565F3F"/>
    <w:rsid w:val="005663E0"/>
    <w:rsid w:val="00566D72"/>
    <w:rsid w:val="00574FE0"/>
    <w:rsid w:val="00574FFF"/>
    <w:rsid w:val="005752FD"/>
    <w:rsid w:val="00580E1A"/>
    <w:rsid w:val="00582830"/>
    <w:rsid w:val="00583DB1"/>
    <w:rsid w:val="00584294"/>
    <w:rsid w:val="00584543"/>
    <w:rsid w:val="00587675"/>
    <w:rsid w:val="00590097"/>
    <w:rsid w:val="005929F3"/>
    <w:rsid w:val="00592D07"/>
    <w:rsid w:val="0059355B"/>
    <w:rsid w:val="00593B30"/>
    <w:rsid w:val="00594A0C"/>
    <w:rsid w:val="0059588F"/>
    <w:rsid w:val="00597D8D"/>
    <w:rsid w:val="005A2CC4"/>
    <w:rsid w:val="005A32AB"/>
    <w:rsid w:val="005A49DA"/>
    <w:rsid w:val="005A7273"/>
    <w:rsid w:val="005B0CCD"/>
    <w:rsid w:val="005B29FD"/>
    <w:rsid w:val="005B2A6A"/>
    <w:rsid w:val="005B32E4"/>
    <w:rsid w:val="005B5D77"/>
    <w:rsid w:val="005B6272"/>
    <w:rsid w:val="005B6710"/>
    <w:rsid w:val="005B69F2"/>
    <w:rsid w:val="005B7112"/>
    <w:rsid w:val="005B7781"/>
    <w:rsid w:val="005C0499"/>
    <w:rsid w:val="005C1BFD"/>
    <w:rsid w:val="005C28CB"/>
    <w:rsid w:val="005C4447"/>
    <w:rsid w:val="005C7FF4"/>
    <w:rsid w:val="005D42D9"/>
    <w:rsid w:val="005D5154"/>
    <w:rsid w:val="005D66C0"/>
    <w:rsid w:val="005D6F97"/>
    <w:rsid w:val="005E0460"/>
    <w:rsid w:val="005E0BFB"/>
    <w:rsid w:val="005E1548"/>
    <w:rsid w:val="005E2D7A"/>
    <w:rsid w:val="005E3E90"/>
    <w:rsid w:val="005E42DC"/>
    <w:rsid w:val="005E4588"/>
    <w:rsid w:val="005E465D"/>
    <w:rsid w:val="005E51F2"/>
    <w:rsid w:val="005E5C02"/>
    <w:rsid w:val="005E7116"/>
    <w:rsid w:val="005F189B"/>
    <w:rsid w:val="005F2E3F"/>
    <w:rsid w:val="005F3FF2"/>
    <w:rsid w:val="005F4CFF"/>
    <w:rsid w:val="005F5F7E"/>
    <w:rsid w:val="005F6FF4"/>
    <w:rsid w:val="00600C7F"/>
    <w:rsid w:val="00601FF9"/>
    <w:rsid w:val="006025C0"/>
    <w:rsid w:val="0060798E"/>
    <w:rsid w:val="00607E5A"/>
    <w:rsid w:val="0061039F"/>
    <w:rsid w:val="0061178F"/>
    <w:rsid w:val="00615487"/>
    <w:rsid w:val="00615690"/>
    <w:rsid w:val="006171BF"/>
    <w:rsid w:val="00617A76"/>
    <w:rsid w:val="00617BFD"/>
    <w:rsid w:val="00620916"/>
    <w:rsid w:val="0063025B"/>
    <w:rsid w:val="00631293"/>
    <w:rsid w:val="00631351"/>
    <w:rsid w:val="00632FE4"/>
    <w:rsid w:val="00633A82"/>
    <w:rsid w:val="00634E25"/>
    <w:rsid w:val="00641843"/>
    <w:rsid w:val="006420E3"/>
    <w:rsid w:val="0064277E"/>
    <w:rsid w:val="00642B13"/>
    <w:rsid w:val="006456E7"/>
    <w:rsid w:val="00646503"/>
    <w:rsid w:val="0064770B"/>
    <w:rsid w:val="006505E1"/>
    <w:rsid w:val="0065207C"/>
    <w:rsid w:val="00652AA1"/>
    <w:rsid w:val="006539C6"/>
    <w:rsid w:val="006604F8"/>
    <w:rsid w:val="0066105E"/>
    <w:rsid w:val="0066154F"/>
    <w:rsid w:val="00663C8D"/>
    <w:rsid w:val="006670F4"/>
    <w:rsid w:val="00667A96"/>
    <w:rsid w:val="00667D0D"/>
    <w:rsid w:val="00667D2F"/>
    <w:rsid w:val="0067033E"/>
    <w:rsid w:val="00674614"/>
    <w:rsid w:val="006748B3"/>
    <w:rsid w:val="00676542"/>
    <w:rsid w:val="00677637"/>
    <w:rsid w:val="00682507"/>
    <w:rsid w:val="00682AA1"/>
    <w:rsid w:val="00683056"/>
    <w:rsid w:val="00683F84"/>
    <w:rsid w:val="0068668B"/>
    <w:rsid w:val="006873D7"/>
    <w:rsid w:val="0069011F"/>
    <w:rsid w:val="0069050C"/>
    <w:rsid w:val="00691BCF"/>
    <w:rsid w:val="00692126"/>
    <w:rsid w:val="006934ED"/>
    <w:rsid w:val="006935DA"/>
    <w:rsid w:val="0069490A"/>
    <w:rsid w:val="00696565"/>
    <w:rsid w:val="00696A25"/>
    <w:rsid w:val="00697C3D"/>
    <w:rsid w:val="006A04FC"/>
    <w:rsid w:val="006A21EA"/>
    <w:rsid w:val="006A3142"/>
    <w:rsid w:val="006A3AE9"/>
    <w:rsid w:val="006A3D92"/>
    <w:rsid w:val="006B0528"/>
    <w:rsid w:val="006B12BC"/>
    <w:rsid w:val="006B35E9"/>
    <w:rsid w:val="006B47BC"/>
    <w:rsid w:val="006B56CE"/>
    <w:rsid w:val="006B7093"/>
    <w:rsid w:val="006B7F3B"/>
    <w:rsid w:val="006C00D7"/>
    <w:rsid w:val="006C17CB"/>
    <w:rsid w:val="006C2A3F"/>
    <w:rsid w:val="006C3B07"/>
    <w:rsid w:val="006C72DD"/>
    <w:rsid w:val="006C77B0"/>
    <w:rsid w:val="006D301A"/>
    <w:rsid w:val="006D4714"/>
    <w:rsid w:val="006D73F5"/>
    <w:rsid w:val="006E0FD6"/>
    <w:rsid w:val="006E54E4"/>
    <w:rsid w:val="006E5749"/>
    <w:rsid w:val="006E7072"/>
    <w:rsid w:val="006E7284"/>
    <w:rsid w:val="006F1228"/>
    <w:rsid w:val="006F407E"/>
    <w:rsid w:val="0070022B"/>
    <w:rsid w:val="00704088"/>
    <w:rsid w:val="0070491E"/>
    <w:rsid w:val="00704FEC"/>
    <w:rsid w:val="00707B46"/>
    <w:rsid w:val="007113DD"/>
    <w:rsid w:val="0071349B"/>
    <w:rsid w:val="00713A86"/>
    <w:rsid w:val="007143F1"/>
    <w:rsid w:val="00717D91"/>
    <w:rsid w:val="00721B4B"/>
    <w:rsid w:val="007224DE"/>
    <w:rsid w:val="00724E75"/>
    <w:rsid w:val="00727630"/>
    <w:rsid w:val="00730CFF"/>
    <w:rsid w:val="00731360"/>
    <w:rsid w:val="00731562"/>
    <w:rsid w:val="00733102"/>
    <w:rsid w:val="00733D0E"/>
    <w:rsid w:val="0073418E"/>
    <w:rsid w:val="00735681"/>
    <w:rsid w:val="00735946"/>
    <w:rsid w:val="00736A31"/>
    <w:rsid w:val="007402A7"/>
    <w:rsid w:val="00740F53"/>
    <w:rsid w:val="00741F0D"/>
    <w:rsid w:val="0074735F"/>
    <w:rsid w:val="00750E7F"/>
    <w:rsid w:val="00751761"/>
    <w:rsid w:val="00753156"/>
    <w:rsid w:val="00753B69"/>
    <w:rsid w:val="007545C7"/>
    <w:rsid w:val="00757325"/>
    <w:rsid w:val="007578AA"/>
    <w:rsid w:val="00757CD7"/>
    <w:rsid w:val="00761B5B"/>
    <w:rsid w:val="007625FB"/>
    <w:rsid w:val="0076269C"/>
    <w:rsid w:val="00762AD2"/>
    <w:rsid w:val="007639EA"/>
    <w:rsid w:val="00763F26"/>
    <w:rsid w:val="00764974"/>
    <w:rsid w:val="0077046E"/>
    <w:rsid w:val="00770BF5"/>
    <w:rsid w:val="00771DD4"/>
    <w:rsid w:val="00774408"/>
    <w:rsid w:val="00775358"/>
    <w:rsid w:val="0077550F"/>
    <w:rsid w:val="007767A9"/>
    <w:rsid w:val="00781B8E"/>
    <w:rsid w:val="00782086"/>
    <w:rsid w:val="00783180"/>
    <w:rsid w:val="00783445"/>
    <w:rsid w:val="007859CD"/>
    <w:rsid w:val="00787AE2"/>
    <w:rsid w:val="0079180F"/>
    <w:rsid w:val="007952A3"/>
    <w:rsid w:val="0079550E"/>
    <w:rsid w:val="0079568C"/>
    <w:rsid w:val="00795A17"/>
    <w:rsid w:val="00795FBF"/>
    <w:rsid w:val="007A007F"/>
    <w:rsid w:val="007A318F"/>
    <w:rsid w:val="007A6489"/>
    <w:rsid w:val="007A7345"/>
    <w:rsid w:val="007B0708"/>
    <w:rsid w:val="007B1582"/>
    <w:rsid w:val="007B2F21"/>
    <w:rsid w:val="007B3272"/>
    <w:rsid w:val="007B49DC"/>
    <w:rsid w:val="007C1706"/>
    <w:rsid w:val="007C57D2"/>
    <w:rsid w:val="007C7793"/>
    <w:rsid w:val="007D0BA7"/>
    <w:rsid w:val="007D0CDE"/>
    <w:rsid w:val="007D2FDE"/>
    <w:rsid w:val="007D48A2"/>
    <w:rsid w:val="007D6ECB"/>
    <w:rsid w:val="007D7EFB"/>
    <w:rsid w:val="007E5999"/>
    <w:rsid w:val="007E59DA"/>
    <w:rsid w:val="007E5D28"/>
    <w:rsid w:val="007E5FF1"/>
    <w:rsid w:val="007E76FA"/>
    <w:rsid w:val="007E7D97"/>
    <w:rsid w:val="007F266D"/>
    <w:rsid w:val="007F404C"/>
    <w:rsid w:val="007F4B59"/>
    <w:rsid w:val="007F6999"/>
    <w:rsid w:val="007F7120"/>
    <w:rsid w:val="007F7DBB"/>
    <w:rsid w:val="00801604"/>
    <w:rsid w:val="00802119"/>
    <w:rsid w:val="00802838"/>
    <w:rsid w:val="00802C09"/>
    <w:rsid w:val="00802D86"/>
    <w:rsid w:val="00805377"/>
    <w:rsid w:val="00805926"/>
    <w:rsid w:val="0080627F"/>
    <w:rsid w:val="00806320"/>
    <w:rsid w:val="00806DF9"/>
    <w:rsid w:val="008112F1"/>
    <w:rsid w:val="008122FD"/>
    <w:rsid w:val="008161F3"/>
    <w:rsid w:val="00816ED4"/>
    <w:rsid w:val="00816FA5"/>
    <w:rsid w:val="0082111A"/>
    <w:rsid w:val="00821B05"/>
    <w:rsid w:val="00822108"/>
    <w:rsid w:val="008254BA"/>
    <w:rsid w:val="008255E9"/>
    <w:rsid w:val="0082647D"/>
    <w:rsid w:val="0083039B"/>
    <w:rsid w:val="0083066E"/>
    <w:rsid w:val="008319FC"/>
    <w:rsid w:val="00831CFA"/>
    <w:rsid w:val="00833796"/>
    <w:rsid w:val="00834729"/>
    <w:rsid w:val="00837622"/>
    <w:rsid w:val="00841BDC"/>
    <w:rsid w:val="00841C11"/>
    <w:rsid w:val="0084215A"/>
    <w:rsid w:val="00845452"/>
    <w:rsid w:val="00846628"/>
    <w:rsid w:val="008500EC"/>
    <w:rsid w:val="00850E6A"/>
    <w:rsid w:val="00851771"/>
    <w:rsid w:val="00852071"/>
    <w:rsid w:val="00852DCA"/>
    <w:rsid w:val="00855018"/>
    <w:rsid w:val="0085616D"/>
    <w:rsid w:val="00856210"/>
    <w:rsid w:val="008606C0"/>
    <w:rsid w:val="00863CA9"/>
    <w:rsid w:val="00870D9C"/>
    <w:rsid w:val="00873828"/>
    <w:rsid w:val="00875DFC"/>
    <w:rsid w:val="00875E18"/>
    <w:rsid w:val="0087636E"/>
    <w:rsid w:val="008766D5"/>
    <w:rsid w:val="00876F76"/>
    <w:rsid w:val="008771D6"/>
    <w:rsid w:val="00885857"/>
    <w:rsid w:val="00885E67"/>
    <w:rsid w:val="00885EDA"/>
    <w:rsid w:val="00886969"/>
    <w:rsid w:val="00887A2E"/>
    <w:rsid w:val="0089223B"/>
    <w:rsid w:val="008936BE"/>
    <w:rsid w:val="00895CB4"/>
    <w:rsid w:val="00895E29"/>
    <w:rsid w:val="00895F52"/>
    <w:rsid w:val="00896A94"/>
    <w:rsid w:val="00897E6D"/>
    <w:rsid w:val="008A137B"/>
    <w:rsid w:val="008A17BC"/>
    <w:rsid w:val="008A299F"/>
    <w:rsid w:val="008A2BE3"/>
    <w:rsid w:val="008A336C"/>
    <w:rsid w:val="008A4B44"/>
    <w:rsid w:val="008A58D6"/>
    <w:rsid w:val="008A5E41"/>
    <w:rsid w:val="008A6068"/>
    <w:rsid w:val="008A71F4"/>
    <w:rsid w:val="008B062B"/>
    <w:rsid w:val="008B5BF0"/>
    <w:rsid w:val="008B662C"/>
    <w:rsid w:val="008B679F"/>
    <w:rsid w:val="008C2E69"/>
    <w:rsid w:val="008C4112"/>
    <w:rsid w:val="008C567D"/>
    <w:rsid w:val="008C5BAF"/>
    <w:rsid w:val="008C6520"/>
    <w:rsid w:val="008C7EB8"/>
    <w:rsid w:val="008D023C"/>
    <w:rsid w:val="008D0610"/>
    <w:rsid w:val="008D1029"/>
    <w:rsid w:val="008D48C9"/>
    <w:rsid w:val="008D68FC"/>
    <w:rsid w:val="008D7A4C"/>
    <w:rsid w:val="008E012D"/>
    <w:rsid w:val="008E0BAB"/>
    <w:rsid w:val="008E3908"/>
    <w:rsid w:val="008E5141"/>
    <w:rsid w:val="008E569A"/>
    <w:rsid w:val="008E642D"/>
    <w:rsid w:val="008E6DC6"/>
    <w:rsid w:val="008E75CC"/>
    <w:rsid w:val="008F0837"/>
    <w:rsid w:val="008F0F7B"/>
    <w:rsid w:val="008F18C3"/>
    <w:rsid w:val="008F3598"/>
    <w:rsid w:val="008F514B"/>
    <w:rsid w:val="008F5EFE"/>
    <w:rsid w:val="008F740E"/>
    <w:rsid w:val="009014AF"/>
    <w:rsid w:val="00901ED2"/>
    <w:rsid w:val="009027C6"/>
    <w:rsid w:val="009035C9"/>
    <w:rsid w:val="009039C7"/>
    <w:rsid w:val="00904977"/>
    <w:rsid w:val="0090503D"/>
    <w:rsid w:val="0090677C"/>
    <w:rsid w:val="00911044"/>
    <w:rsid w:val="00912BD2"/>
    <w:rsid w:val="00915C2B"/>
    <w:rsid w:val="009169F0"/>
    <w:rsid w:val="00916F86"/>
    <w:rsid w:val="0092078C"/>
    <w:rsid w:val="0092229C"/>
    <w:rsid w:val="00923239"/>
    <w:rsid w:val="00926799"/>
    <w:rsid w:val="009278A5"/>
    <w:rsid w:val="00934746"/>
    <w:rsid w:val="00934B51"/>
    <w:rsid w:val="00935CB8"/>
    <w:rsid w:val="009367DE"/>
    <w:rsid w:val="00937B6E"/>
    <w:rsid w:val="00940176"/>
    <w:rsid w:val="00940791"/>
    <w:rsid w:val="009445A9"/>
    <w:rsid w:val="00944AD6"/>
    <w:rsid w:val="00945ABC"/>
    <w:rsid w:val="009464A8"/>
    <w:rsid w:val="009468D4"/>
    <w:rsid w:val="00946C55"/>
    <w:rsid w:val="00950131"/>
    <w:rsid w:val="00950B80"/>
    <w:rsid w:val="0095110A"/>
    <w:rsid w:val="009515CC"/>
    <w:rsid w:val="0095235C"/>
    <w:rsid w:val="00955186"/>
    <w:rsid w:val="00955B31"/>
    <w:rsid w:val="009563E0"/>
    <w:rsid w:val="00962FEA"/>
    <w:rsid w:val="00964237"/>
    <w:rsid w:val="00966315"/>
    <w:rsid w:val="00966D28"/>
    <w:rsid w:val="0096745A"/>
    <w:rsid w:val="009704EB"/>
    <w:rsid w:val="00972D66"/>
    <w:rsid w:val="00973AF0"/>
    <w:rsid w:val="00973AFC"/>
    <w:rsid w:val="00973F1B"/>
    <w:rsid w:val="00974CEC"/>
    <w:rsid w:val="00976701"/>
    <w:rsid w:val="00977452"/>
    <w:rsid w:val="009842D0"/>
    <w:rsid w:val="00986573"/>
    <w:rsid w:val="00987627"/>
    <w:rsid w:val="00987D50"/>
    <w:rsid w:val="009939D8"/>
    <w:rsid w:val="0099465C"/>
    <w:rsid w:val="00994A99"/>
    <w:rsid w:val="00997289"/>
    <w:rsid w:val="00997F16"/>
    <w:rsid w:val="009A1DCA"/>
    <w:rsid w:val="009A2156"/>
    <w:rsid w:val="009A2A7C"/>
    <w:rsid w:val="009A2D80"/>
    <w:rsid w:val="009A3D83"/>
    <w:rsid w:val="009A4CA9"/>
    <w:rsid w:val="009B052A"/>
    <w:rsid w:val="009B09F6"/>
    <w:rsid w:val="009B0BA2"/>
    <w:rsid w:val="009B506B"/>
    <w:rsid w:val="009B5452"/>
    <w:rsid w:val="009B56C0"/>
    <w:rsid w:val="009B56CC"/>
    <w:rsid w:val="009B7F11"/>
    <w:rsid w:val="009C0142"/>
    <w:rsid w:val="009C0DC1"/>
    <w:rsid w:val="009C18F0"/>
    <w:rsid w:val="009C4DFE"/>
    <w:rsid w:val="009C635C"/>
    <w:rsid w:val="009C69B5"/>
    <w:rsid w:val="009C78F0"/>
    <w:rsid w:val="009D3B80"/>
    <w:rsid w:val="009D4761"/>
    <w:rsid w:val="009D62AE"/>
    <w:rsid w:val="009D66CF"/>
    <w:rsid w:val="009D6DB0"/>
    <w:rsid w:val="009D773C"/>
    <w:rsid w:val="009D7F26"/>
    <w:rsid w:val="009E15F1"/>
    <w:rsid w:val="009E1E58"/>
    <w:rsid w:val="009E3350"/>
    <w:rsid w:val="009E403B"/>
    <w:rsid w:val="009E4D95"/>
    <w:rsid w:val="009E6CC9"/>
    <w:rsid w:val="009E6F79"/>
    <w:rsid w:val="009F0638"/>
    <w:rsid w:val="009F0AD0"/>
    <w:rsid w:val="009F0FF7"/>
    <w:rsid w:val="009F22B9"/>
    <w:rsid w:val="009F3E1F"/>
    <w:rsid w:val="009F3F7F"/>
    <w:rsid w:val="009F781A"/>
    <w:rsid w:val="009F7F22"/>
    <w:rsid w:val="00A01FAA"/>
    <w:rsid w:val="00A02CBE"/>
    <w:rsid w:val="00A046C4"/>
    <w:rsid w:val="00A04840"/>
    <w:rsid w:val="00A074FE"/>
    <w:rsid w:val="00A0786A"/>
    <w:rsid w:val="00A12A52"/>
    <w:rsid w:val="00A14F07"/>
    <w:rsid w:val="00A14F62"/>
    <w:rsid w:val="00A162F3"/>
    <w:rsid w:val="00A170EC"/>
    <w:rsid w:val="00A202C2"/>
    <w:rsid w:val="00A207C8"/>
    <w:rsid w:val="00A22207"/>
    <w:rsid w:val="00A25A22"/>
    <w:rsid w:val="00A25F95"/>
    <w:rsid w:val="00A26E9A"/>
    <w:rsid w:val="00A27102"/>
    <w:rsid w:val="00A32DCE"/>
    <w:rsid w:val="00A3311F"/>
    <w:rsid w:val="00A35177"/>
    <w:rsid w:val="00A3517D"/>
    <w:rsid w:val="00A35A3E"/>
    <w:rsid w:val="00A36A41"/>
    <w:rsid w:val="00A36F63"/>
    <w:rsid w:val="00A37D2A"/>
    <w:rsid w:val="00A41633"/>
    <w:rsid w:val="00A42072"/>
    <w:rsid w:val="00A42F5B"/>
    <w:rsid w:val="00A43132"/>
    <w:rsid w:val="00A433A7"/>
    <w:rsid w:val="00A436BE"/>
    <w:rsid w:val="00A43812"/>
    <w:rsid w:val="00A4491E"/>
    <w:rsid w:val="00A45191"/>
    <w:rsid w:val="00A454F3"/>
    <w:rsid w:val="00A45A44"/>
    <w:rsid w:val="00A45B13"/>
    <w:rsid w:val="00A46157"/>
    <w:rsid w:val="00A46E4E"/>
    <w:rsid w:val="00A50DF3"/>
    <w:rsid w:val="00A51AF7"/>
    <w:rsid w:val="00A528CC"/>
    <w:rsid w:val="00A531DE"/>
    <w:rsid w:val="00A55858"/>
    <w:rsid w:val="00A55ACE"/>
    <w:rsid w:val="00A5621F"/>
    <w:rsid w:val="00A60B0E"/>
    <w:rsid w:val="00A611FE"/>
    <w:rsid w:val="00A61248"/>
    <w:rsid w:val="00A6361A"/>
    <w:rsid w:val="00A64FD0"/>
    <w:rsid w:val="00A65FF1"/>
    <w:rsid w:val="00A6660D"/>
    <w:rsid w:val="00A6671D"/>
    <w:rsid w:val="00A67277"/>
    <w:rsid w:val="00A67E53"/>
    <w:rsid w:val="00A70D97"/>
    <w:rsid w:val="00A739EB"/>
    <w:rsid w:val="00A73A3B"/>
    <w:rsid w:val="00A75E0E"/>
    <w:rsid w:val="00A75E8E"/>
    <w:rsid w:val="00A77F08"/>
    <w:rsid w:val="00A84641"/>
    <w:rsid w:val="00A84B41"/>
    <w:rsid w:val="00A85B73"/>
    <w:rsid w:val="00A937EF"/>
    <w:rsid w:val="00A94043"/>
    <w:rsid w:val="00A95636"/>
    <w:rsid w:val="00A95B05"/>
    <w:rsid w:val="00A9781C"/>
    <w:rsid w:val="00A97A16"/>
    <w:rsid w:val="00A97BDD"/>
    <w:rsid w:val="00A97D83"/>
    <w:rsid w:val="00AA0060"/>
    <w:rsid w:val="00AA1768"/>
    <w:rsid w:val="00AA1862"/>
    <w:rsid w:val="00AA20BA"/>
    <w:rsid w:val="00AA2119"/>
    <w:rsid w:val="00AA22A4"/>
    <w:rsid w:val="00AA3FE6"/>
    <w:rsid w:val="00AA6020"/>
    <w:rsid w:val="00AA7171"/>
    <w:rsid w:val="00AB2149"/>
    <w:rsid w:val="00AB44D2"/>
    <w:rsid w:val="00AC0199"/>
    <w:rsid w:val="00AC1D23"/>
    <w:rsid w:val="00AC2012"/>
    <w:rsid w:val="00AC654D"/>
    <w:rsid w:val="00AC7C4C"/>
    <w:rsid w:val="00AD065B"/>
    <w:rsid w:val="00AD4A97"/>
    <w:rsid w:val="00AD5527"/>
    <w:rsid w:val="00AD596B"/>
    <w:rsid w:val="00AD5E38"/>
    <w:rsid w:val="00AD5EBE"/>
    <w:rsid w:val="00AD5F87"/>
    <w:rsid w:val="00AE0EA1"/>
    <w:rsid w:val="00AE2BC0"/>
    <w:rsid w:val="00AE3E15"/>
    <w:rsid w:val="00AE521E"/>
    <w:rsid w:val="00AE5DBC"/>
    <w:rsid w:val="00AE6CD5"/>
    <w:rsid w:val="00AE715B"/>
    <w:rsid w:val="00AE737E"/>
    <w:rsid w:val="00AF1B0D"/>
    <w:rsid w:val="00AF2E7A"/>
    <w:rsid w:val="00AF4B26"/>
    <w:rsid w:val="00AF6EE1"/>
    <w:rsid w:val="00AF77C9"/>
    <w:rsid w:val="00B004E0"/>
    <w:rsid w:val="00B045B1"/>
    <w:rsid w:val="00B056C1"/>
    <w:rsid w:val="00B05E04"/>
    <w:rsid w:val="00B06802"/>
    <w:rsid w:val="00B073D3"/>
    <w:rsid w:val="00B0772E"/>
    <w:rsid w:val="00B11A85"/>
    <w:rsid w:val="00B11AFC"/>
    <w:rsid w:val="00B21957"/>
    <w:rsid w:val="00B21D5E"/>
    <w:rsid w:val="00B2225F"/>
    <w:rsid w:val="00B22E3F"/>
    <w:rsid w:val="00B235BE"/>
    <w:rsid w:val="00B24AEA"/>
    <w:rsid w:val="00B24CFB"/>
    <w:rsid w:val="00B25DC1"/>
    <w:rsid w:val="00B27A73"/>
    <w:rsid w:val="00B313FA"/>
    <w:rsid w:val="00B3439E"/>
    <w:rsid w:val="00B410EB"/>
    <w:rsid w:val="00B420A0"/>
    <w:rsid w:val="00B42819"/>
    <w:rsid w:val="00B43AF9"/>
    <w:rsid w:val="00B45347"/>
    <w:rsid w:val="00B47AE7"/>
    <w:rsid w:val="00B47F66"/>
    <w:rsid w:val="00B5302A"/>
    <w:rsid w:val="00B53B0D"/>
    <w:rsid w:val="00B53E9C"/>
    <w:rsid w:val="00B5421E"/>
    <w:rsid w:val="00B54F65"/>
    <w:rsid w:val="00B54FC7"/>
    <w:rsid w:val="00B55978"/>
    <w:rsid w:val="00B571A6"/>
    <w:rsid w:val="00B62724"/>
    <w:rsid w:val="00B63043"/>
    <w:rsid w:val="00B636EC"/>
    <w:rsid w:val="00B638ED"/>
    <w:rsid w:val="00B63FC5"/>
    <w:rsid w:val="00B64591"/>
    <w:rsid w:val="00B64E4F"/>
    <w:rsid w:val="00B65C6C"/>
    <w:rsid w:val="00B677E5"/>
    <w:rsid w:val="00B70B4A"/>
    <w:rsid w:val="00B70CC3"/>
    <w:rsid w:val="00B70E9A"/>
    <w:rsid w:val="00B7190F"/>
    <w:rsid w:val="00B71D0D"/>
    <w:rsid w:val="00B72199"/>
    <w:rsid w:val="00B7411C"/>
    <w:rsid w:val="00B745AB"/>
    <w:rsid w:val="00B747AD"/>
    <w:rsid w:val="00B76650"/>
    <w:rsid w:val="00B77B66"/>
    <w:rsid w:val="00B77C93"/>
    <w:rsid w:val="00B80F41"/>
    <w:rsid w:val="00B83465"/>
    <w:rsid w:val="00B841AA"/>
    <w:rsid w:val="00B849AC"/>
    <w:rsid w:val="00B84AC8"/>
    <w:rsid w:val="00B8594C"/>
    <w:rsid w:val="00B85FEA"/>
    <w:rsid w:val="00B87D81"/>
    <w:rsid w:val="00B9146F"/>
    <w:rsid w:val="00B91A3F"/>
    <w:rsid w:val="00B93B23"/>
    <w:rsid w:val="00B94043"/>
    <w:rsid w:val="00B9583C"/>
    <w:rsid w:val="00B9770F"/>
    <w:rsid w:val="00B97E9A"/>
    <w:rsid w:val="00BA07A1"/>
    <w:rsid w:val="00BA0C2C"/>
    <w:rsid w:val="00BA2D76"/>
    <w:rsid w:val="00BA562B"/>
    <w:rsid w:val="00BA5AD7"/>
    <w:rsid w:val="00BA67F6"/>
    <w:rsid w:val="00BA6C11"/>
    <w:rsid w:val="00BA7146"/>
    <w:rsid w:val="00BB12F2"/>
    <w:rsid w:val="00BB3872"/>
    <w:rsid w:val="00BB42A9"/>
    <w:rsid w:val="00BB50E2"/>
    <w:rsid w:val="00BB7802"/>
    <w:rsid w:val="00BC0309"/>
    <w:rsid w:val="00BC2979"/>
    <w:rsid w:val="00BC45D2"/>
    <w:rsid w:val="00BC59C4"/>
    <w:rsid w:val="00BC6592"/>
    <w:rsid w:val="00BC6A6C"/>
    <w:rsid w:val="00BC6FF0"/>
    <w:rsid w:val="00BC74D0"/>
    <w:rsid w:val="00BD0584"/>
    <w:rsid w:val="00BD38D0"/>
    <w:rsid w:val="00BD5C9E"/>
    <w:rsid w:val="00BD7A49"/>
    <w:rsid w:val="00BD7B51"/>
    <w:rsid w:val="00BE1A5B"/>
    <w:rsid w:val="00BE266D"/>
    <w:rsid w:val="00BE3645"/>
    <w:rsid w:val="00BE760D"/>
    <w:rsid w:val="00BE7B5F"/>
    <w:rsid w:val="00BE7FD2"/>
    <w:rsid w:val="00BF0E7C"/>
    <w:rsid w:val="00BF1007"/>
    <w:rsid w:val="00BF183F"/>
    <w:rsid w:val="00BF3103"/>
    <w:rsid w:val="00BF32F0"/>
    <w:rsid w:val="00BF45DE"/>
    <w:rsid w:val="00BF55D6"/>
    <w:rsid w:val="00C00C25"/>
    <w:rsid w:val="00C0113C"/>
    <w:rsid w:val="00C01664"/>
    <w:rsid w:val="00C03173"/>
    <w:rsid w:val="00C038B5"/>
    <w:rsid w:val="00C074CD"/>
    <w:rsid w:val="00C17F3A"/>
    <w:rsid w:val="00C20507"/>
    <w:rsid w:val="00C22ABF"/>
    <w:rsid w:val="00C2398C"/>
    <w:rsid w:val="00C23D6F"/>
    <w:rsid w:val="00C24BDD"/>
    <w:rsid w:val="00C25943"/>
    <w:rsid w:val="00C2604F"/>
    <w:rsid w:val="00C27643"/>
    <w:rsid w:val="00C30F87"/>
    <w:rsid w:val="00C31587"/>
    <w:rsid w:val="00C33286"/>
    <w:rsid w:val="00C33833"/>
    <w:rsid w:val="00C341DD"/>
    <w:rsid w:val="00C365C3"/>
    <w:rsid w:val="00C3690A"/>
    <w:rsid w:val="00C36EAB"/>
    <w:rsid w:val="00C37763"/>
    <w:rsid w:val="00C3783A"/>
    <w:rsid w:val="00C400A9"/>
    <w:rsid w:val="00C40508"/>
    <w:rsid w:val="00C40DCD"/>
    <w:rsid w:val="00C44A5B"/>
    <w:rsid w:val="00C47277"/>
    <w:rsid w:val="00C47D37"/>
    <w:rsid w:val="00C47DDF"/>
    <w:rsid w:val="00C50709"/>
    <w:rsid w:val="00C51187"/>
    <w:rsid w:val="00C52614"/>
    <w:rsid w:val="00C546E3"/>
    <w:rsid w:val="00C54A03"/>
    <w:rsid w:val="00C553F6"/>
    <w:rsid w:val="00C55A18"/>
    <w:rsid w:val="00C56036"/>
    <w:rsid w:val="00C60E9E"/>
    <w:rsid w:val="00C62367"/>
    <w:rsid w:val="00C624ED"/>
    <w:rsid w:val="00C62891"/>
    <w:rsid w:val="00C64D64"/>
    <w:rsid w:val="00C6669B"/>
    <w:rsid w:val="00C67473"/>
    <w:rsid w:val="00C72F5D"/>
    <w:rsid w:val="00C73B32"/>
    <w:rsid w:val="00C74A83"/>
    <w:rsid w:val="00C77D6E"/>
    <w:rsid w:val="00C77F78"/>
    <w:rsid w:val="00C802D3"/>
    <w:rsid w:val="00C80817"/>
    <w:rsid w:val="00C81433"/>
    <w:rsid w:val="00C84780"/>
    <w:rsid w:val="00C8550D"/>
    <w:rsid w:val="00C872EE"/>
    <w:rsid w:val="00C90694"/>
    <w:rsid w:val="00C91078"/>
    <w:rsid w:val="00C92447"/>
    <w:rsid w:val="00C92E60"/>
    <w:rsid w:val="00C96CAC"/>
    <w:rsid w:val="00C97E76"/>
    <w:rsid w:val="00CA0DF8"/>
    <w:rsid w:val="00CA17D4"/>
    <w:rsid w:val="00CA3C5A"/>
    <w:rsid w:val="00CA6B4D"/>
    <w:rsid w:val="00CA6D01"/>
    <w:rsid w:val="00CA7DED"/>
    <w:rsid w:val="00CB0590"/>
    <w:rsid w:val="00CB37F9"/>
    <w:rsid w:val="00CB3E25"/>
    <w:rsid w:val="00CC1CA1"/>
    <w:rsid w:val="00CC213A"/>
    <w:rsid w:val="00CC2DFF"/>
    <w:rsid w:val="00CC2E46"/>
    <w:rsid w:val="00CC3290"/>
    <w:rsid w:val="00CC3BE6"/>
    <w:rsid w:val="00CC3DD0"/>
    <w:rsid w:val="00CC48B8"/>
    <w:rsid w:val="00CC6568"/>
    <w:rsid w:val="00CC6E9A"/>
    <w:rsid w:val="00CC7820"/>
    <w:rsid w:val="00CC7C02"/>
    <w:rsid w:val="00CD18D8"/>
    <w:rsid w:val="00CD1CBA"/>
    <w:rsid w:val="00CD3E75"/>
    <w:rsid w:val="00CD4DB3"/>
    <w:rsid w:val="00CD5A9B"/>
    <w:rsid w:val="00CD618C"/>
    <w:rsid w:val="00CD6D3E"/>
    <w:rsid w:val="00CD6EAC"/>
    <w:rsid w:val="00CE21E2"/>
    <w:rsid w:val="00CE2F97"/>
    <w:rsid w:val="00CE3636"/>
    <w:rsid w:val="00CF1756"/>
    <w:rsid w:val="00CF3EDB"/>
    <w:rsid w:val="00CF3F73"/>
    <w:rsid w:val="00CF5330"/>
    <w:rsid w:val="00CF6657"/>
    <w:rsid w:val="00CF78D3"/>
    <w:rsid w:val="00D0025D"/>
    <w:rsid w:val="00D00C6D"/>
    <w:rsid w:val="00D00DCB"/>
    <w:rsid w:val="00D0126F"/>
    <w:rsid w:val="00D01286"/>
    <w:rsid w:val="00D01C03"/>
    <w:rsid w:val="00D02328"/>
    <w:rsid w:val="00D02418"/>
    <w:rsid w:val="00D03A38"/>
    <w:rsid w:val="00D040CC"/>
    <w:rsid w:val="00D040DD"/>
    <w:rsid w:val="00D056DC"/>
    <w:rsid w:val="00D06B88"/>
    <w:rsid w:val="00D10AE2"/>
    <w:rsid w:val="00D14C52"/>
    <w:rsid w:val="00D14C76"/>
    <w:rsid w:val="00D1551D"/>
    <w:rsid w:val="00D16C30"/>
    <w:rsid w:val="00D1723C"/>
    <w:rsid w:val="00D2008E"/>
    <w:rsid w:val="00D2041C"/>
    <w:rsid w:val="00D21C60"/>
    <w:rsid w:val="00D22291"/>
    <w:rsid w:val="00D224D3"/>
    <w:rsid w:val="00D24F8C"/>
    <w:rsid w:val="00D274F4"/>
    <w:rsid w:val="00D30226"/>
    <w:rsid w:val="00D30E20"/>
    <w:rsid w:val="00D3109F"/>
    <w:rsid w:val="00D3127B"/>
    <w:rsid w:val="00D31BE7"/>
    <w:rsid w:val="00D348B6"/>
    <w:rsid w:val="00D36008"/>
    <w:rsid w:val="00D36E76"/>
    <w:rsid w:val="00D40337"/>
    <w:rsid w:val="00D40DD6"/>
    <w:rsid w:val="00D4261A"/>
    <w:rsid w:val="00D43B70"/>
    <w:rsid w:val="00D45ECB"/>
    <w:rsid w:val="00D5312C"/>
    <w:rsid w:val="00D5326D"/>
    <w:rsid w:val="00D5512F"/>
    <w:rsid w:val="00D55D52"/>
    <w:rsid w:val="00D55F8D"/>
    <w:rsid w:val="00D564DA"/>
    <w:rsid w:val="00D57F3D"/>
    <w:rsid w:val="00D60C5D"/>
    <w:rsid w:val="00D60EBB"/>
    <w:rsid w:val="00D620EF"/>
    <w:rsid w:val="00D6372E"/>
    <w:rsid w:val="00D66156"/>
    <w:rsid w:val="00D662E4"/>
    <w:rsid w:val="00D671E2"/>
    <w:rsid w:val="00D67F64"/>
    <w:rsid w:val="00D701F6"/>
    <w:rsid w:val="00D711B5"/>
    <w:rsid w:val="00D71AB1"/>
    <w:rsid w:val="00D74C3D"/>
    <w:rsid w:val="00D7532F"/>
    <w:rsid w:val="00D75791"/>
    <w:rsid w:val="00D76DD1"/>
    <w:rsid w:val="00D812B6"/>
    <w:rsid w:val="00D820B7"/>
    <w:rsid w:val="00D8226A"/>
    <w:rsid w:val="00D82B07"/>
    <w:rsid w:val="00D82D11"/>
    <w:rsid w:val="00D83551"/>
    <w:rsid w:val="00D84D91"/>
    <w:rsid w:val="00D84E43"/>
    <w:rsid w:val="00D87838"/>
    <w:rsid w:val="00D878BE"/>
    <w:rsid w:val="00D90342"/>
    <w:rsid w:val="00D91086"/>
    <w:rsid w:val="00D923D6"/>
    <w:rsid w:val="00D94F4C"/>
    <w:rsid w:val="00D95781"/>
    <w:rsid w:val="00D96D41"/>
    <w:rsid w:val="00DA1BF2"/>
    <w:rsid w:val="00DA2D3E"/>
    <w:rsid w:val="00DA3A45"/>
    <w:rsid w:val="00DA590D"/>
    <w:rsid w:val="00DA64D9"/>
    <w:rsid w:val="00DA6B83"/>
    <w:rsid w:val="00DA783D"/>
    <w:rsid w:val="00DA7A4C"/>
    <w:rsid w:val="00DB0646"/>
    <w:rsid w:val="00DB0700"/>
    <w:rsid w:val="00DB0B7E"/>
    <w:rsid w:val="00DB124F"/>
    <w:rsid w:val="00DB171A"/>
    <w:rsid w:val="00DB2D9B"/>
    <w:rsid w:val="00DB47F9"/>
    <w:rsid w:val="00DB58B2"/>
    <w:rsid w:val="00DB5B15"/>
    <w:rsid w:val="00DB5C9A"/>
    <w:rsid w:val="00DB7649"/>
    <w:rsid w:val="00DC0389"/>
    <w:rsid w:val="00DC2B42"/>
    <w:rsid w:val="00DC2CD0"/>
    <w:rsid w:val="00DC4107"/>
    <w:rsid w:val="00DC48DD"/>
    <w:rsid w:val="00DC5B58"/>
    <w:rsid w:val="00DC7442"/>
    <w:rsid w:val="00DD10BB"/>
    <w:rsid w:val="00DD129C"/>
    <w:rsid w:val="00DD3247"/>
    <w:rsid w:val="00DD4666"/>
    <w:rsid w:val="00DD4903"/>
    <w:rsid w:val="00DD5106"/>
    <w:rsid w:val="00DD5A51"/>
    <w:rsid w:val="00DD6D73"/>
    <w:rsid w:val="00DD7312"/>
    <w:rsid w:val="00DD7698"/>
    <w:rsid w:val="00DE0AFD"/>
    <w:rsid w:val="00DE1D4F"/>
    <w:rsid w:val="00DE1FBF"/>
    <w:rsid w:val="00DE2B2A"/>
    <w:rsid w:val="00DE332E"/>
    <w:rsid w:val="00DE430F"/>
    <w:rsid w:val="00DE5A64"/>
    <w:rsid w:val="00DE6948"/>
    <w:rsid w:val="00DE75B0"/>
    <w:rsid w:val="00DF1969"/>
    <w:rsid w:val="00DF46B8"/>
    <w:rsid w:val="00E005AB"/>
    <w:rsid w:val="00E0074D"/>
    <w:rsid w:val="00E01FEC"/>
    <w:rsid w:val="00E03AF7"/>
    <w:rsid w:val="00E0624F"/>
    <w:rsid w:val="00E0707C"/>
    <w:rsid w:val="00E07446"/>
    <w:rsid w:val="00E10879"/>
    <w:rsid w:val="00E10D75"/>
    <w:rsid w:val="00E11A72"/>
    <w:rsid w:val="00E14C72"/>
    <w:rsid w:val="00E15A4E"/>
    <w:rsid w:val="00E16B38"/>
    <w:rsid w:val="00E20E49"/>
    <w:rsid w:val="00E23951"/>
    <w:rsid w:val="00E254EA"/>
    <w:rsid w:val="00E26053"/>
    <w:rsid w:val="00E26B93"/>
    <w:rsid w:val="00E309A1"/>
    <w:rsid w:val="00E30FAD"/>
    <w:rsid w:val="00E31306"/>
    <w:rsid w:val="00E32D31"/>
    <w:rsid w:val="00E344EB"/>
    <w:rsid w:val="00E344F1"/>
    <w:rsid w:val="00E34AB2"/>
    <w:rsid w:val="00E34E14"/>
    <w:rsid w:val="00E35FDF"/>
    <w:rsid w:val="00E36C81"/>
    <w:rsid w:val="00E3751C"/>
    <w:rsid w:val="00E411E9"/>
    <w:rsid w:val="00E432D5"/>
    <w:rsid w:val="00E433FD"/>
    <w:rsid w:val="00E45487"/>
    <w:rsid w:val="00E45891"/>
    <w:rsid w:val="00E45F4C"/>
    <w:rsid w:val="00E467F1"/>
    <w:rsid w:val="00E474AD"/>
    <w:rsid w:val="00E55DE9"/>
    <w:rsid w:val="00E5603E"/>
    <w:rsid w:val="00E62368"/>
    <w:rsid w:val="00E63C3D"/>
    <w:rsid w:val="00E64CCF"/>
    <w:rsid w:val="00E64FDE"/>
    <w:rsid w:val="00E65BA7"/>
    <w:rsid w:val="00E66FB8"/>
    <w:rsid w:val="00E76F23"/>
    <w:rsid w:val="00E8244D"/>
    <w:rsid w:val="00E82703"/>
    <w:rsid w:val="00E82DCC"/>
    <w:rsid w:val="00E83203"/>
    <w:rsid w:val="00E84CA2"/>
    <w:rsid w:val="00E86D17"/>
    <w:rsid w:val="00E92CBF"/>
    <w:rsid w:val="00E944F3"/>
    <w:rsid w:val="00E94915"/>
    <w:rsid w:val="00E97338"/>
    <w:rsid w:val="00EA1934"/>
    <w:rsid w:val="00EA1F5C"/>
    <w:rsid w:val="00EA21E2"/>
    <w:rsid w:val="00EA3933"/>
    <w:rsid w:val="00EA4206"/>
    <w:rsid w:val="00EA65E0"/>
    <w:rsid w:val="00EA762E"/>
    <w:rsid w:val="00EB0076"/>
    <w:rsid w:val="00EB119B"/>
    <w:rsid w:val="00EB4F6B"/>
    <w:rsid w:val="00EB5A96"/>
    <w:rsid w:val="00EB6E17"/>
    <w:rsid w:val="00EB76E1"/>
    <w:rsid w:val="00EC1732"/>
    <w:rsid w:val="00EC22D9"/>
    <w:rsid w:val="00EC66CF"/>
    <w:rsid w:val="00EC7691"/>
    <w:rsid w:val="00ED263B"/>
    <w:rsid w:val="00ED298B"/>
    <w:rsid w:val="00ED3F04"/>
    <w:rsid w:val="00ED46E2"/>
    <w:rsid w:val="00ED5A0A"/>
    <w:rsid w:val="00ED6891"/>
    <w:rsid w:val="00EE77E9"/>
    <w:rsid w:val="00EF06FD"/>
    <w:rsid w:val="00EF22F7"/>
    <w:rsid w:val="00EF26C2"/>
    <w:rsid w:val="00EF37FF"/>
    <w:rsid w:val="00EF5A66"/>
    <w:rsid w:val="00EF7592"/>
    <w:rsid w:val="00F00318"/>
    <w:rsid w:val="00F00717"/>
    <w:rsid w:val="00F00C43"/>
    <w:rsid w:val="00F0553A"/>
    <w:rsid w:val="00F1193B"/>
    <w:rsid w:val="00F1411B"/>
    <w:rsid w:val="00F1512C"/>
    <w:rsid w:val="00F16662"/>
    <w:rsid w:val="00F20A7C"/>
    <w:rsid w:val="00F235B9"/>
    <w:rsid w:val="00F2612A"/>
    <w:rsid w:val="00F30090"/>
    <w:rsid w:val="00F306A0"/>
    <w:rsid w:val="00F31513"/>
    <w:rsid w:val="00F34897"/>
    <w:rsid w:val="00F3540A"/>
    <w:rsid w:val="00F355C9"/>
    <w:rsid w:val="00F370FC"/>
    <w:rsid w:val="00F37468"/>
    <w:rsid w:val="00F40E8A"/>
    <w:rsid w:val="00F43C78"/>
    <w:rsid w:val="00F44ACF"/>
    <w:rsid w:val="00F451FF"/>
    <w:rsid w:val="00F45224"/>
    <w:rsid w:val="00F45909"/>
    <w:rsid w:val="00F47B4F"/>
    <w:rsid w:val="00F529B8"/>
    <w:rsid w:val="00F547C1"/>
    <w:rsid w:val="00F56A8B"/>
    <w:rsid w:val="00F56BFC"/>
    <w:rsid w:val="00F56F9A"/>
    <w:rsid w:val="00F57E89"/>
    <w:rsid w:val="00F643FA"/>
    <w:rsid w:val="00F66564"/>
    <w:rsid w:val="00F676D3"/>
    <w:rsid w:val="00F71A92"/>
    <w:rsid w:val="00F763BD"/>
    <w:rsid w:val="00F77851"/>
    <w:rsid w:val="00F80567"/>
    <w:rsid w:val="00F8082E"/>
    <w:rsid w:val="00F80967"/>
    <w:rsid w:val="00F80F66"/>
    <w:rsid w:val="00F8162A"/>
    <w:rsid w:val="00F81904"/>
    <w:rsid w:val="00F8337D"/>
    <w:rsid w:val="00F83AD1"/>
    <w:rsid w:val="00F87AE5"/>
    <w:rsid w:val="00F91747"/>
    <w:rsid w:val="00F918B6"/>
    <w:rsid w:val="00F919B0"/>
    <w:rsid w:val="00F92B1F"/>
    <w:rsid w:val="00F93CE4"/>
    <w:rsid w:val="00F94163"/>
    <w:rsid w:val="00F94404"/>
    <w:rsid w:val="00F94E25"/>
    <w:rsid w:val="00FA3348"/>
    <w:rsid w:val="00FA395D"/>
    <w:rsid w:val="00FA4287"/>
    <w:rsid w:val="00FA4F9A"/>
    <w:rsid w:val="00FA752D"/>
    <w:rsid w:val="00FB07B9"/>
    <w:rsid w:val="00FB1032"/>
    <w:rsid w:val="00FB2ED7"/>
    <w:rsid w:val="00FB5E7C"/>
    <w:rsid w:val="00FC2410"/>
    <w:rsid w:val="00FC333F"/>
    <w:rsid w:val="00FC637A"/>
    <w:rsid w:val="00FC645E"/>
    <w:rsid w:val="00FC6791"/>
    <w:rsid w:val="00FD00D0"/>
    <w:rsid w:val="00FD787C"/>
    <w:rsid w:val="00FD7916"/>
    <w:rsid w:val="00FE185D"/>
    <w:rsid w:val="00FE427A"/>
    <w:rsid w:val="00FE42ED"/>
    <w:rsid w:val="00FE70DC"/>
    <w:rsid w:val="00FF0B20"/>
    <w:rsid w:val="00FF13AF"/>
    <w:rsid w:val="00FF1968"/>
    <w:rsid w:val="00FF2F7B"/>
    <w:rsid w:val="00FF47D7"/>
    <w:rsid w:val="00FF4BE2"/>
    <w:rsid w:val="00FF7ECB"/>
    <w:rsid w:val="01B0DD8E"/>
    <w:rsid w:val="06052C28"/>
    <w:rsid w:val="063D317A"/>
    <w:rsid w:val="07E5F82E"/>
    <w:rsid w:val="08A4A3B8"/>
    <w:rsid w:val="0C6C1C5D"/>
    <w:rsid w:val="0E1D367C"/>
    <w:rsid w:val="0F400CA3"/>
    <w:rsid w:val="0FCF45CF"/>
    <w:rsid w:val="12D6F610"/>
    <w:rsid w:val="150B1A2D"/>
    <w:rsid w:val="1620AF42"/>
    <w:rsid w:val="1809AD43"/>
    <w:rsid w:val="1D8FBF7C"/>
    <w:rsid w:val="1DA54F45"/>
    <w:rsid w:val="1FB79EFC"/>
    <w:rsid w:val="2357692F"/>
    <w:rsid w:val="2596EDD5"/>
    <w:rsid w:val="25AD4AC0"/>
    <w:rsid w:val="31C4FE3A"/>
    <w:rsid w:val="3A6CB7BC"/>
    <w:rsid w:val="3B21E181"/>
    <w:rsid w:val="411B2D3A"/>
    <w:rsid w:val="41E73192"/>
    <w:rsid w:val="455273D4"/>
    <w:rsid w:val="46DE2FF3"/>
    <w:rsid w:val="46FAC7C3"/>
    <w:rsid w:val="47BC47DC"/>
    <w:rsid w:val="49819D8F"/>
    <w:rsid w:val="4A3CEC28"/>
    <w:rsid w:val="4B349EBC"/>
    <w:rsid w:val="4F1663A9"/>
    <w:rsid w:val="4F4E190E"/>
    <w:rsid w:val="4F799129"/>
    <w:rsid w:val="51321A29"/>
    <w:rsid w:val="51415FAC"/>
    <w:rsid w:val="5211A25B"/>
    <w:rsid w:val="5642B6F3"/>
    <w:rsid w:val="57DE1F43"/>
    <w:rsid w:val="58FE7BA7"/>
    <w:rsid w:val="5963AAB4"/>
    <w:rsid w:val="5AB1C65C"/>
    <w:rsid w:val="6154F928"/>
    <w:rsid w:val="630E6B7D"/>
    <w:rsid w:val="647F42AD"/>
    <w:rsid w:val="659C6B1F"/>
    <w:rsid w:val="662F8195"/>
    <w:rsid w:val="663EAED7"/>
    <w:rsid w:val="67529AC3"/>
    <w:rsid w:val="6C45EE69"/>
    <w:rsid w:val="6F11C579"/>
    <w:rsid w:val="716E0D21"/>
    <w:rsid w:val="71CA50EB"/>
    <w:rsid w:val="729F8021"/>
    <w:rsid w:val="733CBEEB"/>
    <w:rsid w:val="73463AA1"/>
    <w:rsid w:val="75BB3580"/>
    <w:rsid w:val="76FFCDC6"/>
    <w:rsid w:val="7C8C7110"/>
    <w:rsid w:val="7D4073E4"/>
    <w:rsid w:val="7EBA73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D95F577"/>
  <w15:docId w15:val="{CE9C4FE7-A272-4DEC-BEC6-9AA2A2163C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923D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808E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808E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808E5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08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8E5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73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735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337F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94EBB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D923D6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styleId="Hyperlink">
    <w:name w:val="Hyperlink"/>
    <w:basedOn w:val="DefaultParagraphFont"/>
    <w:uiPriority w:val="99"/>
    <w:unhideWhenUsed/>
    <w:rsid w:val="00D923D6"/>
    <w:rPr>
      <w:color w:val="0000FF"/>
      <w:u w:val="single"/>
    </w:rPr>
  </w:style>
  <w:style w:type="character" w:customStyle="1" w:styleId="highlight">
    <w:name w:val="highlight"/>
    <w:basedOn w:val="DefaultParagraphFont"/>
    <w:rsid w:val="00D923D6"/>
  </w:style>
  <w:style w:type="paragraph" w:styleId="Header">
    <w:name w:val="header"/>
    <w:basedOn w:val="Normal"/>
    <w:link w:val="HeaderChar"/>
    <w:uiPriority w:val="99"/>
    <w:unhideWhenUsed/>
    <w:rsid w:val="00B958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583C"/>
  </w:style>
  <w:style w:type="paragraph" w:styleId="Footer">
    <w:name w:val="footer"/>
    <w:basedOn w:val="Normal"/>
    <w:link w:val="FooterChar"/>
    <w:uiPriority w:val="99"/>
    <w:unhideWhenUsed/>
    <w:rsid w:val="00B9583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583C"/>
  </w:style>
  <w:style w:type="paragraph" w:styleId="NormalWeb">
    <w:name w:val="Normal (Web)"/>
    <w:basedOn w:val="Normal"/>
    <w:uiPriority w:val="99"/>
    <w:semiHidden/>
    <w:unhideWhenUsed/>
    <w:rsid w:val="00D3127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246978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B382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52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206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2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2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4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5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015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2057">
      <w:bodyDiv w:val="1"/>
      <w:marLeft w:val="60"/>
      <w:marRight w:val="60"/>
      <w:marTop w:val="60"/>
      <w:marBottom w:val="15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9762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523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4247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796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15760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030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516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880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3215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64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947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3294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768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24147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24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615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49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67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332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466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3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717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9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7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730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5436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60213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70521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48668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498185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95629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16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2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20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068D1B61-166D-4D32-B784-B2ED9155F180}">
  <we:reference id="f78a3046-9e99-4300-aa2b-5814002b01a2" version="1.55.1.0" store="EXCatalog" storeType="EXCatalog"/>
  <we:alternateReferences>
    <we:reference id="WA104382081" version="1.55.1.0" store="en-US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A2DB292-1589-4B75-ABD9-327F22B6F1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5</Words>
  <Characters>4818</Characters>
  <Application>Microsoft Office Word</Application>
  <DocSecurity>0</DocSecurity>
  <Lines>40</Lines>
  <Paragraphs>11</Paragraphs>
  <ScaleCrop>false</ScaleCrop>
  <Company>Upstate Medical University</Company>
  <LinksUpToDate>false</LinksUpToDate>
  <CharactersWithSpaces>5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Jodi Dowthwaite</dc:creator>
  <cp:keywords/>
  <dc:description/>
  <cp:lastModifiedBy>Jodi N. Dowthwaite</cp:lastModifiedBy>
  <cp:revision>2</cp:revision>
  <cp:lastPrinted>2017-12-15T19:01:00Z</cp:lastPrinted>
  <dcterms:created xsi:type="dcterms:W3CDTF">2025-02-14T17:13:00Z</dcterms:created>
  <dcterms:modified xsi:type="dcterms:W3CDTF">2025-02-14T17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2045</vt:lpwstr>
  </property>
  <property fmtid="{D5CDD505-2E9C-101B-9397-08002B2CF9AE}" pid="3" name="WnCSubscriberId">
    <vt:lpwstr>1884</vt:lpwstr>
  </property>
  <property fmtid="{D5CDD505-2E9C-101B-9397-08002B2CF9AE}" pid="4" name="WnCOutputStyleId">
    <vt:lpwstr>750</vt:lpwstr>
  </property>
  <property fmtid="{D5CDD505-2E9C-101B-9397-08002B2CF9AE}" pid="5" name="RWProductId">
    <vt:lpwstr>WnC</vt:lpwstr>
  </property>
  <property fmtid="{D5CDD505-2E9C-101B-9397-08002B2CF9AE}" pid="6" name="WnC4Folder">
    <vt:lpwstr/>
  </property>
</Properties>
</file>